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3E02A" w14:textId="27C97694" w:rsidR="006A490A" w:rsidRPr="00066E1B" w:rsidRDefault="00E26BE2" w:rsidP="00066E1B">
      <w:pPr>
        <w:jc w:val="center"/>
        <w:rPr>
          <w:b/>
          <w:bCs/>
          <w:sz w:val="28"/>
          <w:szCs w:val="28"/>
        </w:rPr>
      </w:pPr>
      <w:r w:rsidRPr="00066E1B">
        <w:rPr>
          <w:b/>
          <w:bCs/>
          <w:sz w:val="28"/>
          <w:szCs w:val="28"/>
        </w:rPr>
        <w:t>Multimedia Appendix</w:t>
      </w:r>
      <w:r w:rsidR="00066E1B">
        <w:rPr>
          <w:b/>
          <w:bCs/>
          <w:sz w:val="28"/>
          <w:szCs w:val="28"/>
        </w:rPr>
        <w:t xml:space="preserve"> 1</w:t>
      </w:r>
    </w:p>
    <w:p w14:paraId="5307C437" w14:textId="597D4CA7" w:rsidR="00E26BE2" w:rsidRDefault="00E26BE2" w:rsidP="00E26BE2"/>
    <w:p w14:paraId="36F29981" w14:textId="13F7C6DA" w:rsidR="008E5D4B" w:rsidRDefault="008E5D4B" w:rsidP="00E26BE2"/>
    <w:p w14:paraId="23945CA2" w14:textId="4C50C5C0" w:rsidR="008E5D4B" w:rsidRPr="00E26BE2" w:rsidRDefault="008E5D4B" w:rsidP="00066E1B">
      <w:pPr>
        <w:jc w:val="both"/>
      </w:pPr>
      <w:r>
        <w:t xml:space="preserve">This appendix represents seven tables for the seven data quality management aspects of PGHD; each describes the </w:t>
      </w:r>
      <w:r>
        <w:rPr>
          <w:rFonts w:cstheme="minorHAnsi"/>
          <w:lang w:bidi="fa-IR"/>
        </w:rPr>
        <w:t xml:space="preserve">key findings from previous studies of the project and the common themes from the </w:t>
      </w:r>
      <w:r w:rsidR="00544131">
        <w:rPr>
          <w:rFonts w:cstheme="minorHAnsi"/>
          <w:lang w:bidi="fa-IR"/>
        </w:rPr>
        <w:t>findings</w:t>
      </w:r>
      <w:r>
        <w:rPr>
          <w:rFonts w:cstheme="minorHAnsi"/>
          <w:lang w:bidi="fa-IR"/>
        </w:rPr>
        <w:t xml:space="preserve"> for interpretation and construction of the recommendations. </w:t>
      </w:r>
    </w:p>
    <w:p w14:paraId="3F0086F3" w14:textId="4F3CC808" w:rsidR="00E26BE2" w:rsidRDefault="00E26BE2" w:rsidP="00E26BE2"/>
    <w:p w14:paraId="69D2B425" w14:textId="77777777" w:rsidR="00066E1B" w:rsidRDefault="00066E1B" w:rsidP="00E26BE2"/>
    <w:p w14:paraId="1EE50BE7" w14:textId="26CA6637" w:rsidR="00E26BE2" w:rsidRPr="00066E1B" w:rsidRDefault="00E26BE2" w:rsidP="00E26BE2">
      <w:pPr>
        <w:rPr>
          <w:b/>
          <w:bCs/>
        </w:rPr>
      </w:pPr>
      <w:r w:rsidRPr="00066E1B">
        <w:rPr>
          <w:b/>
          <w:bCs/>
        </w:rPr>
        <w:t xml:space="preserve">PGHD accessibility </w:t>
      </w:r>
    </w:p>
    <w:p w14:paraId="3DC00394" w14:textId="0A561611" w:rsidR="00E26BE2" w:rsidRDefault="00E26BE2" w:rsidP="00E26BE2"/>
    <w:p w14:paraId="239940BA" w14:textId="5394619F" w:rsidR="00E26BE2" w:rsidRDefault="00E26BE2" w:rsidP="00E26BE2">
      <w:pPr>
        <w:pStyle w:val="Caption"/>
      </w:pPr>
      <w:bookmarkStart w:id="0" w:name="_Toc64689912"/>
      <w:r>
        <w:t xml:space="preserve">Table </w:t>
      </w:r>
      <w:r w:rsidR="00544131">
        <w:t>1</w:t>
      </w:r>
      <w:r>
        <w:t xml:space="preserve"> </w:t>
      </w:r>
      <w:r w:rsidRPr="00C40080">
        <w:rPr>
          <w:b w:val="0"/>
          <w:bCs w:val="0"/>
        </w:rPr>
        <w:t>PGHD accessibility:  findings and main themes for interpretation</w:t>
      </w:r>
      <w:bookmarkEnd w:id="0"/>
    </w:p>
    <w:tbl>
      <w:tblPr>
        <w:tblStyle w:val="TableGrid"/>
        <w:tblW w:w="0" w:type="auto"/>
        <w:tblLook w:val="04A0" w:firstRow="1" w:lastRow="0" w:firstColumn="1" w:lastColumn="0" w:noHBand="0" w:noVBand="1"/>
      </w:tblPr>
      <w:tblGrid>
        <w:gridCol w:w="1980"/>
        <w:gridCol w:w="7030"/>
      </w:tblGrid>
      <w:tr w:rsidR="009E2EA0" w14:paraId="176603FD" w14:textId="77777777" w:rsidTr="003C2D10">
        <w:tc>
          <w:tcPr>
            <w:tcW w:w="1980" w:type="dxa"/>
          </w:tcPr>
          <w:p w14:paraId="1F6CE3A8" w14:textId="77777777" w:rsidR="009E2EA0" w:rsidRDefault="009E2EA0" w:rsidP="003C2D10">
            <w:pPr>
              <w:rPr>
                <w:rFonts w:cstheme="minorHAnsi"/>
              </w:rPr>
            </w:pPr>
            <w:r w:rsidRPr="0089332A">
              <w:rPr>
                <w:rFonts w:cstheme="minorHAnsi"/>
                <w:b/>
                <w:bCs/>
                <w:sz w:val="20"/>
                <w:szCs w:val="20"/>
              </w:rPr>
              <w:t>Considerations identified in literature review</w:t>
            </w:r>
          </w:p>
        </w:tc>
        <w:tc>
          <w:tcPr>
            <w:tcW w:w="7030" w:type="dxa"/>
          </w:tcPr>
          <w:p w14:paraId="2F6666B9" w14:textId="50E195BF" w:rsidR="009E2EA0" w:rsidRPr="00523F63" w:rsidRDefault="009E2EA0" w:rsidP="009E2EA0">
            <w:pPr>
              <w:pStyle w:val="ListParagraph"/>
              <w:numPr>
                <w:ilvl w:val="0"/>
                <w:numId w:val="2"/>
              </w:numPr>
              <w:ind w:left="320" w:hanging="286"/>
              <w:rPr>
                <w:rFonts w:asciiTheme="minorHAnsi" w:hAnsiTheme="minorHAnsi" w:cstheme="minorHAnsi"/>
                <w:sz w:val="20"/>
                <w:szCs w:val="20"/>
              </w:rPr>
            </w:pPr>
            <w:r w:rsidRPr="00523F63">
              <w:rPr>
                <w:rFonts w:asciiTheme="minorHAnsi" w:hAnsiTheme="minorHAnsi" w:cstheme="minorHAnsi"/>
                <w:sz w:val="20"/>
                <w:szCs w:val="20"/>
              </w:rPr>
              <w:t xml:space="preserve">Patients may conceal </w:t>
            </w:r>
            <w:r>
              <w:rPr>
                <w:rFonts w:asciiTheme="minorHAnsi" w:hAnsiTheme="minorHAnsi" w:cstheme="minorHAnsi"/>
                <w:sz w:val="20"/>
                <w:szCs w:val="20"/>
              </w:rPr>
              <w:t xml:space="preserve">some </w:t>
            </w:r>
            <w:r w:rsidRPr="00523F63">
              <w:rPr>
                <w:rFonts w:asciiTheme="minorHAnsi" w:hAnsiTheme="minorHAnsi" w:cstheme="minorHAnsi"/>
                <w:sz w:val="20"/>
                <w:szCs w:val="20"/>
              </w:rPr>
              <w:t xml:space="preserve">data from clinicians </w:t>
            </w:r>
            <w:r>
              <w:rPr>
                <w:rFonts w:asciiTheme="minorHAnsi" w:hAnsiTheme="minorHAnsi" w:cstheme="minorHAnsi"/>
                <w:sz w:val="20"/>
                <w:szCs w:val="20"/>
              </w:rPr>
              <w:t xml:space="preserve">to </w:t>
            </w:r>
            <w:r w:rsidRPr="00523F63">
              <w:rPr>
                <w:rFonts w:asciiTheme="minorHAnsi" w:hAnsiTheme="minorHAnsi" w:cstheme="minorHAnsi"/>
                <w:sz w:val="20"/>
                <w:szCs w:val="20"/>
              </w:rPr>
              <w:t xml:space="preserve">pretend </w:t>
            </w:r>
            <w:r>
              <w:rPr>
                <w:rFonts w:asciiTheme="minorHAnsi" w:hAnsiTheme="minorHAnsi" w:cstheme="minorHAnsi"/>
                <w:sz w:val="20"/>
                <w:szCs w:val="20"/>
              </w:rPr>
              <w:t>pursuing</w:t>
            </w:r>
            <w:r w:rsidRPr="00523F63">
              <w:rPr>
                <w:rFonts w:asciiTheme="minorHAnsi" w:hAnsiTheme="minorHAnsi" w:cstheme="minorHAnsi"/>
                <w:sz w:val="20"/>
                <w:szCs w:val="20"/>
              </w:rPr>
              <w:t xml:space="preserve"> the care plans </w:t>
            </w:r>
          </w:p>
          <w:p w14:paraId="067F84A7" w14:textId="793A9CD8" w:rsidR="009E2EA0" w:rsidRPr="00C03D8D" w:rsidRDefault="009E2EA0" w:rsidP="009E2EA0">
            <w:pPr>
              <w:pStyle w:val="ListParagraph"/>
              <w:numPr>
                <w:ilvl w:val="0"/>
                <w:numId w:val="2"/>
              </w:numPr>
              <w:ind w:left="320" w:hanging="286"/>
              <w:rPr>
                <w:rFonts w:asciiTheme="minorHAnsi" w:hAnsiTheme="minorHAnsi" w:cstheme="minorHAnsi"/>
                <w:sz w:val="20"/>
                <w:szCs w:val="20"/>
              </w:rPr>
            </w:pPr>
            <w:r w:rsidRPr="00523F63">
              <w:rPr>
                <w:rFonts w:asciiTheme="minorHAnsi" w:hAnsiTheme="minorHAnsi" w:cstheme="minorHAnsi"/>
                <w:sz w:val="20"/>
                <w:szCs w:val="20"/>
              </w:rPr>
              <w:t xml:space="preserve">The </w:t>
            </w:r>
            <w:r>
              <w:rPr>
                <w:rFonts w:asciiTheme="minorHAnsi" w:hAnsiTheme="minorHAnsi" w:cstheme="minorHAnsi"/>
                <w:sz w:val="20"/>
                <w:szCs w:val="20"/>
              </w:rPr>
              <w:t xml:space="preserve">sharing PGHD </w:t>
            </w:r>
            <w:r w:rsidRPr="00523F63">
              <w:rPr>
                <w:rFonts w:asciiTheme="minorHAnsi" w:hAnsiTheme="minorHAnsi" w:cstheme="minorHAnsi"/>
                <w:sz w:val="20"/>
                <w:szCs w:val="20"/>
              </w:rPr>
              <w:t>platforms may raise concerns over data access by others</w:t>
            </w:r>
            <w:r>
              <w:rPr>
                <w:rFonts w:asciiTheme="minorHAnsi" w:hAnsiTheme="minorHAnsi" w:cstheme="minorHAnsi"/>
                <w:sz w:val="20"/>
                <w:szCs w:val="20"/>
              </w:rPr>
              <w:t xml:space="preserve"> </w:t>
            </w:r>
          </w:p>
          <w:p w14:paraId="6510AC0B" w14:textId="58A01037" w:rsidR="009E2EA0" w:rsidRDefault="009E2EA0" w:rsidP="009E2EA0">
            <w:pPr>
              <w:pStyle w:val="ListParagraph"/>
              <w:numPr>
                <w:ilvl w:val="0"/>
                <w:numId w:val="2"/>
              </w:numPr>
              <w:ind w:left="320" w:hanging="286"/>
              <w:rPr>
                <w:rFonts w:asciiTheme="minorHAnsi" w:hAnsiTheme="minorHAnsi" w:cstheme="minorHAnsi"/>
                <w:sz w:val="20"/>
                <w:szCs w:val="20"/>
              </w:rPr>
            </w:pPr>
            <w:r w:rsidRPr="00523F63">
              <w:rPr>
                <w:rFonts w:asciiTheme="minorHAnsi" w:hAnsiTheme="minorHAnsi" w:cstheme="minorHAnsi"/>
                <w:sz w:val="20"/>
                <w:szCs w:val="20"/>
              </w:rPr>
              <w:t>Many self-logg</w:t>
            </w:r>
            <w:r>
              <w:rPr>
                <w:rFonts w:asciiTheme="minorHAnsi" w:hAnsiTheme="minorHAnsi" w:cstheme="minorHAnsi"/>
                <w:sz w:val="20"/>
                <w:szCs w:val="20"/>
              </w:rPr>
              <w:t>ing</w:t>
            </w:r>
            <w:r w:rsidRPr="00523F63">
              <w:rPr>
                <w:rFonts w:asciiTheme="minorHAnsi" w:hAnsiTheme="minorHAnsi" w:cstheme="minorHAnsi"/>
                <w:sz w:val="20"/>
                <w:szCs w:val="20"/>
              </w:rPr>
              <w:t xml:space="preserve"> wearables do not have data export </w:t>
            </w:r>
            <w:r>
              <w:rPr>
                <w:rFonts w:asciiTheme="minorHAnsi" w:hAnsiTheme="minorHAnsi" w:cstheme="minorHAnsi"/>
                <w:sz w:val="20"/>
                <w:szCs w:val="20"/>
              </w:rPr>
              <w:t>features</w:t>
            </w:r>
            <w:r w:rsidRPr="00523F63">
              <w:rPr>
                <w:rFonts w:asciiTheme="minorHAnsi" w:hAnsiTheme="minorHAnsi" w:cstheme="minorHAnsi"/>
                <w:sz w:val="20"/>
                <w:szCs w:val="20"/>
              </w:rPr>
              <w:t xml:space="preserve"> other than APIs that</w:t>
            </w:r>
            <w:r>
              <w:rPr>
                <w:rFonts w:asciiTheme="minorHAnsi" w:hAnsiTheme="minorHAnsi" w:cstheme="minorHAnsi"/>
                <w:sz w:val="20"/>
                <w:szCs w:val="20"/>
              </w:rPr>
              <w:t xml:space="preserve"> share</w:t>
            </w:r>
            <w:r w:rsidRPr="00523F63">
              <w:rPr>
                <w:rFonts w:asciiTheme="minorHAnsi" w:hAnsiTheme="minorHAnsi" w:cstheme="minorHAnsi"/>
                <w:sz w:val="20"/>
                <w:szCs w:val="20"/>
              </w:rPr>
              <w:t xml:space="preserve"> </w:t>
            </w:r>
            <w:r>
              <w:rPr>
                <w:rFonts w:asciiTheme="minorHAnsi" w:hAnsiTheme="minorHAnsi" w:cstheme="minorHAnsi"/>
                <w:sz w:val="20"/>
                <w:szCs w:val="20"/>
              </w:rPr>
              <w:t xml:space="preserve">data </w:t>
            </w:r>
            <w:r w:rsidRPr="00523F63">
              <w:rPr>
                <w:rFonts w:asciiTheme="minorHAnsi" w:hAnsiTheme="minorHAnsi" w:cstheme="minorHAnsi"/>
                <w:sz w:val="20"/>
                <w:szCs w:val="20"/>
              </w:rPr>
              <w:t xml:space="preserve">to social network websites. This makes it </w:t>
            </w:r>
            <w:r>
              <w:rPr>
                <w:rFonts w:asciiTheme="minorHAnsi" w:hAnsiTheme="minorHAnsi" w:cstheme="minorHAnsi"/>
                <w:sz w:val="20"/>
                <w:szCs w:val="20"/>
              </w:rPr>
              <w:t>challenging</w:t>
            </w:r>
            <w:r w:rsidRPr="00523F63">
              <w:rPr>
                <w:rFonts w:asciiTheme="minorHAnsi" w:hAnsiTheme="minorHAnsi" w:cstheme="minorHAnsi"/>
                <w:sz w:val="20"/>
                <w:szCs w:val="20"/>
              </w:rPr>
              <w:t xml:space="preserve"> when clinicians need to review these data </w:t>
            </w:r>
            <w:r>
              <w:rPr>
                <w:rFonts w:asciiTheme="minorHAnsi" w:hAnsiTheme="minorHAnsi" w:cstheme="minorHAnsi"/>
                <w:sz w:val="20"/>
                <w:szCs w:val="20"/>
              </w:rPr>
              <w:t xml:space="preserve">daily </w:t>
            </w:r>
          </w:p>
          <w:p w14:paraId="4BA516BC" w14:textId="0F9AF0AA" w:rsidR="009E2EA0" w:rsidRPr="00187E27" w:rsidRDefault="009E2EA0" w:rsidP="009E2EA0">
            <w:pPr>
              <w:pStyle w:val="ListParagraph"/>
              <w:numPr>
                <w:ilvl w:val="0"/>
                <w:numId w:val="2"/>
              </w:numPr>
              <w:ind w:left="320" w:hanging="286"/>
              <w:rPr>
                <w:rFonts w:asciiTheme="minorHAnsi" w:hAnsiTheme="minorHAnsi" w:cstheme="minorHAnsi"/>
                <w:sz w:val="20"/>
                <w:szCs w:val="20"/>
              </w:rPr>
            </w:pPr>
            <w:r>
              <w:rPr>
                <w:rFonts w:asciiTheme="minorHAnsi" w:hAnsiTheme="minorHAnsi" w:cstheme="minorHAnsi"/>
                <w:sz w:val="20"/>
                <w:szCs w:val="20"/>
              </w:rPr>
              <w:t xml:space="preserve"> Lack of PGHD ownership principles to determine who can grant data access to others </w:t>
            </w:r>
          </w:p>
        </w:tc>
      </w:tr>
      <w:tr w:rsidR="009E2EA0" w14:paraId="48B83323" w14:textId="77777777" w:rsidTr="003C2D10">
        <w:tc>
          <w:tcPr>
            <w:tcW w:w="1980" w:type="dxa"/>
          </w:tcPr>
          <w:p w14:paraId="3FB3C4A5" w14:textId="77777777" w:rsidR="009E2EA0" w:rsidRDefault="009E2EA0" w:rsidP="003C2D10">
            <w:pPr>
              <w:rPr>
                <w:rFonts w:cstheme="minorHAnsi"/>
              </w:rPr>
            </w:pPr>
            <w:r w:rsidRPr="0089332A">
              <w:rPr>
                <w:rFonts w:cstheme="minorHAnsi"/>
                <w:b/>
                <w:bCs/>
                <w:sz w:val="20"/>
                <w:szCs w:val="20"/>
              </w:rPr>
              <w:t>Challenges identified in interviews</w:t>
            </w:r>
            <w:r>
              <w:rPr>
                <w:rFonts w:cstheme="minorHAnsi"/>
                <w:b/>
                <w:bCs/>
                <w:sz w:val="20"/>
                <w:szCs w:val="20"/>
              </w:rPr>
              <w:t xml:space="preserve"> </w:t>
            </w:r>
          </w:p>
        </w:tc>
        <w:tc>
          <w:tcPr>
            <w:tcW w:w="7030" w:type="dxa"/>
          </w:tcPr>
          <w:p w14:paraId="6E8BCF92" w14:textId="53E1A161" w:rsidR="009E2EA0" w:rsidRPr="00100A78" w:rsidRDefault="009E2EA0" w:rsidP="009E2EA0">
            <w:pPr>
              <w:pStyle w:val="ListParagraph"/>
              <w:numPr>
                <w:ilvl w:val="0"/>
                <w:numId w:val="1"/>
              </w:numPr>
              <w:ind w:left="320" w:hanging="283"/>
              <w:rPr>
                <w:rFonts w:asciiTheme="minorHAnsi" w:hAnsiTheme="minorHAnsi" w:cstheme="minorHAnsi"/>
                <w:sz w:val="20"/>
                <w:szCs w:val="20"/>
              </w:rPr>
            </w:pPr>
            <w:r>
              <w:rPr>
                <w:rFonts w:asciiTheme="minorHAnsi" w:hAnsiTheme="minorHAnsi" w:cstheme="minorHAnsi"/>
                <w:sz w:val="20"/>
                <w:szCs w:val="20"/>
              </w:rPr>
              <w:t>Clinicians cannot</w:t>
            </w:r>
            <w:r w:rsidRPr="00100A78">
              <w:rPr>
                <w:rFonts w:asciiTheme="minorHAnsi" w:hAnsiTheme="minorHAnsi" w:cstheme="minorHAnsi"/>
                <w:sz w:val="20"/>
                <w:szCs w:val="20"/>
              </w:rPr>
              <w:t xml:space="preserve"> access new data</w:t>
            </w:r>
            <w:r>
              <w:rPr>
                <w:rFonts w:asciiTheme="minorHAnsi" w:hAnsiTheme="minorHAnsi" w:cstheme="minorHAnsi"/>
                <w:sz w:val="20"/>
                <w:szCs w:val="20"/>
              </w:rPr>
              <w:t xml:space="preserve"> when patients change CGM</w:t>
            </w:r>
            <w:r w:rsidRPr="00100A78">
              <w:rPr>
                <w:rFonts w:asciiTheme="minorHAnsi" w:hAnsiTheme="minorHAnsi" w:cstheme="minorHAnsi"/>
                <w:sz w:val="20"/>
                <w:szCs w:val="20"/>
              </w:rPr>
              <w:t xml:space="preserve"> </w:t>
            </w:r>
          </w:p>
          <w:p w14:paraId="04A707E2" w14:textId="2193BCB2" w:rsidR="009E2EA0" w:rsidRPr="00100A78" w:rsidRDefault="009E2EA0" w:rsidP="009E2EA0">
            <w:pPr>
              <w:pStyle w:val="ListParagraph"/>
              <w:numPr>
                <w:ilvl w:val="0"/>
                <w:numId w:val="1"/>
              </w:numPr>
              <w:ind w:left="320" w:hanging="283"/>
              <w:rPr>
                <w:rFonts w:asciiTheme="minorHAnsi" w:hAnsiTheme="minorHAnsi" w:cstheme="minorHAnsi"/>
                <w:sz w:val="20"/>
                <w:szCs w:val="20"/>
              </w:rPr>
            </w:pPr>
            <w:r w:rsidRPr="00100A78">
              <w:rPr>
                <w:rFonts w:asciiTheme="minorHAnsi" w:hAnsiTheme="minorHAnsi" w:cstheme="minorHAnsi"/>
                <w:sz w:val="20"/>
                <w:szCs w:val="20"/>
              </w:rPr>
              <w:t xml:space="preserve">Lack of </w:t>
            </w:r>
            <w:r>
              <w:rPr>
                <w:rFonts w:asciiTheme="minorHAnsi" w:hAnsiTheme="minorHAnsi" w:cstheme="minorHAnsi"/>
                <w:sz w:val="20"/>
                <w:szCs w:val="20"/>
              </w:rPr>
              <w:t>organisational</w:t>
            </w:r>
            <w:r w:rsidRPr="00100A78">
              <w:rPr>
                <w:rFonts w:asciiTheme="minorHAnsi" w:hAnsiTheme="minorHAnsi" w:cstheme="minorHAnsi"/>
                <w:sz w:val="20"/>
                <w:szCs w:val="20"/>
              </w:rPr>
              <w:t xml:space="preserve"> ethics approach for data access </w:t>
            </w:r>
          </w:p>
          <w:p w14:paraId="16E615B0" w14:textId="51403B80" w:rsidR="009E2EA0" w:rsidRPr="003A46C1" w:rsidRDefault="009E2EA0" w:rsidP="009E2EA0">
            <w:pPr>
              <w:pStyle w:val="ListParagraph"/>
              <w:numPr>
                <w:ilvl w:val="0"/>
                <w:numId w:val="1"/>
              </w:numPr>
              <w:ind w:left="320" w:hanging="283"/>
              <w:rPr>
                <w:rFonts w:asciiTheme="minorHAnsi" w:hAnsiTheme="minorHAnsi" w:cstheme="minorHAnsi"/>
                <w:b/>
                <w:bCs/>
                <w:sz w:val="20"/>
                <w:szCs w:val="20"/>
              </w:rPr>
            </w:pPr>
            <w:r w:rsidRPr="00100A78">
              <w:rPr>
                <w:rFonts w:asciiTheme="minorHAnsi" w:hAnsiTheme="minorHAnsi" w:cstheme="minorHAnsi"/>
                <w:sz w:val="20"/>
                <w:szCs w:val="20"/>
              </w:rPr>
              <w:t xml:space="preserve">Lack of IT staff to help </w:t>
            </w:r>
            <w:r>
              <w:rPr>
                <w:rFonts w:asciiTheme="minorHAnsi" w:hAnsiTheme="minorHAnsi" w:cstheme="minorHAnsi"/>
                <w:sz w:val="20"/>
                <w:szCs w:val="20"/>
              </w:rPr>
              <w:t>clinicians</w:t>
            </w:r>
            <w:r w:rsidRPr="00100A78">
              <w:rPr>
                <w:rFonts w:asciiTheme="minorHAnsi" w:hAnsiTheme="minorHAnsi" w:cstheme="minorHAnsi"/>
                <w:sz w:val="20"/>
                <w:szCs w:val="20"/>
              </w:rPr>
              <w:t xml:space="preserve"> </w:t>
            </w:r>
            <w:r>
              <w:rPr>
                <w:rFonts w:asciiTheme="minorHAnsi" w:hAnsiTheme="minorHAnsi" w:cstheme="minorHAnsi"/>
                <w:sz w:val="20"/>
                <w:szCs w:val="20"/>
              </w:rPr>
              <w:t>access</w:t>
            </w:r>
            <w:r w:rsidRPr="00100A78">
              <w:rPr>
                <w:rFonts w:asciiTheme="minorHAnsi" w:hAnsiTheme="minorHAnsi" w:cstheme="minorHAnsi"/>
                <w:sz w:val="20"/>
                <w:szCs w:val="20"/>
              </w:rPr>
              <w:t xml:space="preserve"> reports </w:t>
            </w:r>
          </w:p>
          <w:p w14:paraId="13DAB757" w14:textId="4877949A" w:rsidR="009E2EA0" w:rsidRPr="00E707DB" w:rsidRDefault="009E2EA0" w:rsidP="009E2EA0">
            <w:pPr>
              <w:pStyle w:val="ListParagraph"/>
              <w:numPr>
                <w:ilvl w:val="0"/>
                <w:numId w:val="1"/>
              </w:numPr>
              <w:ind w:left="320" w:hanging="283"/>
              <w:rPr>
                <w:rFonts w:asciiTheme="minorHAnsi" w:hAnsiTheme="minorHAnsi" w:cstheme="minorHAnsi"/>
                <w:b/>
                <w:bCs/>
                <w:sz w:val="20"/>
                <w:szCs w:val="20"/>
              </w:rPr>
            </w:pPr>
            <w:r w:rsidRPr="00370775">
              <w:rPr>
                <w:rFonts w:asciiTheme="minorHAnsi" w:hAnsiTheme="minorHAnsi" w:cstheme="minorHAnsi"/>
                <w:color w:val="000000" w:themeColor="text1"/>
                <w:sz w:val="20"/>
                <w:szCs w:val="20"/>
              </w:rPr>
              <w:t xml:space="preserve">Lack of cybersecurity protocols to hinder wearables data hacking </w:t>
            </w:r>
          </w:p>
        </w:tc>
      </w:tr>
      <w:tr w:rsidR="009E2EA0" w14:paraId="42000C9F" w14:textId="77777777" w:rsidTr="003C2D10">
        <w:tc>
          <w:tcPr>
            <w:tcW w:w="1980" w:type="dxa"/>
          </w:tcPr>
          <w:p w14:paraId="5D8E97D6" w14:textId="77777777" w:rsidR="009E2EA0" w:rsidRPr="0089332A" w:rsidRDefault="009E2EA0" w:rsidP="003C2D10">
            <w:pPr>
              <w:rPr>
                <w:rFonts w:cstheme="minorHAnsi"/>
                <w:b/>
                <w:bCs/>
                <w:sz w:val="20"/>
                <w:szCs w:val="20"/>
              </w:rPr>
            </w:pPr>
            <w:r>
              <w:rPr>
                <w:rFonts w:cstheme="minorHAnsi"/>
                <w:b/>
                <w:bCs/>
                <w:sz w:val="20"/>
                <w:szCs w:val="20"/>
              </w:rPr>
              <w:t xml:space="preserve">Further challenges identified in the workshop </w:t>
            </w:r>
          </w:p>
        </w:tc>
        <w:tc>
          <w:tcPr>
            <w:tcW w:w="7030" w:type="dxa"/>
          </w:tcPr>
          <w:p w14:paraId="4263C994" w14:textId="77777777" w:rsidR="009E2EA0" w:rsidRPr="00100A78" w:rsidRDefault="009E2EA0" w:rsidP="009E2EA0">
            <w:pPr>
              <w:pStyle w:val="ListParagraph"/>
              <w:numPr>
                <w:ilvl w:val="0"/>
                <w:numId w:val="1"/>
              </w:numPr>
              <w:ind w:left="320" w:hanging="283"/>
              <w:rPr>
                <w:rFonts w:asciiTheme="minorHAnsi" w:hAnsiTheme="minorHAnsi" w:cstheme="minorHAnsi"/>
                <w:sz w:val="20"/>
                <w:szCs w:val="20"/>
              </w:rPr>
            </w:pPr>
            <w:r w:rsidRPr="00100A78">
              <w:rPr>
                <w:rFonts w:asciiTheme="minorHAnsi" w:hAnsiTheme="minorHAnsi" w:cstheme="minorHAnsi"/>
                <w:sz w:val="20"/>
                <w:szCs w:val="20"/>
              </w:rPr>
              <w:t xml:space="preserve">Lack of transparency on who owns the data </w:t>
            </w:r>
          </w:p>
          <w:p w14:paraId="09390EA2" w14:textId="77777777" w:rsidR="009E2EA0" w:rsidRPr="00100A78" w:rsidRDefault="009E2EA0" w:rsidP="009E2EA0">
            <w:pPr>
              <w:pStyle w:val="ListParagraph"/>
              <w:numPr>
                <w:ilvl w:val="0"/>
                <w:numId w:val="1"/>
              </w:numPr>
              <w:ind w:left="320" w:hanging="283"/>
              <w:rPr>
                <w:rFonts w:asciiTheme="minorHAnsi" w:hAnsiTheme="minorHAnsi" w:cstheme="minorHAnsi"/>
                <w:sz w:val="20"/>
                <w:szCs w:val="20"/>
              </w:rPr>
            </w:pPr>
            <w:r w:rsidRPr="00100A78">
              <w:rPr>
                <w:rFonts w:asciiTheme="minorHAnsi" w:hAnsiTheme="minorHAnsi" w:cstheme="minorHAnsi"/>
                <w:sz w:val="20"/>
                <w:szCs w:val="20"/>
              </w:rPr>
              <w:t>Lack of consent for continuous data collection and use</w:t>
            </w:r>
          </w:p>
          <w:p w14:paraId="6CF3047C" w14:textId="77777777" w:rsidR="009E2EA0" w:rsidRPr="00B15FD0" w:rsidRDefault="009E2EA0" w:rsidP="009E2EA0">
            <w:pPr>
              <w:pStyle w:val="ListParagraph"/>
              <w:numPr>
                <w:ilvl w:val="0"/>
                <w:numId w:val="1"/>
              </w:numPr>
              <w:ind w:left="320" w:hanging="283"/>
              <w:rPr>
                <w:rFonts w:asciiTheme="minorHAnsi" w:hAnsiTheme="minorHAnsi" w:cstheme="minorHAnsi"/>
                <w:sz w:val="20"/>
                <w:szCs w:val="20"/>
              </w:rPr>
            </w:pPr>
            <w:r w:rsidRPr="00100A78">
              <w:rPr>
                <w:rFonts w:asciiTheme="minorHAnsi" w:hAnsiTheme="minorHAnsi" w:cstheme="minorHAnsi"/>
                <w:sz w:val="20"/>
                <w:szCs w:val="20"/>
              </w:rPr>
              <w:t xml:space="preserve">Lack of </w:t>
            </w:r>
            <w:r>
              <w:rPr>
                <w:rFonts w:asciiTheme="minorHAnsi" w:hAnsiTheme="minorHAnsi" w:cstheme="minorHAnsi"/>
                <w:sz w:val="20"/>
                <w:szCs w:val="20"/>
              </w:rPr>
              <w:t>patients’</w:t>
            </w:r>
            <w:r w:rsidRPr="00100A78">
              <w:rPr>
                <w:rFonts w:asciiTheme="minorHAnsi" w:hAnsiTheme="minorHAnsi" w:cstheme="minorHAnsi"/>
                <w:sz w:val="20"/>
                <w:szCs w:val="20"/>
              </w:rPr>
              <w:t xml:space="preserve"> access to raw data </w:t>
            </w:r>
          </w:p>
        </w:tc>
      </w:tr>
      <w:tr w:rsidR="009E2EA0" w14:paraId="66476A6A" w14:textId="77777777" w:rsidTr="003C2D10">
        <w:tc>
          <w:tcPr>
            <w:tcW w:w="1980" w:type="dxa"/>
          </w:tcPr>
          <w:p w14:paraId="16F1081B" w14:textId="77777777" w:rsidR="009E2EA0" w:rsidRPr="0089332A" w:rsidRDefault="009E2EA0" w:rsidP="003C2D10">
            <w:pPr>
              <w:rPr>
                <w:rFonts w:cstheme="minorHAnsi"/>
                <w:b/>
                <w:bCs/>
                <w:sz w:val="20"/>
                <w:szCs w:val="20"/>
              </w:rPr>
            </w:pPr>
            <w:r w:rsidRPr="0089332A">
              <w:rPr>
                <w:rFonts w:cstheme="minorHAnsi"/>
                <w:b/>
                <w:bCs/>
                <w:sz w:val="20"/>
                <w:szCs w:val="20"/>
              </w:rPr>
              <w:t xml:space="preserve">Solutions and expectations expressed in </w:t>
            </w:r>
            <w:r>
              <w:rPr>
                <w:rFonts w:cstheme="minorHAnsi"/>
                <w:b/>
                <w:bCs/>
                <w:sz w:val="20"/>
                <w:szCs w:val="20"/>
              </w:rPr>
              <w:t xml:space="preserve">the </w:t>
            </w:r>
            <w:r w:rsidRPr="0089332A">
              <w:rPr>
                <w:rFonts w:cstheme="minorHAnsi"/>
                <w:b/>
                <w:bCs/>
                <w:sz w:val="20"/>
                <w:szCs w:val="20"/>
              </w:rPr>
              <w:t>workshop</w:t>
            </w:r>
            <w:r>
              <w:rPr>
                <w:rFonts w:cstheme="minorHAnsi"/>
                <w:b/>
                <w:bCs/>
                <w:sz w:val="20"/>
                <w:szCs w:val="20"/>
              </w:rPr>
              <w:t xml:space="preserve"> </w:t>
            </w:r>
          </w:p>
        </w:tc>
        <w:tc>
          <w:tcPr>
            <w:tcW w:w="7030" w:type="dxa"/>
          </w:tcPr>
          <w:p w14:paraId="37D0AD34" w14:textId="77777777" w:rsidR="009E2EA0" w:rsidRPr="00100A78" w:rsidRDefault="009E2EA0" w:rsidP="009E2EA0">
            <w:pPr>
              <w:pStyle w:val="ListParagraph"/>
              <w:numPr>
                <w:ilvl w:val="0"/>
                <w:numId w:val="3"/>
              </w:numPr>
              <w:ind w:left="321" w:hanging="283"/>
              <w:rPr>
                <w:rFonts w:asciiTheme="minorHAnsi" w:hAnsiTheme="minorHAnsi" w:cstheme="minorHAnsi"/>
                <w:b/>
                <w:bCs/>
                <w:sz w:val="20"/>
                <w:szCs w:val="20"/>
              </w:rPr>
            </w:pPr>
            <w:r w:rsidRPr="00100A78">
              <w:rPr>
                <w:rFonts w:asciiTheme="minorHAnsi" w:hAnsiTheme="minorHAnsi" w:cstheme="minorHAnsi"/>
                <w:sz w:val="20"/>
                <w:szCs w:val="20"/>
              </w:rPr>
              <w:t>Develop data ownership principles</w:t>
            </w:r>
          </w:p>
          <w:p w14:paraId="5B9182F9" w14:textId="77777777" w:rsidR="009E2EA0" w:rsidRPr="00100A78" w:rsidRDefault="009E2EA0" w:rsidP="009E2EA0">
            <w:pPr>
              <w:pStyle w:val="ListParagraph"/>
              <w:numPr>
                <w:ilvl w:val="0"/>
                <w:numId w:val="3"/>
              </w:numPr>
              <w:ind w:left="321" w:hanging="283"/>
              <w:rPr>
                <w:rFonts w:asciiTheme="minorHAnsi" w:hAnsiTheme="minorHAnsi" w:cstheme="minorHAnsi"/>
                <w:b/>
                <w:bCs/>
                <w:sz w:val="20"/>
                <w:szCs w:val="20"/>
              </w:rPr>
            </w:pPr>
            <w:r w:rsidRPr="00100A78">
              <w:rPr>
                <w:rFonts w:asciiTheme="minorHAnsi" w:hAnsiTheme="minorHAnsi" w:cstheme="minorHAnsi"/>
                <w:sz w:val="20"/>
                <w:szCs w:val="20"/>
              </w:rPr>
              <w:t xml:space="preserve">Design notifications in the wearable platform to alert </w:t>
            </w:r>
            <w:r>
              <w:rPr>
                <w:rFonts w:asciiTheme="minorHAnsi" w:hAnsiTheme="minorHAnsi" w:cstheme="minorHAnsi"/>
                <w:sz w:val="20"/>
                <w:szCs w:val="20"/>
              </w:rPr>
              <w:t>patients</w:t>
            </w:r>
            <w:r w:rsidRPr="00100A78">
              <w:rPr>
                <w:rFonts w:asciiTheme="minorHAnsi" w:hAnsiTheme="minorHAnsi" w:cstheme="minorHAnsi"/>
                <w:sz w:val="20"/>
                <w:szCs w:val="20"/>
              </w:rPr>
              <w:t xml:space="preserve"> once data are accessed by others</w:t>
            </w:r>
          </w:p>
          <w:p w14:paraId="785A778D" w14:textId="77777777" w:rsidR="009E2EA0" w:rsidRPr="00100A78" w:rsidRDefault="009E2EA0" w:rsidP="009E2EA0">
            <w:pPr>
              <w:pStyle w:val="ListParagraph"/>
              <w:numPr>
                <w:ilvl w:val="0"/>
                <w:numId w:val="3"/>
              </w:numPr>
              <w:ind w:left="321" w:hanging="283"/>
              <w:rPr>
                <w:rFonts w:asciiTheme="minorHAnsi" w:hAnsiTheme="minorHAnsi" w:cstheme="minorHAnsi"/>
                <w:b/>
                <w:bCs/>
                <w:sz w:val="20"/>
                <w:szCs w:val="20"/>
              </w:rPr>
            </w:pPr>
            <w:r w:rsidRPr="00100A78">
              <w:rPr>
                <w:rFonts w:asciiTheme="minorHAnsi" w:hAnsiTheme="minorHAnsi" w:cstheme="minorHAnsi"/>
                <w:sz w:val="20"/>
                <w:szCs w:val="20"/>
              </w:rPr>
              <w:t>Provide dynamic data authorisation</w:t>
            </w:r>
          </w:p>
          <w:p w14:paraId="41A9480B" w14:textId="77777777" w:rsidR="009E2EA0" w:rsidRPr="00100A78" w:rsidRDefault="009E2EA0" w:rsidP="009E2EA0">
            <w:pPr>
              <w:pStyle w:val="ListParagraph"/>
              <w:numPr>
                <w:ilvl w:val="0"/>
                <w:numId w:val="3"/>
              </w:numPr>
              <w:ind w:left="321" w:hanging="283"/>
              <w:rPr>
                <w:rFonts w:asciiTheme="minorHAnsi" w:hAnsiTheme="minorHAnsi" w:cstheme="minorHAnsi"/>
                <w:b/>
                <w:bCs/>
                <w:sz w:val="20"/>
                <w:szCs w:val="20"/>
              </w:rPr>
            </w:pPr>
            <w:r w:rsidRPr="00100A78">
              <w:rPr>
                <w:rFonts w:asciiTheme="minorHAnsi" w:hAnsiTheme="minorHAnsi" w:cstheme="minorHAnsi"/>
                <w:sz w:val="20"/>
                <w:szCs w:val="20"/>
              </w:rPr>
              <w:t xml:space="preserve">Provide </w:t>
            </w:r>
            <w:r>
              <w:rPr>
                <w:rFonts w:asciiTheme="minorHAnsi" w:hAnsiTheme="minorHAnsi" w:cstheme="minorHAnsi"/>
                <w:sz w:val="20"/>
                <w:szCs w:val="20"/>
              </w:rPr>
              <w:t xml:space="preserve">patients’ </w:t>
            </w:r>
            <w:r w:rsidRPr="00100A78">
              <w:rPr>
                <w:rFonts w:asciiTheme="minorHAnsi" w:hAnsiTheme="minorHAnsi" w:cstheme="minorHAnsi"/>
                <w:sz w:val="20"/>
                <w:szCs w:val="20"/>
              </w:rPr>
              <w:t xml:space="preserve">access to raw data </w:t>
            </w:r>
          </w:p>
          <w:p w14:paraId="163DB686" w14:textId="77777777" w:rsidR="009E2EA0" w:rsidRPr="00100A78" w:rsidRDefault="009E2EA0" w:rsidP="009E2EA0">
            <w:pPr>
              <w:pStyle w:val="ListParagraph"/>
              <w:numPr>
                <w:ilvl w:val="0"/>
                <w:numId w:val="3"/>
              </w:numPr>
              <w:ind w:left="321" w:hanging="283"/>
              <w:rPr>
                <w:rFonts w:asciiTheme="minorHAnsi" w:hAnsiTheme="minorHAnsi" w:cstheme="minorHAnsi"/>
                <w:sz w:val="20"/>
                <w:szCs w:val="20"/>
              </w:rPr>
            </w:pPr>
            <w:r w:rsidRPr="00100A78">
              <w:rPr>
                <w:rFonts w:asciiTheme="minorHAnsi" w:hAnsiTheme="minorHAnsi" w:cstheme="minorHAnsi"/>
                <w:sz w:val="20"/>
                <w:szCs w:val="20"/>
              </w:rPr>
              <w:t xml:space="preserve">Define wearable cybersecurity standards </w:t>
            </w:r>
          </w:p>
          <w:p w14:paraId="588FF511" w14:textId="77777777" w:rsidR="009E2EA0" w:rsidRPr="00100A78" w:rsidRDefault="009E2EA0" w:rsidP="009E2EA0">
            <w:pPr>
              <w:pStyle w:val="ListParagraph"/>
              <w:numPr>
                <w:ilvl w:val="0"/>
                <w:numId w:val="3"/>
              </w:numPr>
              <w:ind w:left="321" w:hanging="283"/>
              <w:rPr>
                <w:rFonts w:asciiTheme="minorHAnsi" w:hAnsiTheme="minorHAnsi" w:cstheme="minorHAnsi"/>
                <w:sz w:val="20"/>
                <w:szCs w:val="20"/>
              </w:rPr>
            </w:pPr>
            <w:r w:rsidRPr="00100A78">
              <w:rPr>
                <w:rFonts w:asciiTheme="minorHAnsi" w:hAnsiTheme="minorHAnsi" w:cstheme="minorHAnsi"/>
                <w:sz w:val="20"/>
                <w:szCs w:val="20"/>
              </w:rPr>
              <w:t>Create data encryption techniques</w:t>
            </w:r>
          </w:p>
          <w:p w14:paraId="25B96478" w14:textId="77777777" w:rsidR="009E2EA0" w:rsidRPr="00B15FD0" w:rsidRDefault="009E2EA0" w:rsidP="009E2EA0">
            <w:pPr>
              <w:pStyle w:val="ListParagraph"/>
              <w:numPr>
                <w:ilvl w:val="0"/>
                <w:numId w:val="3"/>
              </w:numPr>
              <w:ind w:left="321" w:hanging="283"/>
              <w:rPr>
                <w:rFonts w:asciiTheme="minorHAnsi" w:hAnsiTheme="minorHAnsi" w:cstheme="minorHAnsi"/>
                <w:b/>
                <w:bCs/>
                <w:sz w:val="20"/>
                <w:szCs w:val="20"/>
              </w:rPr>
            </w:pPr>
            <w:r w:rsidRPr="00100A78">
              <w:rPr>
                <w:rFonts w:asciiTheme="minorHAnsi" w:hAnsiTheme="minorHAnsi" w:cstheme="minorHAnsi"/>
                <w:sz w:val="20"/>
                <w:szCs w:val="20"/>
              </w:rPr>
              <w:t>Consider privacy in the wearable design</w:t>
            </w:r>
            <w:r>
              <w:rPr>
                <w:rFonts w:asciiTheme="minorHAnsi" w:hAnsiTheme="minorHAnsi" w:cstheme="minorHAnsi"/>
                <w:sz w:val="20"/>
                <w:szCs w:val="20"/>
              </w:rPr>
              <w:t xml:space="preserve"> </w:t>
            </w:r>
          </w:p>
          <w:p w14:paraId="54501A85" w14:textId="77777777" w:rsidR="009E2EA0" w:rsidRPr="00100A78" w:rsidRDefault="009E2EA0" w:rsidP="009E2EA0">
            <w:pPr>
              <w:pStyle w:val="ListParagraph"/>
              <w:numPr>
                <w:ilvl w:val="0"/>
                <w:numId w:val="3"/>
              </w:numPr>
              <w:ind w:left="321" w:hanging="283"/>
              <w:jc w:val="both"/>
              <w:rPr>
                <w:rFonts w:asciiTheme="minorHAnsi" w:hAnsiTheme="minorHAnsi" w:cstheme="minorHAnsi"/>
                <w:sz w:val="20"/>
                <w:szCs w:val="20"/>
              </w:rPr>
            </w:pPr>
            <w:r>
              <w:rPr>
                <w:rFonts w:asciiTheme="minorHAnsi" w:hAnsiTheme="minorHAnsi" w:cstheme="minorHAnsi"/>
                <w:sz w:val="20"/>
                <w:szCs w:val="20"/>
              </w:rPr>
              <w:t xml:space="preserve">Patients expect the wearable developer to provide transparent notice to patients on data governance. </w:t>
            </w:r>
          </w:p>
          <w:p w14:paraId="201652BC" w14:textId="77777777" w:rsidR="009E2EA0" w:rsidRPr="00C50CE0" w:rsidRDefault="009E2EA0" w:rsidP="009E2EA0">
            <w:pPr>
              <w:pStyle w:val="ListParagraph"/>
              <w:numPr>
                <w:ilvl w:val="0"/>
                <w:numId w:val="3"/>
              </w:numPr>
              <w:ind w:left="321" w:hanging="283"/>
              <w:jc w:val="both"/>
              <w:rPr>
                <w:rFonts w:asciiTheme="minorHAnsi" w:hAnsiTheme="minorHAnsi" w:cstheme="minorHAnsi"/>
              </w:rPr>
            </w:pPr>
            <w:r w:rsidRPr="004E100F">
              <w:rPr>
                <w:rFonts w:asciiTheme="minorHAnsi" w:hAnsiTheme="minorHAnsi" w:cstheme="minorHAnsi"/>
                <w:sz w:val="20"/>
                <w:szCs w:val="20"/>
              </w:rPr>
              <w:t xml:space="preserve">Patients expect that clinicians provide informed consents addressing how </w:t>
            </w:r>
            <w:r>
              <w:rPr>
                <w:rFonts w:asciiTheme="minorHAnsi" w:hAnsiTheme="minorHAnsi" w:cstheme="minorHAnsi"/>
                <w:sz w:val="20"/>
                <w:szCs w:val="20"/>
              </w:rPr>
              <w:t>patients</w:t>
            </w:r>
            <w:r w:rsidRPr="004E100F">
              <w:rPr>
                <w:rFonts w:asciiTheme="minorHAnsi" w:hAnsiTheme="minorHAnsi" w:cstheme="minorHAnsi"/>
                <w:sz w:val="20"/>
                <w:szCs w:val="20"/>
              </w:rPr>
              <w:t xml:space="preserve"> </w:t>
            </w:r>
            <w:r>
              <w:rPr>
                <w:rFonts w:asciiTheme="minorHAnsi" w:hAnsiTheme="minorHAnsi" w:cstheme="minorHAnsi"/>
                <w:sz w:val="20"/>
                <w:szCs w:val="20"/>
              </w:rPr>
              <w:t>or carers</w:t>
            </w:r>
            <w:r w:rsidRPr="004E100F">
              <w:rPr>
                <w:rFonts w:asciiTheme="minorHAnsi" w:hAnsiTheme="minorHAnsi" w:cstheme="minorHAnsi"/>
                <w:sz w:val="20"/>
                <w:szCs w:val="20"/>
              </w:rPr>
              <w:t xml:space="preserve"> can access and use PGHD securely and transparently. </w:t>
            </w:r>
          </w:p>
          <w:p w14:paraId="1370B7CA" w14:textId="77777777" w:rsidR="009E2EA0" w:rsidRPr="004E100F" w:rsidRDefault="009E2EA0" w:rsidP="009E2EA0">
            <w:pPr>
              <w:pStyle w:val="ListParagraph"/>
              <w:numPr>
                <w:ilvl w:val="0"/>
                <w:numId w:val="3"/>
              </w:numPr>
              <w:ind w:left="321" w:hanging="283"/>
              <w:jc w:val="both"/>
              <w:rPr>
                <w:rFonts w:asciiTheme="minorHAnsi" w:hAnsiTheme="minorHAnsi" w:cstheme="minorHAnsi"/>
              </w:rPr>
            </w:pPr>
            <w:r>
              <w:rPr>
                <w:rFonts w:asciiTheme="minorHAnsi" w:hAnsiTheme="minorHAnsi" w:cstheme="minorHAnsi"/>
                <w:sz w:val="20"/>
                <w:szCs w:val="20"/>
              </w:rPr>
              <w:t>Patients</w:t>
            </w:r>
            <w:r w:rsidRPr="00100A78">
              <w:rPr>
                <w:rFonts w:asciiTheme="minorHAnsi" w:hAnsiTheme="minorHAnsi" w:cstheme="minorHAnsi"/>
                <w:sz w:val="20"/>
                <w:szCs w:val="20"/>
              </w:rPr>
              <w:t xml:space="preserve"> want to access their data from the wearable </w:t>
            </w:r>
            <w:r>
              <w:rPr>
                <w:rFonts w:asciiTheme="minorHAnsi" w:hAnsiTheme="minorHAnsi" w:cstheme="minorHAnsi"/>
                <w:sz w:val="20"/>
                <w:szCs w:val="20"/>
              </w:rPr>
              <w:t>platforms</w:t>
            </w:r>
            <w:r w:rsidRPr="00100A78">
              <w:rPr>
                <w:rFonts w:asciiTheme="minorHAnsi" w:hAnsiTheme="minorHAnsi" w:cstheme="minorHAnsi"/>
                <w:sz w:val="20"/>
                <w:szCs w:val="20"/>
              </w:rPr>
              <w:t xml:space="preserve"> for free.</w:t>
            </w:r>
          </w:p>
        </w:tc>
      </w:tr>
      <w:tr w:rsidR="009E2EA0" w14:paraId="7FCAD976" w14:textId="77777777" w:rsidTr="003C2D10">
        <w:tc>
          <w:tcPr>
            <w:tcW w:w="1980" w:type="dxa"/>
          </w:tcPr>
          <w:p w14:paraId="5CCA60E3" w14:textId="77777777" w:rsidR="009E2EA0" w:rsidRPr="0089332A" w:rsidRDefault="009E2EA0" w:rsidP="003C2D10">
            <w:pPr>
              <w:rPr>
                <w:rFonts w:cstheme="minorHAnsi"/>
                <w:b/>
                <w:bCs/>
                <w:sz w:val="20"/>
                <w:szCs w:val="20"/>
              </w:rPr>
            </w:pPr>
            <w:r>
              <w:rPr>
                <w:rFonts w:cstheme="minorHAnsi"/>
                <w:b/>
                <w:bCs/>
                <w:sz w:val="20"/>
                <w:szCs w:val="20"/>
              </w:rPr>
              <w:t>Main</w:t>
            </w:r>
            <w:r w:rsidRPr="0089332A">
              <w:rPr>
                <w:rFonts w:cstheme="minorHAnsi"/>
                <w:b/>
                <w:bCs/>
                <w:sz w:val="20"/>
                <w:szCs w:val="20"/>
              </w:rPr>
              <w:t xml:space="preserve"> themes for interpretation</w:t>
            </w:r>
          </w:p>
        </w:tc>
        <w:tc>
          <w:tcPr>
            <w:tcW w:w="7030" w:type="dxa"/>
          </w:tcPr>
          <w:p w14:paraId="5AF3D262" w14:textId="77777777" w:rsidR="009E2EA0" w:rsidRPr="001974F3" w:rsidRDefault="009E2EA0" w:rsidP="003C2D10">
            <w:pPr>
              <w:jc w:val="both"/>
              <w:rPr>
                <w:rFonts w:cstheme="minorHAnsi"/>
                <w:sz w:val="20"/>
                <w:szCs w:val="20"/>
                <w:lang w:bidi="fa-IR"/>
              </w:rPr>
            </w:pPr>
            <w:r>
              <w:rPr>
                <w:rFonts w:cstheme="minorHAnsi"/>
                <w:sz w:val="20"/>
                <w:szCs w:val="20"/>
                <w:lang w:bidi="fa-IR"/>
              </w:rPr>
              <w:t xml:space="preserve">Theme 1: </w:t>
            </w:r>
            <w:r w:rsidRPr="001974F3">
              <w:rPr>
                <w:rFonts w:cstheme="minorHAnsi"/>
                <w:sz w:val="20"/>
                <w:szCs w:val="20"/>
                <w:lang w:bidi="fa-IR"/>
              </w:rPr>
              <w:t>Patients’ and clinicians’ access to PGHD</w:t>
            </w:r>
          </w:p>
          <w:p w14:paraId="56DAE559" w14:textId="77777777" w:rsidR="009E2EA0" w:rsidRPr="001974F3" w:rsidRDefault="009E2EA0" w:rsidP="003C2D10">
            <w:pPr>
              <w:rPr>
                <w:rFonts w:cstheme="minorHAnsi"/>
                <w:sz w:val="20"/>
                <w:szCs w:val="20"/>
                <w:lang w:bidi="fa-IR"/>
              </w:rPr>
            </w:pPr>
            <w:r>
              <w:rPr>
                <w:rFonts w:cstheme="minorHAnsi"/>
                <w:sz w:val="20"/>
                <w:szCs w:val="20"/>
                <w:lang w:bidi="fa-IR"/>
              </w:rPr>
              <w:t xml:space="preserve">Theme 2: </w:t>
            </w:r>
            <w:r w:rsidRPr="001974F3">
              <w:rPr>
                <w:rFonts w:cstheme="minorHAnsi"/>
                <w:sz w:val="20"/>
                <w:szCs w:val="20"/>
                <w:lang w:bidi="fa-IR"/>
              </w:rPr>
              <w:t>Patients’ and clinicians’ awareness of PGHD access by others</w:t>
            </w:r>
          </w:p>
          <w:p w14:paraId="269D68D1" w14:textId="77777777" w:rsidR="009E2EA0" w:rsidRPr="001974F3" w:rsidRDefault="009E2EA0" w:rsidP="003C2D10">
            <w:pPr>
              <w:rPr>
                <w:rFonts w:cstheme="minorHAnsi"/>
                <w:lang w:bidi="fa-IR"/>
              </w:rPr>
            </w:pPr>
            <w:r>
              <w:rPr>
                <w:rFonts w:cstheme="minorHAnsi"/>
                <w:sz w:val="20"/>
                <w:szCs w:val="20"/>
                <w:lang w:bidi="fa-IR"/>
              </w:rPr>
              <w:t xml:space="preserve">Theme 3: </w:t>
            </w:r>
            <w:r w:rsidRPr="001974F3">
              <w:rPr>
                <w:rFonts w:cstheme="minorHAnsi"/>
                <w:sz w:val="20"/>
                <w:szCs w:val="20"/>
                <w:lang w:bidi="fa-IR"/>
              </w:rPr>
              <w:t>Patients’ consent to PGHD access by others</w:t>
            </w:r>
          </w:p>
        </w:tc>
      </w:tr>
    </w:tbl>
    <w:p w14:paraId="578A3583" w14:textId="09E3AE73" w:rsidR="00E26BE2" w:rsidRDefault="00E26BE2" w:rsidP="00E26BE2"/>
    <w:p w14:paraId="7EA81584" w14:textId="114E5B72" w:rsidR="00E26BE2" w:rsidRDefault="00E26BE2" w:rsidP="00E26BE2"/>
    <w:p w14:paraId="0616ECE0" w14:textId="3889F34A" w:rsidR="00E26BE2" w:rsidRDefault="00E26BE2" w:rsidP="00E26BE2"/>
    <w:p w14:paraId="1F473447" w14:textId="09AD4BD5" w:rsidR="00E26BE2" w:rsidRDefault="00E26BE2" w:rsidP="00E26BE2"/>
    <w:p w14:paraId="5842DB28" w14:textId="17DE70E4" w:rsidR="00E26BE2" w:rsidRDefault="00E26BE2" w:rsidP="00E26BE2"/>
    <w:p w14:paraId="4B9D88C2" w14:textId="75946193" w:rsidR="00E26BE2" w:rsidRDefault="00E26BE2" w:rsidP="00E26BE2"/>
    <w:p w14:paraId="58704235" w14:textId="65A8C431" w:rsidR="00E26BE2" w:rsidRDefault="00E26BE2" w:rsidP="00E26BE2"/>
    <w:p w14:paraId="167B7CF2" w14:textId="1A750E08" w:rsidR="00E26BE2" w:rsidRDefault="00E26BE2" w:rsidP="00E26BE2"/>
    <w:p w14:paraId="562381BF" w14:textId="2B355AF3" w:rsidR="00E26BE2" w:rsidRDefault="00E26BE2" w:rsidP="00E26BE2"/>
    <w:p w14:paraId="38EED898" w14:textId="377FB5C7" w:rsidR="00E26BE2" w:rsidRPr="00066E1B" w:rsidRDefault="00E26BE2" w:rsidP="00E26BE2">
      <w:pPr>
        <w:rPr>
          <w:b/>
          <w:bCs/>
        </w:rPr>
      </w:pPr>
      <w:r w:rsidRPr="00066E1B">
        <w:rPr>
          <w:b/>
          <w:bCs/>
        </w:rPr>
        <w:t xml:space="preserve">PGHD accuracy </w:t>
      </w:r>
    </w:p>
    <w:p w14:paraId="396D6856" w14:textId="1FF16BDB" w:rsidR="00E26BE2" w:rsidRDefault="00E26BE2" w:rsidP="00E26BE2"/>
    <w:p w14:paraId="0BC37A37" w14:textId="424054C2" w:rsidR="00E26BE2" w:rsidRDefault="00E26BE2" w:rsidP="00E26BE2">
      <w:pPr>
        <w:pStyle w:val="Caption"/>
      </w:pPr>
      <w:bookmarkStart w:id="1" w:name="_Toc64689913"/>
      <w:r>
        <w:t xml:space="preserve">Table </w:t>
      </w:r>
      <w:r w:rsidR="00544131">
        <w:t>2</w:t>
      </w:r>
      <w:r>
        <w:t xml:space="preserve"> </w:t>
      </w:r>
      <w:r w:rsidRPr="00C40080">
        <w:rPr>
          <w:b w:val="0"/>
          <w:bCs w:val="0"/>
        </w:rPr>
        <w:t>PGHD accuracy:  findings and main themes for interpretation</w:t>
      </w:r>
      <w:bookmarkEnd w:id="1"/>
    </w:p>
    <w:tbl>
      <w:tblPr>
        <w:tblStyle w:val="TableGrid"/>
        <w:tblW w:w="0" w:type="auto"/>
        <w:tblLook w:val="04A0" w:firstRow="1" w:lastRow="0" w:firstColumn="1" w:lastColumn="0" w:noHBand="0" w:noVBand="1"/>
      </w:tblPr>
      <w:tblGrid>
        <w:gridCol w:w="1980"/>
        <w:gridCol w:w="7030"/>
      </w:tblGrid>
      <w:tr w:rsidR="009E2EA0" w14:paraId="42C39039" w14:textId="77777777" w:rsidTr="003C2D10">
        <w:tc>
          <w:tcPr>
            <w:tcW w:w="1980" w:type="dxa"/>
          </w:tcPr>
          <w:p w14:paraId="35989A39" w14:textId="77777777" w:rsidR="009E2EA0" w:rsidRDefault="009E2EA0" w:rsidP="003C2D10">
            <w:pPr>
              <w:rPr>
                <w:rFonts w:cstheme="minorHAnsi"/>
              </w:rPr>
            </w:pPr>
            <w:r w:rsidRPr="0089332A">
              <w:rPr>
                <w:rFonts w:cstheme="minorHAnsi"/>
                <w:b/>
                <w:bCs/>
                <w:sz w:val="20"/>
                <w:szCs w:val="20"/>
              </w:rPr>
              <w:t xml:space="preserve">Considerations identified in </w:t>
            </w:r>
            <w:r>
              <w:rPr>
                <w:rFonts w:cstheme="minorHAnsi"/>
                <w:b/>
                <w:bCs/>
                <w:sz w:val="20"/>
                <w:szCs w:val="20"/>
              </w:rPr>
              <w:t xml:space="preserve">the </w:t>
            </w:r>
            <w:r w:rsidRPr="0089332A">
              <w:rPr>
                <w:rFonts w:cstheme="minorHAnsi"/>
                <w:b/>
                <w:bCs/>
                <w:sz w:val="20"/>
                <w:szCs w:val="20"/>
              </w:rPr>
              <w:t>literature review</w:t>
            </w:r>
          </w:p>
        </w:tc>
        <w:tc>
          <w:tcPr>
            <w:tcW w:w="7030" w:type="dxa"/>
          </w:tcPr>
          <w:p w14:paraId="3A615340" w14:textId="2E8CA93E" w:rsidR="009E2EA0" w:rsidRPr="00187E27" w:rsidRDefault="009E2EA0" w:rsidP="009E2EA0">
            <w:pPr>
              <w:pStyle w:val="ListParagraph"/>
              <w:numPr>
                <w:ilvl w:val="0"/>
                <w:numId w:val="2"/>
              </w:numPr>
              <w:ind w:left="178" w:hanging="178"/>
              <w:rPr>
                <w:rFonts w:asciiTheme="minorHAnsi" w:hAnsiTheme="minorHAnsi" w:cstheme="minorHAnsi"/>
                <w:sz w:val="20"/>
                <w:szCs w:val="20"/>
              </w:rPr>
            </w:pPr>
            <w:r w:rsidRPr="00B3450B">
              <w:rPr>
                <w:rFonts w:asciiTheme="minorHAnsi" w:hAnsiTheme="minorHAnsi" w:cstheme="minorHAnsi"/>
                <w:sz w:val="20"/>
                <w:szCs w:val="20"/>
              </w:rPr>
              <w:t xml:space="preserve">Wearable functionality may lead to inaccurate data. Therefore, the devices should be calibrated often to make sure they work correctly and collect accurate data </w:t>
            </w:r>
          </w:p>
        </w:tc>
      </w:tr>
      <w:tr w:rsidR="009E2EA0" w14:paraId="1E459232" w14:textId="77777777" w:rsidTr="003C2D10">
        <w:tc>
          <w:tcPr>
            <w:tcW w:w="1980" w:type="dxa"/>
          </w:tcPr>
          <w:p w14:paraId="6380A99B" w14:textId="77777777" w:rsidR="009E2EA0" w:rsidRDefault="009E2EA0" w:rsidP="003C2D10">
            <w:pPr>
              <w:rPr>
                <w:rFonts w:cstheme="minorHAnsi"/>
              </w:rPr>
            </w:pPr>
            <w:r w:rsidRPr="0089332A">
              <w:rPr>
                <w:rFonts w:cstheme="minorHAnsi"/>
                <w:b/>
                <w:bCs/>
                <w:sz w:val="20"/>
                <w:szCs w:val="20"/>
              </w:rPr>
              <w:t>Challenges identified in interviews</w:t>
            </w:r>
          </w:p>
        </w:tc>
        <w:tc>
          <w:tcPr>
            <w:tcW w:w="7030" w:type="dxa"/>
          </w:tcPr>
          <w:p w14:paraId="59F78369" w14:textId="0BC67B23" w:rsidR="009E2EA0" w:rsidRPr="00100A78" w:rsidRDefault="009E2EA0" w:rsidP="009E2EA0">
            <w:pPr>
              <w:pStyle w:val="ListParagraph"/>
              <w:numPr>
                <w:ilvl w:val="0"/>
                <w:numId w:val="1"/>
              </w:numPr>
              <w:ind w:left="178" w:hanging="178"/>
              <w:rPr>
                <w:rFonts w:asciiTheme="minorHAnsi" w:hAnsiTheme="minorHAnsi" w:cstheme="minorHAnsi"/>
                <w:b/>
                <w:bCs/>
                <w:sz w:val="20"/>
                <w:szCs w:val="20"/>
              </w:rPr>
            </w:pPr>
            <w:r w:rsidRPr="00100A78">
              <w:rPr>
                <w:rFonts w:asciiTheme="minorHAnsi" w:hAnsiTheme="minorHAnsi" w:cstheme="minorHAnsi"/>
                <w:sz w:val="20"/>
                <w:szCs w:val="20"/>
              </w:rPr>
              <w:t>Sometimes CGM read</w:t>
            </w:r>
            <w:r>
              <w:rPr>
                <w:rFonts w:asciiTheme="minorHAnsi" w:hAnsiTheme="minorHAnsi" w:cstheme="minorHAnsi"/>
                <w:sz w:val="20"/>
                <w:szCs w:val="20"/>
              </w:rPr>
              <w:t>s</w:t>
            </w:r>
            <w:r w:rsidRPr="00100A78">
              <w:rPr>
                <w:rFonts w:asciiTheme="minorHAnsi" w:hAnsiTheme="minorHAnsi" w:cstheme="minorHAnsi"/>
                <w:sz w:val="20"/>
                <w:szCs w:val="20"/>
              </w:rPr>
              <w:t xml:space="preserve"> higher values than the actual measurement </w:t>
            </w:r>
          </w:p>
          <w:p w14:paraId="077946C3" w14:textId="2B49926E" w:rsidR="009E2EA0" w:rsidRPr="00100A78" w:rsidRDefault="009E2EA0" w:rsidP="009E2EA0">
            <w:pPr>
              <w:pStyle w:val="ListParagraph"/>
              <w:numPr>
                <w:ilvl w:val="0"/>
                <w:numId w:val="1"/>
              </w:numPr>
              <w:ind w:left="178" w:hanging="178"/>
              <w:rPr>
                <w:rFonts w:asciiTheme="minorHAnsi" w:hAnsiTheme="minorHAnsi" w:cstheme="minorHAnsi"/>
                <w:sz w:val="20"/>
                <w:szCs w:val="20"/>
              </w:rPr>
            </w:pPr>
            <w:r>
              <w:rPr>
                <w:rFonts w:asciiTheme="minorHAnsi" w:hAnsiTheme="minorHAnsi" w:cstheme="minorHAnsi"/>
                <w:sz w:val="20"/>
                <w:szCs w:val="20"/>
              </w:rPr>
              <w:t>Patient's</w:t>
            </w:r>
            <w:r w:rsidRPr="00100A78">
              <w:rPr>
                <w:rFonts w:asciiTheme="minorHAnsi" w:hAnsiTheme="minorHAnsi" w:cstheme="minorHAnsi"/>
                <w:sz w:val="20"/>
                <w:szCs w:val="20"/>
              </w:rPr>
              <w:t xml:space="preserve"> illness or dehydration </w:t>
            </w:r>
            <w:r>
              <w:rPr>
                <w:rFonts w:asciiTheme="minorHAnsi" w:hAnsiTheme="minorHAnsi" w:cstheme="minorHAnsi"/>
                <w:sz w:val="20"/>
                <w:szCs w:val="20"/>
              </w:rPr>
              <w:t>affects</w:t>
            </w:r>
            <w:r w:rsidRPr="00100A78">
              <w:rPr>
                <w:rFonts w:asciiTheme="minorHAnsi" w:hAnsiTheme="minorHAnsi" w:cstheme="minorHAnsi"/>
                <w:sz w:val="20"/>
                <w:szCs w:val="20"/>
              </w:rPr>
              <w:t xml:space="preserve"> the sensor functionality </w:t>
            </w:r>
          </w:p>
          <w:p w14:paraId="529C64BB" w14:textId="104B4D0F" w:rsidR="009E2EA0" w:rsidRPr="00100A78" w:rsidRDefault="009E2EA0" w:rsidP="009E2EA0">
            <w:pPr>
              <w:pStyle w:val="ListParagraph"/>
              <w:numPr>
                <w:ilvl w:val="0"/>
                <w:numId w:val="1"/>
              </w:numPr>
              <w:ind w:left="178" w:hanging="178"/>
              <w:rPr>
                <w:rFonts w:asciiTheme="minorHAnsi" w:hAnsiTheme="minorHAnsi" w:cstheme="minorHAnsi"/>
                <w:sz w:val="20"/>
                <w:szCs w:val="20"/>
              </w:rPr>
            </w:pPr>
            <w:r>
              <w:rPr>
                <w:rFonts w:asciiTheme="minorHAnsi" w:hAnsiTheme="minorHAnsi" w:cstheme="minorHAnsi"/>
                <w:sz w:val="20"/>
                <w:szCs w:val="20"/>
              </w:rPr>
              <w:t>Clinicians</w:t>
            </w:r>
            <w:r w:rsidRPr="00100A78">
              <w:rPr>
                <w:rFonts w:asciiTheme="minorHAnsi" w:hAnsiTheme="minorHAnsi" w:cstheme="minorHAnsi"/>
                <w:sz w:val="20"/>
                <w:szCs w:val="20"/>
              </w:rPr>
              <w:t xml:space="preserve"> and CGM manufacturers disagree on calibration frequency </w:t>
            </w:r>
          </w:p>
          <w:p w14:paraId="54D1351F" w14:textId="25B0BC00" w:rsidR="009E2EA0" w:rsidRPr="00100A78"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 xml:space="preserve">Potentials for errors in manual data entry into CGM </w:t>
            </w:r>
          </w:p>
          <w:p w14:paraId="78EFC245" w14:textId="7E6C5B77" w:rsidR="009E2EA0" w:rsidRPr="00100A78"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 xml:space="preserve">Wrong application of </w:t>
            </w:r>
            <w:r>
              <w:rPr>
                <w:rFonts w:asciiTheme="minorHAnsi" w:hAnsiTheme="minorHAnsi" w:cstheme="minorHAnsi"/>
                <w:sz w:val="20"/>
                <w:szCs w:val="20"/>
              </w:rPr>
              <w:t>wearable</w:t>
            </w:r>
            <w:r w:rsidRPr="00100A78">
              <w:rPr>
                <w:rFonts w:asciiTheme="minorHAnsi" w:hAnsiTheme="minorHAnsi" w:cstheme="minorHAnsi"/>
                <w:sz w:val="20"/>
                <w:szCs w:val="20"/>
              </w:rPr>
              <w:t xml:space="preserve"> on </w:t>
            </w:r>
            <w:r>
              <w:rPr>
                <w:rFonts w:asciiTheme="minorHAnsi" w:hAnsiTheme="minorHAnsi" w:cstheme="minorHAnsi"/>
                <w:sz w:val="20"/>
                <w:szCs w:val="20"/>
              </w:rPr>
              <w:t xml:space="preserve">the </w:t>
            </w:r>
            <w:r w:rsidRPr="00100A78">
              <w:rPr>
                <w:rFonts w:asciiTheme="minorHAnsi" w:hAnsiTheme="minorHAnsi" w:cstheme="minorHAnsi"/>
                <w:sz w:val="20"/>
                <w:szCs w:val="20"/>
              </w:rPr>
              <w:t xml:space="preserve">body </w:t>
            </w:r>
          </w:p>
          <w:p w14:paraId="20FCD35E" w14:textId="2855EAAC" w:rsidR="009E2EA0" w:rsidRPr="00D91CC8" w:rsidRDefault="009E2EA0" w:rsidP="009E2EA0">
            <w:pPr>
              <w:pStyle w:val="ListParagraph"/>
              <w:numPr>
                <w:ilvl w:val="0"/>
                <w:numId w:val="1"/>
              </w:numPr>
              <w:ind w:left="178" w:hanging="178"/>
              <w:rPr>
                <w:rFonts w:asciiTheme="minorHAnsi" w:hAnsiTheme="minorHAnsi" w:cstheme="minorHAnsi"/>
                <w:sz w:val="20"/>
                <w:szCs w:val="20"/>
              </w:rPr>
            </w:pPr>
            <w:r w:rsidRPr="0095192E">
              <w:rPr>
                <w:rFonts w:asciiTheme="minorHAnsi" w:hAnsiTheme="minorHAnsi" w:cstheme="minorHAnsi"/>
                <w:sz w:val="20"/>
                <w:szCs w:val="20"/>
              </w:rPr>
              <w:t xml:space="preserve">Burden on patients using CGMs </w:t>
            </w:r>
          </w:p>
        </w:tc>
      </w:tr>
      <w:tr w:rsidR="009E2EA0" w14:paraId="44D16681" w14:textId="77777777" w:rsidTr="003C2D10">
        <w:tc>
          <w:tcPr>
            <w:tcW w:w="1980" w:type="dxa"/>
          </w:tcPr>
          <w:p w14:paraId="6E0641DB" w14:textId="77777777" w:rsidR="009E2EA0" w:rsidRPr="0089332A" w:rsidRDefault="009E2EA0" w:rsidP="003C2D10">
            <w:pPr>
              <w:rPr>
                <w:rFonts w:cstheme="minorHAnsi"/>
                <w:b/>
                <w:bCs/>
                <w:sz w:val="20"/>
                <w:szCs w:val="20"/>
              </w:rPr>
            </w:pPr>
            <w:r>
              <w:rPr>
                <w:rFonts w:cstheme="minorHAnsi"/>
                <w:b/>
                <w:bCs/>
                <w:sz w:val="20"/>
                <w:szCs w:val="20"/>
              </w:rPr>
              <w:t>Further challenges identified in the workshop</w:t>
            </w:r>
          </w:p>
        </w:tc>
        <w:tc>
          <w:tcPr>
            <w:tcW w:w="7030" w:type="dxa"/>
          </w:tcPr>
          <w:p w14:paraId="01196985" w14:textId="77777777" w:rsidR="009E2EA0" w:rsidRPr="00100A78"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Inaccurate data due to the use of different wearables with different accuracy standard levels</w:t>
            </w:r>
          </w:p>
          <w:p w14:paraId="46F1C9A4" w14:textId="77777777" w:rsidR="009E2EA0"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Lack of data editing functionalities</w:t>
            </w:r>
          </w:p>
        </w:tc>
      </w:tr>
      <w:tr w:rsidR="009E2EA0" w14:paraId="64010A14" w14:textId="77777777" w:rsidTr="003C2D10">
        <w:tc>
          <w:tcPr>
            <w:tcW w:w="1980" w:type="dxa"/>
          </w:tcPr>
          <w:p w14:paraId="30564492" w14:textId="77777777" w:rsidR="009E2EA0" w:rsidRPr="0089332A" w:rsidRDefault="009E2EA0" w:rsidP="003C2D10">
            <w:pPr>
              <w:rPr>
                <w:rFonts w:cstheme="minorHAnsi"/>
                <w:b/>
                <w:bCs/>
                <w:sz w:val="20"/>
                <w:szCs w:val="20"/>
              </w:rPr>
            </w:pPr>
            <w:r w:rsidRPr="0089332A">
              <w:rPr>
                <w:rFonts w:cstheme="minorHAnsi"/>
                <w:b/>
                <w:bCs/>
                <w:sz w:val="20"/>
                <w:szCs w:val="20"/>
              </w:rPr>
              <w:t xml:space="preserve">Solutions and expectations expressed in </w:t>
            </w:r>
            <w:r>
              <w:rPr>
                <w:rFonts w:cstheme="minorHAnsi"/>
                <w:b/>
                <w:bCs/>
                <w:sz w:val="20"/>
                <w:szCs w:val="20"/>
              </w:rPr>
              <w:t xml:space="preserve">the </w:t>
            </w:r>
            <w:r w:rsidRPr="0089332A">
              <w:rPr>
                <w:rFonts w:cstheme="minorHAnsi"/>
                <w:b/>
                <w:bCs/>
                <w:sz w:val="20"/>
                <w:szCs w:val="20"/>
              </w:rPr>
              <w:t>workshop</w:t>
            </w:r>
            <w:r>
              <w:rPr>
                <w:rFonts w:cstheme="minorHAnsi"/>
                <w:b/>
                <w:bCs/>
                <w:sz w:val="20"/>
                <w:szCs w:val="20"/>
              </w:rPr>
              <w:t xml:space="preserve"> </w:t>
            </w:r>
          </w:p>
        </w:tc>
        <w:tc>
          <w:tcPr>
            <w:tcW w:w="7030" w:type="dxa"/>
          </w:tcPr>
          <w:p w14:paraId="7891697B" w14:textId="77777777" w:rsidR="009E2EA0" w:rsidRDefault="009E2EA0" w:rsidP="009E2EA0">
            <w:pPr>
              <w:pStyle w:val="ListParagraph"/>
              <w:numPr>
                <w:ilvl w:val="0"/>
                <w:numId w:val="4"/>
              </w:numPr>
              <w:ind w:left="178" w:hanging="178"/>
              <w:rPr>
                <w:rFonts w:asciiTheme="minorHAnsi" w:hAnsiTheme="minorHAnsi" w:cstheme="minorHAnsi"/>
                <w:sz w:val="20"/>
                <w:szCs w:val="20"/>
              </w:rPr>
            </w:pPr>
            <w:r w:rsidRPr="00644534">
              <w:rPr>
                <w:rFonts w:asciiTheme="minorHAnsi" w:hAnsiTheme="minorHAnsi" w:cstheme="minorHAnsi"/>
                <w:sz w:val="20"/>
                <w:szCs w:val="20"/>
              </w:rPr>
              <w:t xml:space="preserve">Define </w:t>
            </w:r>
            <w:r>
              <w:rPr>
                <w:rFonts w:asciiTheme="minorHAnsi" w:hAnsiTheme="minorHAnsi" w:cstheme="minorHAnsi"/>
                <w:sz w:val="20"/>
                <w:szCs w:val="20"/>
              </w:rPr>
              <w:t>standardised accuracy</w:t>
            </w:r>
            <w:r w:rsidRPr="00644534">
              <w:rPr>
                <w:rFonts w:asciiTheme="minorHAnsi" w:hAnsiTheme="minorHAnsi" w:cstheme="minorHAnsi"/>
                <w:sz w:val="20"/>
                <w:szCs w:val="20"/>
              </w:rPr>
              <w:t xml:space="preserve"> levels of </w:t>
            </w:r>
            <w:r>
              <w:rPr>
                <w:rFonts w:asciiTheme="minorHAnsi" w:hAnsiTheme="minorHAnsi" w:cstheme="minorHAnsi"/>
                <w:sz w:val="20"/>
                <w:szCs w:val="20"/>
              </w:rPr>
              <w:t>PGHD</w:t>
            </w:r>
          </w:p>
          <w:p w14:paraId="7D8888B8" w14:textId="77777777" w:rsidR="009E2EA0" w:rsidRPr="00A47120" w:rsidRDefault="009E2EA0" w:rsidP="009E2EA0">
            <w:pPr>
              <w:pStyle w:val="ListParagraph"/>
              <w:numPr>
                <w:ilvl w:val="0"/>
                <w:numId w:val="4"/>
              </w:numPr>
              <w:ind w:left="178" w:hanging="178"/>
              <w:jc w:val="both"/>
              <w:rPr>
                <w:rFonts w:asciiTheme="minorHAnsi" w:hAnsiTheme="minorHAnsi" w:cstheme="minorHAnsi"/>
                <w:b/>
                <w:bCs/>
                <w:sz w:val="20"/>
                <w:szCs w:val="20"/>
              </w:rPr>
            </w:pPr>
            <w:r>
              <w:rPr>
                <w:rFonts w:asciiTheme="minorHAnsi" w:hAnsiTheme="minorHAnsi" w:cstheme="minorHAnsi"/>
                <w:sz w:val="20"/>
                <w:szCs w:val="20"/>
              </w:rPr>
              <w:t xml:space="preserve">Need for </w:t>
            </w:r>
            <w:r w:rsidRPr="00100A78">
              <w:rPr>
                <w:rFonts w:asciiTheme="minorHAnsi" w:hAnsiTheme="minorHAnsi" w:cstheme="minorHAnsi"/>
                <w:sz w:val="20"/>
                <w:szCs w:val="20"/>
              </w:rPr>
              <w:t xml:space="preserve">continuous wearable </w:t>
            </w:r>
            <w:r>
              <w:rPr>
                <w:rFonts w:asciiTheme="minorHAnsi" w:hAnsiTheme="minorHAnsi" w:cstheme="minorHAnsi"/>
                <w:sz w:val="20"/>
                <w:szCs w:val="20"/>
              </w:rPr>
              <w:t>testing</w:t>
            </w:r>
            <w:r w:rsidRPr="00100A78">
              <w:rPr>
                <w:rFonts w:asciiTheme="minorHAnsi" w:hAnsiTheme="minorHAnsi" w:cstheme="minorHAnsi"/>
                <w:b/>
                <w:bCs/>
                <w:sz w:val="20"/>
                <w:szCs w:val="20"/>
              </w:rPr>
              <w:t xml:space="preserve">  </w:t>
            </w:r>
          </w:p>
          <w:p w14:paraId="79F1F08E" w14:textId="77777777" w:rsidR="009E2EA0" w:rsidRPr="00100A78" w:rsidRDefault="009E2EA0" w:rsidP="009E2EA0">
            <w:pPr>
              <w:pStyle w:val="ListParagraph"/>
              <w:numPr>
                <w:ilvl w:val="0"/>
                <w:numId w:val="4"/>
              </w:numPr>
              <w:ind w:left="178" w:hanging="178"/>
              <w:rPr>
                <w:rFonts w:asciiTheme="minorHAnsi" w:hAnsiTheme="minorHAnsi" w:cstheme="minorHAnsi"/>
                <w:sz w:val="20"/>
                <w:szCs w:val="20"/>
              </w:rPr>
            </w:pPr>
            <w:r w:rsidRPr="00100A78">
              <w:rPr>
                <w:rFonts w:asciiTheme="minorHAnsi" w:hAnsiTheme="minorHAnsi" w:cstheme="minorHAnsi"/>
                <w:sz w:val="20"/>
                <w:szCs w:val="20"/>
              </w:rPr>
              <w:t xml:space="preserve">Wearable </w:t>
            </w:r>
            <w:r>
              <w:rPr>
                <w:rFonts w:asciiTheme="minorHAnsi" w:hAnsiTheme="minorHAnsi" w:cstheme="minorHAnsi"/>
                <w:sz w:val="20"/>
                <w:szCs w:val="20"/>
              </w:rPr>
              <w:t xml:space="preserve">developers should </w:t>
            </w:r>
            <w:r w:rsidRPr="00100A78">
              <w:rPr>
                <w:rFonts w:asciiTheme="minorHAnsi" w:hAnsiTheme="minorHAnsi" w:cstheme="minorHAnsi"/>
                <w:sz w:val="20"/>
                <w:szCs w:val="20"/>
              </w:rPr>
              <w:t xml:space="preserve">adopt accuracy-related feedback </w:t>
            </w:r>
            <w:r>
              <w:rPr>
                <w:rFonts w:asciiTheme="minorHAnsi" w:hAnsiTheme="minorHAnsi" w:cstheme="minorHAnsi"/>
                <w:sz w:val="20"/>
                <w:szCs w:val="20"/>
              </w:rPr>
              <w:t>from patients</w:t>
            </w:r>
            <w:r w:rsidRPr="00100A78">
              <w:rPr>
                <w:rFonts w:asciiTheme="minorHAnsi" w:hAnsiTheme="minorHAnsi" w:cstheme="minorHAnsi"/>
                <w:sz w:val="20"/>
                <w:szCs w:val="20"/>
              </w:rPr>
              <w:t xml:space="preserve"> and clinicians </w:t>
            </w:r>
          </w:p>
          <w:p w14:paraId="51A65F36" w14:textId="77777777" w:rsidR="009E2EA0" w:rsidRPr="00AE680B" w:rsidRDefault="009E2EA0" w:rsidP="009E2EA0">
            <w:pPr>
              <w:pStyle w:val="ListParagraph"/>
              <w:numPr>
                <w:ilvl w:val="0"/>
                <w:numId w:val="4"/>
              </w:numPr>
              <w:ind w:left="178" w:hanging="178"/>
              <w:jc w:val="both"/>
              <w:rPr>
                <w:rFonts w:asciiTheme="minorHAnsi" w:hAnsiTheme="minorHAnsi" w:cstheme="minorHAnsi"/>
                <w:sz w:val="20"/>
                <w:szCs w:val="20"/>
              </w:rPr>
            </w:pPr>
            <w:r w:rsidRPr="00100A78">
              <w:rPr>
                <w:rFonts w:asciiTheme="minorHAnsi" w:hAnsiTheme="minorHAnsi" w:cstheme="minorHAnsi"/>
                <w:sz w:val="20"/>
                <w:szCs w:val="20"/>
              </w:rPr>
              <w:t>Enable data edit functionality in the wearable platforms</w:t>
            </w:r>
            <w:r w:rsidRPr="00100A78">
              <w:rPr>
                <w:rFonts w:asciiTheme="minorHAnsi" w:hAnsiTheme="minorHAnsi" w:cstheme="minorHAnsi"/>
                <w:b/>
                <w:bCs/>
                <w:sz w:val="20"/>
                <w:szCs w:val="20"/>
              </w:rPr>
              <w:t xml:space="preserve"> </w:t>
            </w:r>
          </w:p>
          <w:p w14:paraId="769F7C8C" w14:textId="77777777" w:rsidR="009E2EA0" w:rsidRPr="00100A78" w:rsidRDefault="009E2EA0" w:rsidP="009E2EA0">
            <w:pPr>
              <w:pStyle w:val="ListParagraph"/>
              <w:numPr>
                <w:ilvl w:val="0"/>
                <w:numId w:val="4"/>
              </w:numPr>
              <w:ind w:left="178" w:hanging="178"/>
              <w:jc w:val="both"/>
              <w:rPr>
                <w:rFonts w:asciiTheme="minorHAnsi" w:hAnsiTheme="minorHAnsi" w:cstheme="minorHAnsi"/>
                <w:sz w:val="20"/>
                <w:szCs w:val="20"/>
              </w:rPr>
            </w:pPr>
            <w:r>
              <w:rPr>
                <w:rFonts w:asciiTheme="minorHAnsi" w:hAnsiTheme="minorHAnsi" w:cstheme="minorHAnsi"/>
                <w:sz w:val="20"/>
                <w:szCs w:val="20"/>
              </w:rPr>
              <w:t>C</w:t>
            </w:r>
            <w:r w:rsidRPr="00100A78">
              <w:rPr>
                <w:rFonts w:asciiTheme="minorHAnsi" w:hAnsiTheme="minorHAnsi" w:cstheme="minorHAnsi"/>
                <w:sz w:val="20"/>
                <w:szCs w:val="20"/>
              </w:rPr>
              <w:t xml:space="preserve">linicians </w:t>
            </w:r>
            <w:r>
              <w:rPr>
                <w:rFonts w:asciiTheme="minorHAnsi" w:hAnsiTheme="minorHAnsi" w:cstheme="minorHAnsi"/>
                <w:sz w:val="20"/>
                <w:szCs w:val="20"/>
              </w:rPr>
              <w:t xml:space="preserve">should </w:t>
            </w:r>
            <w:r w:rsidRPr="00100A78">
              <w:rPr>
                <w:rFonts w:asciiTheme="minorHAnsi" w:hAnsiTheme="minorHAnsi" w:cstheme="minorHAnsi"/>
                <w:sz w:val="20"/>
                <w:szCs w:val="20"/>
              </w:rPr>
              <w:t xml:space="preserve">educate </w:t>
            </w:r>
            <w:r>
              <w:rPr>
                <w:rFonts w:asciiTheme="minorHAnsi" w:hAnsiTheme="minorHAnsi" w:cstheme="minorHAnsi"/>
                <w:sz w:val="20"/>
                <w:szCs w:val="20"/>
              </w:rPr>
              <w:t>patients</w:t>
            </w:r>
            <w:r w:rsidRPr="00100A78">
              <w:rPr>
                <w:rFonts w:asciiTheme="minorHAnsi" w:hAnsiTheme="minorHAnsi" w:cstheme="minorHAnsi"/>
                <w:sz w:val="20"/>
                <w:szCs w:val="20"/>
              </w:rPr>
              <w:t xml:space="preserve"> on the best practices of PGHD collection and sharing. </w:t>
            </w:r>
          </w:p>
          <w:p w14:paraId="5F79F035" w14:textId="77777777" w:rsidR="009E2EA0" w:rsidRPr="00BB0ACC" w:rsidRDefault="009E2EA0" w:rsidP="009E2EA0">
            <w:pPr>
              <w:pStyle w:val="ListParagraph"/>
              <w:numPr>
                <w:ilvl w:val="0"/>
                <w:numId w:val="4"/>
              </w:numPr>
              <w:ind w:left="178" w:hanging="178"/>
              <w:jc w:val="both"/>
              <w:rPr>
                <w:rFonts w:asciiTheme="minorHAnsi" w:hAnsiTheme="minorHAnsi" w:cstheme="minorHAnsi"/>
                <w:b/>
                <w:bCs/>
                <w:sz w:val="20"/>
                <w:szCs w:val="20"/>
              </w:rPr>
            </w:pPr>
            <w:r w:rsidRPr="00BB0ACC">
              <w:rPr>
                <w:rFonts w:asciiTheme="minorHAnsi" w:hAnsiTheme="minorHAnsi" w:cstheme="minorHAnsi"/>
                <w:sz w:val="20"/>
                <w:szCs w:val="20"/>
              </w:rPr>
              <w:t xml:space="preserve">Patients </w:t>
            </w:r>
            <w:r>
              <w:rPr>
                <w:rFonts w:asciiTheme="minorHAnsi" w:hAnsiTheme="minorHAnsi" w:cstheme="minorHAnsi"/>
                <w:sz w:val="20"/>
                <w:szCs w:val="20"/>
              </w:rPr>
              <w:t>should</w:t>
            </w:r>
            <w:r w:rsidRPr="00100A78">
              <w:rPr>
                <w:rFonts w:asciiTheme="minorHAnsi" w:hAnsiTheme="minorHAnsi" w:cstheme="minorHAnsi"/>
                <w:sz w:val="20"/>
                <w:szCs w:val="20"/>
              </w:rPr>
              <w:t xml:space="preserve"> provide continuous feedback about the technical and operational issues </w:t>
            </w:r>
            <w:r>
              <w:rPr>
                <w:rFonts w:asciiTheme="minorHAnsi" w:hAnsiTheme="minorHAnsi" w:cstheme="minorHAnsi"/>
                <w:sz w:val="20"/>
                <w:szCs w:val="20"/>
              </w:rPr>
              <w:t>to wearable developer companies</w:t>
            </w:r>
          </w:p>
        </w:tc>
      </w:tr>
      <w:tr w:rsidR="009E2EA0" w14:paraId="7CDE4F82" w14:textId="77777777" w:rsidTr="003C2D10">
        <w:tc>
          <w:tcPr>
            <w:tcW w:w="1980" w:type="dxa"/>
          </w:tcPr>
          <w:p w14:paraId="16EC7F87" w14:textId="77777777" w:rsidR="009E2EA0" w:rsidRPr="0089332A" w:rsidRDefault="009E2EA0" w:rsidP="003C2D10">
            <w:pPr>
              <w:rPr>
                <w:rFonts w:cstheme="minorHAnsi"/>
                <w:b/>
                <w:bCs/>
                <w:sz w:val="20"/>
                <w:szCs w:val="20"/>
              </w:rPr>
            </w:pPr>
            <w:r>
              <w:rPr>
                <w:rFonts w:cstheme="minorHAnsi"/>
                <w:b/>
                <w:bCs/>
                <w:sz w:val="20"/>
                <w:szCs w:val="20"/>
              </w:rPr>
              <w:t>Main</w:t>
            </w:r>
            <w:r w:rsidRPr="0089332A">
              <w:rPr>
                <w:rFonts w:cstheme="minorHAnsi"/>
                <w:b/>
                <w:bCs/>
                <w:sz w:val="20"/>
                <w:szCs w:val="20"/>
              </w:rPr>
              <w:t xml:space="preserve"> themes for interpretation</w:t>
            </w:r>
          </w:p>
        </w:tc>
        <w:tc>
          <w:tcPr>
            <w:tcW w:w="7030" w:type="dxa"/>
          </w:tcPr>
          <w:p w14:paraId="09E524DB" w14:textId="77777777" w:rsidR="009E2EA0" w:rsidRPr="00E40569" w:rsidRDefault="009E2EA0" w:rsidP="003C2D10">
            <w:pPr>
              <w:rPr>
                <w:rFonts w:cstheme="minorHAnsi"/>
                <w:sz w:val="20"/>
                <w:szCs w:val="20"/>
                <w:lang w:bidi="fa-IR"/>
              </w:rPr>
            </w:pPr>
            <w:r>
              <w:rPr>
                <w:rFonts w:cstheme="minorHAnsi"/>
                <w:sz w:val="20"/>
                <w:szCs w:val="20"/>
                <w:lang w:bidi="fa-IR"/>
              </w:rPr>
              <w:t xml:space="preserve">Theme 1: </w:t>
            </w:r>
            <w:r w:rsidRPr="00E40569">
              <w:rPr>
                <w:rFonts w:cstheme="minorHAnsi"/>
                <w:sz w:val="20"/>
                <w:szCs w:val="20"/>
                <w:lang w:bidi="fa-IR"/>
              </w:rPr>
              <w:t>Automatic and manual PGHD collection</w:t>
            </w:r>
          </w:p>
          <w:p w14:paraId="36C38BA0" w14:textId="77777777" w:rsidR="009E2EA0" w:rsidRPr="00E40569" w:rsidRDefault="009E2EA0" w:rsidP="003C2D10">
            <w:pPr>
              <w:rPr>
                <w:rFonts w:cstheme="minorHAnsi"/>
                <w:sz w:val="20"/>
                <w:szCs w:val="20"/>
                <w:lang w:bidi="fa-IR"/>
              </w:rPr>
            </w:pPr>
            <w:r>
              <w:rPr>
                <w:rFonts w:cstheme="minorHAnsi"/>
                <w:sz w:val="20"/>
                <w:szCs w:val="20"/>
                <w:lang w:bidi="fa-IR"/>
              </w:rPr>
              <w:t xml:space="preserve">Theme 2: </w:t>
            </w:r>
            <w:r w:rsidRPr="00E40569">
              <w:rPr>
                <w:rFonts w:cstheme="minorHAnsi"/>
                <w:sz w:val="20"/>
                <w:szCs w:val="20"/>
                <w:lang w:bidi="fa-IR"/>
              </w:rPr>
              <w:t>PGHD annotation</w:t>
            </w:r>
          </w:p>
          <w:p w14:paraId="06D03718" w14:textId="77777777" w:rsidR="009E2EA0" w:rsidRPr="00E40569" w:rsidRDefault="009E2EA0" w:rsidP="003C2D10">
            <w:pPr>
              <w:rPr>
                <w:rFonts w:cstheme="minorHAnsi"/>
                <w:sz w:val="20"/>
                <w:szCs w:val="20"/>
                <w:lang w:bidi="fa-IR"/>
              </w:rPr>
            </w:pPr>
            <w:r>
              <w:rPr>
                <w:rFonts w:cstheme="minorHAnsi"/>
                <w:sz w:val="20"/>
                <w:szCs w:val="20"/>
                <w:lang w:bidi="fa-IR"/>
              </w:rPr>
              <w:t xml:space="preserve">Theme 3: </w:t>
            </w:r>
            <w:r w:rsidRPr="00E40569">
              <w:rPr>
                <w:rFonts w:cstheme="minorHAnsi"/>
                <w:sz w:val="20"/>
                <w:szCs w:val="20"/>
                <w:lang w:bidi="fa-IR"/>
              </w:rPr>
              <w:t>Wearable calibration</w:t>
            </w:r>
          </w:p>
        </w:tc>
      </w:tr>
    </w:tbl>
    <w:p w14:paraId="3B14DD91" w14:textId="26A1E605" w:rsidR="00E26BE2" w:rsidRDefault="00E26BE2" w:rsidP="00E26BE2"/>
    <w:p w14:paraId="2C020A49" w14:textId="65516AC8" w:rsidR="00D40039" w:rsidRDefault="00D40039" w:rsidP="00E26BE2"/>
    <w:p w14:paraId="7F7A79CE" w14:textId="189FDD68" w:rsidR="00D40039" w:rsidRDefault="00D40039" w:rsidP="00E26BE2"/>
    <w:p w14:paraId="47FDA524" w14:textId="68B51F0E" w:rsidR="00D40039" w:rsidRDefault="00D40039" w:rsidP="00E26BE2"/>
    <w:p w14:paraId="07755925" w14:textId="3BE999FD" w:rsidR="00D40039" w:rsidRDefault="00D40039" w:rsidP="00E26BE2"/>
    <w:p w14:paraId="0BC54592" w14:textId="2A0AB088" w:rsidR="00D40039" w:rsidRDefault="00D40039" w:rsidP="00E26BE2"/>
    <w:p w14:paraId="7723179C" w14:textId="184DC372" w:rsidR="00D40039" w:rsidRDefault="00D40039" w:rsidP="00E26BE2"/>
    <w:p w14:paraId="7A4FA4FB" w14:textId="5C7936B4" w:rsidR="00D40039" w:rsidRDefault="00D40039" w:rsidP="00E26BE2"/>
    <w:p w14:paraId="31348B9B" w14:textId="47DC8895" w:rsidR="00D40039" w:rsidRDefault="00D40039" w:rsidP="00E26BE2"/>
    <w:p w14:paraId="72709CB5" w14:textId="6538D120" w:rsidR="00D40039" w:rsidRDefault="00D40039" w:rsidP="00E26BE2"/>
    <w:p w14:paraId="4FBB9EC0" w14:textId="6BC61BB1" w:rsidR="00D40039" w:rsidRDefault="00D40039" w:rsidP="00E26BE2"/>
    <w:p w14:paraId="2A213D61" w14:textId="583C7140" w:rsidR="00D40039" w:rsidRDefault="00D40039" w:rsidP="00E26BE2"/>
    <w:p w14:paraId="21D19B3D" w14:textId="013D37B9" w:rsidR="00D40039" w:rsidRDefault="00D40039" w:rsidP="00E26BE2"/>
    <w:p w14:paraId="248F6F67" w14:textId="2DB188EE" w:rsidR="00D40039" w:rsidRDefault="00D40039" w:rsidP="00E26BE2"/>
    <w:p w14:paraId="0EDECE85" w14:textId="14A57B0E" w:rsidR="00D40039" w:rsidRDefault="00D40039" w:rsidP="00E26BE2"/>
    <w:p w14:paraId="2B6E82CB" w14:textId="499C7881" w:rsidR="00D40039" w:rsidRDefault="00D40039" w:rsidP="00E26BE2"/>
    <w:p w14:paraId="12C7CB63" w14:textId="15D260F2" w:rsidR="00D40039" w:rsidRDefault="00D40039" w:rsidP="00E26BE2"/>
    <w:p w14:paraId="42DDDE6F" w14:textId="54AB1CD8" w:rsidR="00D40039" w:rsidRDefault="00D40039" w:rsidP="00E26BE2"/>
    <w:p w14:paraId="437E601D" w14:textId="623A039D" w:rsidR="00D40039" w:rsidRDefault="00D40039" w:rsidP="00E26BE2"/>
    <w:p w14:paraId="66A97806" w14:textId="0E6E5DCB" w:rsidR="00D40039" w:rsidRDefault="00D40039" w:rsidP="00E26BE2"/>
    <w:p w14:paraId="3B10DF88" w14:textId="115C3362" w:rsidR="00D40039" w:rsidRDefault="00D40039" w:rsidP="00E26BE2"/>
    <w:p w14:paraId="192BFB50" w14:textId="4754F531" w:rsidR="00D40039" w:rsidRDefault="00D40039" w:rsidP="00E26BE2"/>
    <w:p w14:paraId="214F3D6F" w14:textId="645BAD90" w:rsidR="00D40039" w:rsidRDefault="00D40039" w:rsidP="00E26BE2">
      <w:pPr>
        <w:rPr>
          <w:b/>
          <w:bCs/>
        </w:rPr>
      </w:pPr>
      <w:r w:rsidRPr="00066E1B">
        <w:rPr>
          <w:b/>
          <w:bCs/>
        </w:rPr>
        <w:lastRenderedPageBreak/>
        <w:t>PGHD completeness</w:t>
      </w:r>
    </w:p>
    <w:p w14:paraId="2C1E528B" w14:textId="77777777" w:rsidR="009E2EA0" w:rsidRDefault="009E2EA0" w:rsidP="00E26BE2">
      <w:pPr>
        <w:rPr>
          <w:b/>
          <w:bCs/>
        </w:rPr>
      </w:pPr>
    </w:p>
    <w:p w14:paraId="53760ADF" w14:textId="7DA08BD6" w:rsidR="009E2EA0" w:rsidRPr="00066E1B" w:rsidRDefault="009E2EA0" w:rsidP="00E26BE2">
      <w:pPr>
        <w:rPr>
          <w:b/>
          <w:bCs/>
        </w:rPr>
      </w:pPr>
      <w:r>
        <w:rPr>
          <w:rFonts w:cstheme="minorHAnsi"/>
          <w:color w:val="000000" w:themeColor="text1"/>
        </w:rPr>
        <w:t xml:space="preserve">As this DQM aspect was not raised in the initial literature review study, there is no related section for it in Table 3, rather it is supported by several sources from the updated literature review throughout the corresponding section interpretation in the manuscript. </w:t>
      </w:r>
    </w:p>
    <w:p w14:paraId="233588FB" w14:textId="77224B6E" w:rsidR="00D40039" w:rsidRDefault="00D40039" w:rsidP="00E26BE2"/>
    <w:p w14:paraId="79B4BE3B" w14:textId="7750F495" w:rsidR="00D40039" w:rsidRPr="00D40039" w:rsidRDefault="00D40039" w:rsidP="00D40039">
      <w:pPr>
        <w:pStyle w:val="Caption"/>
        <w:rPr>
          <w:b w:val="0"/>
          <w:bCs w:val="0"/>
        </w:rPr>
      </w:pPr>
      <w:bookmarkStart w:id="2" w:name="_Toc64689914"/>
      <w:r>
        <w:t xml:space="preserve">Table </w:t>
      </w:r>
      <w:r w:rsidR="00544131">
        <w:t>3</w:t>
      </w:r>
      <w:r>
        <w:t xml:space="preserve"> </w:t>
      </w:r>
      <w:r w:rsidRPr="00C40080">
        <w:rPr>
          <w:b w:val="0"/>
          <w:bCs w:val="0"/>
        </w:rPr>
        <w:t>PGHD completeness:  findings and main themes for interpretation</w:t>
      </w:r>
      <w:bookmarkEnd w:id="2"/>
    </w:p>
    <w:tbl>
      <w:tblPr>
        <w:tblStyle w:val="TableGrid"/>
        <w:tblW w:w="0" w:type="auto"/>
        <w:tblLook w:val="04A0" w:firstRow="1" w:lastRow="0" w:firstColumn="1" w:lastColumn="0" w:noHBand="0" w:noVBand="1"/>
      </w:tblPr>
      <w:tblGrid>
        <w:gridCol w:w="1980"/>
        <w:gridCol w:w="7030"/>
      </w:tblGrid>
      <w:tr w:rsidR="009E2EA0" w14:paraId="152C7CB7" w14:textId="77777777" w:rsidTr="003C2D10">
        <w:tc>
          <w:tcPr>
            <w:tcW w:w="1980" w:type="dxa"/>
          </w:tcPr>
          <w:p w14:paraId="33E11AD2" w14:textId="77777777" w:rsidR="009E2EA0" w:rsidRDefault="009E2EA0" w:rsidP="003C2D10">
            <w:pPr>
              <w:rPr>
                <w:rFonts w:cstheme="minorHAnsi"/>
              </w:rPr>
            </w:pPr>
            <w:r w:rsidRPr="0089332A">
              <w:rPr>
                <w:rFonts w:cstheme="minorHAnsi"/>
                <w:b/>
                <w:bCs/>
                <w:sz w:val="20"/>
                <w:szCs w:val="20"/>
              </w:rPr>
              <w:t>Challenges identified in interviews</w:t>
            </w:r>
            <w:r>
              <w:rPr>
                <w:rFonts w:cstheme="minorHAnsi"/>
                <w:b/>
                <w:bCs/>
                <w:sz w:val="20"/>
                <w:szCs w:val="20"/>
              </w:rPr>
              <w:t xml:space="preserve"> </w:t>
            </w:r>
          </w:p>
        </w:tc>
        <w:tc>
          <w:tcPr>
            <w:tcW w:w="7030" w:type="dxa"/>
          </w:tcPr>
          <w:p w14:paraId="5DCEB1F5" w14:textId="4BE32C3C" w:rsidR="009E2EA0" w:rsidRPr="00EE000B" w:rsidRDefault="009E2EA0" w:rsidP="009E2EA0">
            <w:pPr>
              <w:pStyle w:val="ListParagraph"/>
              <w:numPr>
                <w:ilvl w:val="0"/>
                <w:numId w:val="5"/>
              </w:numPr>
              <w:ind w:left="178" w:hanging="178"/>
              <w:rPr>
                <w:rFonts w:asciiTheme="minorHAnsi" w:hAnsiTheme="minorHAnsi" w:cstheme="minorHAnsi"/>
                <w:sz w:val="20"/>
                <w:szCs w:val="20"/>
              </w:rPr>
            </w:pPr>
            <w:r>
              <w:rPr>
                <w:rFonts w:asciiTheme="minorHAnsi" w:hAnsiTheme="minorHAnsi" w:cstheme="minorHAnsi"/>
                <w:sz w:val="20"/>
                <w:szCs w:val="20"/>
              </w:rPr>
              <w:t>I</w:t>
            </w:r>
            <w:r w:rsidRPr="00EE000B">
              <w:rPr>
                <w:rFonts w:asciiTheme="minorHAnsi" w:hAnsiTheme="minorHAnsi" w:cstheme="minorHAnsi"/>
                <w:sz w:val="20"/>
                <w:szCs w:val="20"/>
              </w:rPr>
              <w:t>ncomplete data</w:t>
            </w:r>
            <w:r>
              <w:rPr>
                <w:rFonts w:asciiTheme="minorHAnsi" w:hAnsiTheme="minorHAnsi" w:cstheme="minorHAnsi"/>
                <w:sz w:val="20"/>
                <w:szCs w:val="20"/>
              </w:rPr>
              <w:t xml:space="preserve"> result in repeating data collection order </w:t>
            </w:r>
          </w:p>
          <w:p w14:paraId="5D8DE705" w14:textId="14F5D7F7" w:rsidR="009E2EA0"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Battery problems</w:t>
            </w:r>
            <w:r>
              <w:rPr>
                <w:rFonts w:asciiTheme="minorHAnsi" w:hAnsiTheme="minorHAnsi" w:cstheme="minorHAnsi"/>
                <w:sz w:val="20"/>
                <w:szCs w:val="20"/>
              </w:rPr>
              <w:t xml:space="preserve"> </w:t>
            </w:r>
          </w:p>
          <w:p w14:paraId="27E49943" w14:textId="2548D644" w:rsidR="009E2EA0" w:rsidRPr="00100A78" w:rsidRDefault="009E2EA0" w:rsidP="009E2EA0">
            <w:pPr>
              <w:pStyle w:val="ListParagraph"/>
              <w:numPr>
                <w:ilvl w:val="0"/>
                <w:numId w:val="1"/>
              </w:numPr>
              <w:ind w:left="178" w:hanging="178"/>
              <w:rPr>
                <w:rFonts w:asciiTheme="minorHAnsi" w:hAnsiTheme="minorHAnsi" w:cstheme="minorHAnsi"/>
                <w:sz w:val="20"/>
                <w:szCs w:val="20"/>
              </w:rPr>
            </w:pPr>
            <w:r>
              <w:rPr>
                <w:rFonts w:asciiTheme="minorHAnsi" w:hAnsiTheme="minorHAnsi" w:cstheme="minorHAnsi"/>
                <w:sz w:val="20"/>
                <w:szCs w:val="20"/>
                <w:lang w:bidi="fa-IR"/>
              </w:rPr>
              <w:t>W</w:t>
            </w:r>
            <w:r w:rsidRPr="00100A78">
              <w:rPr>
                <w:rFonts w:asciiTheme="minorHAnsi" w:hAnsiTheme="minorHAnsi" w:cstheme="minorHAnsi"/>
                <w:sz w:val="20"/>
                <w:szCs w:val="20"/>
                <w:lang w:bidi="fa-IR"/>
              </w:rPr>
              <w:t>earable dysfunction</w:t>
            </w:r>
            <w:r>
              <w:rPr>
                <w:rFonts w:asciiTheme="minorHAnsi" w:hAnsiTheme="minorHAnsi" w:cstheme="minorHAnsi"/>
                <w:sz w:val="20"/>
                <w:szCs w:val="20"/>
                <w:lang w:bidi="fa-IR"/>
              </w:rPr>
              <w:t xml:space="preserve"> </w:t>
            </w:r>
          </w:p>
          <w:p w14:paraId="07D86F24" w14:textId="7E2B257E" w:rsidR="009E2EA0" w:rsidRPr="00EE000B" w:rsidRDefault="009E2EA0" w:rsidP="009E2EA0">
            <w:pPr>
              <w:pStyle w:val="ListParagraph"/>
              <w:numPr>
                <w:ilvl w:val="0"/>
                <w:numId w:val="1"/>
              </w:numPr>
              <w:ind w:left="178" w:hanging="178"/>
              <w:rPr>
                <w:rFonts w:asciiTheme="minorHAnsi" w:hAnsiTheme="minorHAnsi" w:cstheme="minorHAnsi"/>
                <w:sz w:val="20"/>
                <w:szCs w:val="20"/>
              </w:rPr>
            </w:pPr>
            <w:r>
              <w:rPr>
                <w:rFonts w:asciiTheme="minorHAnsi" w:hAnsiTheme="minorHAnsi" w:cstheme="minorHAnsi"/>
                <w:sz w:val="20"/>
                <w:szCs w:val="20"/>
              </w:rPr>
              <w:t xml:space="preserve">Patients may forget to collect data and provide complete report </w:t>
            </w:r>
          </w:p>
        </w:tc>
      </w:tr>
      <w:tr w:rsidR="009E2EA0" w14:paraId="027888EA" w14:textId="77777777" w:rsidTr="003C2D10">
        <w:tc>
          <w:tcPr>
            <w:tcW w:w="1980" w:type="dxa"/>
          </w:tcPr>
          <w:p w14:paraId="66B93AA4" w14:textId="77777777" w:rsidR="009E2EA0" w:rsidRPr="0089332A" w:rsidRDefault="009E2EA0" w:rsidP="003C2D10">
            <w:pPr>
              <w:rPr>
                <w:rFonts w:cstheme="minorHAnsi"/>
                <w:b/>
                <w:bCs/>
                <w:sz w:val="20"/>
                <w:szCs w:val="20"/>
              </w:rPr>
            </w:pPr>
            <w:r>
              <w:rPr>
                <w:rFonts w:cstheme="minorHAnsi"/>
                <w:b/>
                <w:bCs/>
                <w:sz w:val="20"/>
                <w:szCs w:val="20"/>
              </w:rPr>
              <w:t>Further challenges identified in the workshop</w:t>
            </w:r>
          </w:p>
        </w:tc>
        <w:tc>
          <w:tcPr>
            <w:tcW w:w="7030" w:type="dxa"/>
          </w:tcPr>
          <w:p w14:paraId="6B0B8E53" w14:textId="77777777" w:rsidR="009E2EA0" w:rsidRPr="00100A78" w:rsidRDefault="009E2EA0" w:rsidP="009E2EA0">
            <w:pPr>
              <w:pStyle w:val="ListParagraph"/>
              <w:numPr>
                <w:ilvl w:val="0"/>
                <w:numId w:val="5"/>
              </w:numPr>
              <w:ind w:left="178" w:hanging="178"/>
              <w:rPr>
                <w:rFonts w:asciiTheme="minorHAnsi" w:hAnsiTheme="minorHAnsi" w:cstheme="minorHAnsi"/>
                <w:sz w:val="20"/>
                <w:szCs w:val="20"/>
              </w:rPr>
            </w:pPr>
            <w:r w:rsidRPr="00100A78">
              <w:rPr>
                <w:rFonts w:asciiTheme="minorHAnsi" w:hAnsiTheme="minorHAnsi" w:cstheme="minorHAnsi"/>
                <w:sz w:val="20"/>
                <w:szCs w:val="20"/>
              </w:rPr>
              <w:t xml:space="preserve">Lack of access to </w:t>
            </w:r>
            <w:r>
              <w:rPr>
                <w:rFonts w:asciiTheme="minorHAnsi" w:hAnsiTheme="minorHAnsi" w:cstheme="minorHAnsi"/>
                <w:sz w:val="20"/>
                <w:szCs w:val="20"/>
              </w:rPr>
              <w:t>the I</w:t>
            </w:r>
            <w:r w:rsidRPr="00100A78">
              <w:rPr>
                <w:rFonts w:asciiTheme="minorHAnsi" w:hAnsiTheme="minorHAnsi" w:cstheme="minorHAnsi"/>
                <w:sz w:val="20"/>
                <w:szCs w:val="20"/>
              </w:rPr>
              <w:t>nternet to send the collected data</w:t>
            </w:r>
          </w:p>
          <w:p w14:paraId="356003CF" w14:textId="77777777" w:rsidR="009E2EA0" w:rsidRPr="00100A78" w:rsidRDefault="009E2EA0" w:rsidP="009E2EA0">
            <w:pPr>
              <w:pStyle w:val="ListParagraph"/>
              <w:numPr>
                <w:ilvl w:val="0"/>
                <w:numId w:val="5"/>
              </w:numPr>
              <w:ind w:left="178" w:hanging="178"/>
              <w:rPr>
                <w:rFonts w:asciiTheme="minorHAnsi" w:hAnsiTheme="minorHAnsi" w:cstheme="minorHAnsi"/>
                <w:sz w:val="20"/>
                <w:szCs w:val="20"/>
              </w:rPr>
            </w:pPr>
            <w:r w:rsidRPr="00100A78">
              <w:rPr>
                <w:rFonts w:asciiTheme="minorHAnsi" w:hAnsiTheme="minorHAnsi" w:cstheme="minorHAnsi"/>
                <w:sz w:val="20"/>
                <w:szCs w:val="20"/>
              </w:rPr>
              <w:t>Incompleteness of data entered manually</w:t>
            </w:r>
          </w:p>
          <w:p w14:paraId="3F7EE734" w14:textId="77777777" w:rsidR="009E2EA0" w:rsidRPr="00C45227" w:rsidRDefault="009E2EA0" w:rsidP="009E2EA0">
            <w:pPr>
              <w:pStyle w:val="ListParagraph"/>
              <w:numPr>
                <w:ilvl w:val="0"/>
                <w:numId w:val="5"/>
              </w:numPr>
              <w:ind w:left="178" w:hanging="178"/>
              <w:rPr>
                <w:rFonts w:asciiTheme="minorHAnsi" w:hAnsiTheme="minorHAnsi" w:cstheme="minorHAnsi"/>
                <w:sz w:val="20"/>
                <w:szCs w:val="20"/>
              </w:rPr>
            </w:pPr>
            <w:r w:rsidRPr="00100A78">
              <w:rPr>
                <w:rFonts w:asciiTheme="minorHAnsi" w:hAnsiTheme="minorHAnsi" w:cstheme="minorHAnsi"/>
                <w:sz w:val="20"/>
                <w:szCs w:val="20"/>
              </w:rPr>
              <w:t xml:space="preserve">Lack of data synchronisation </w:t>
            </w:r>
            <w:r>
              <w:rPr>
                <w:rFonts w:asciiTheme="minorHAnsi" w:hAnsiTheme="minorHAnsi" w:cstheme="minorHAnsi"/>
                <w:sz w:val="20"/>
                <w:szCs w:val="20"/>
              </w:rPr>
              <w:t>due to moving</w:t>
            </w:r>
            <w:r w:rsidRPr="00100A78">
              <w:rPr>
                <w:rFonts w:asciiTheme="minorHAnsi" w:hAnsiTheme="minorHAnsi" w:cstheme="minorHAnsi"/>
                <w:sz w:val="20"/>
                <w:szCs w:val="20"/>
              </w:rPr>
              <w:t xml:space="preserve"> </w:t>
            </w:r>
            <w:r>
              <w:rPr>
                <w:rFonts w:asciiTheme="minorHAnsi" w:hAnsiTheme="minorHAnsi" w:cstheme="minorHAnsi"/>
                <w:sz w:val="20"/>
                <w:szCs w:val="20"/>
              </w:rPr>
              <w:t>geographically across</w:t>
            </w:r>
            <w:r w:rsidRPr="00100A78">
              <w:rPr>
                <w:rFonts w:asciiTheme="minorHAnsi" w:hAnsiTheme="minorHAnsi" w:cstheme="minorHAnsi"/>
                <w:sz w:val="20"/>
                <w:szCs w:val="20"/>
              </w:rPr>
              <w:t xml:space="preserve"> time zones</w:t>
            </w:r>
            <w:r>
              <w:rPr>
                <w:rFonts w:asciiTheme="minorHAnsi" w:hAnsiTheme="minorHAnsi" w:cstheme="minorHAnsi"/>
                <w:sz w:val="20"/>
                <w:szCs w:val="20"/>
              </w:rPr>
              <w:t xml:space="preserve"> </w:t>
            </w:r>
          </w:p>
        </w:tc>
      </w:tr>
      <w:tr w:rsidR="009E2EA0" w14:paraId="2BBBCD16" w14:textId="77777777" w:rsidTr="003C2D10">
        <w:tc>
          <w:tcPr>
            <w:tcW w:w="1980" w:type="dxa"/>
          </w:tcPr>
          <w:p w14:paraId="6529365F" w14:textId="77777777" w:rsidR="009E2EA0" w:rsidRPr="0089332A" w:rsidRDefault="009E2EA0" w:rsidP="003C2D10">
            <w:pPr>
              <w:rPr>
                <w:rFonts w:cstheme="minorHAnsi"/>
                <w:b/>
                <w:bCs/>
                <w:sz w:val="20"/>
                <w:szCs w:val="20"/>
              </w:rPr>
            </w:pPr>
            <w:r w:rsidRPr="0089332A">
              <w:rPr>
                <w:rFonts w:cstheme="minorHAnsi"/>
                <w:b/>
                <w:bCs/>
                <w:sz w:val="20"/>
                <w:szCs w:val="20"/>
              </w:rPr>
              <w:t xml:space="preserve">Solutions and expectations expressed in </w:t>
            </w:r>
            <w:r>
              <w:rPr>
                <w:rFonts w:cstheme="minorHAnsi"/>
                <w:b/>
                <w:bCs/>
                <w:sz w:val="20"/>
                <w:szCs w:val="20"/>
              </w:rPr>
              <w:t xml:space="preserve">the </w:t>
            </w:r>
            <w:r w:rsidRPr="0089332A">
              <w:rPr>
                <w:rFonts w:cstheme="minorHAnsi"/>
                <w:b/>
                <w:bCs/>
                <w:sz w:val="20"/>
                <w:szCs w:val="20"/>
              </w:rPr>
              <w:t>workshop</w:t>
            </w:r>
            <w:r>
              <w:rPr>
                <w:rFonts w:cstheme="minorHAnsi"/>
                <w:b/>
                <w:bCs/>
                <w:sz w:val="20"/>
                <w:szCs w:val="20"/>
              </w:rPr>
              <w:t xml:space="preserve"> </w:t>
            </w:r>
          </w:p>
        </w:tc>
        <w:tc>
          <w:tcPr>
            <w:tcW w:w="7030" w:type="dxa"/>
          </w:tcPr>
          <w:p w14:paraId="7917D1A6" w14:textId="77777777" w:rsidR="009E2EA0" w:rsidRPr="00100A78" w:rsidRDefault="009E2EA0" w:rsidP="009E2EA0">
            <w:pPr>
              <w:pStyle w:val="ListParagraph"/>
              <w:numPr>
                <w:ilvl w:val="0"/>
                <w:numId w:val="3"/>
              </w:numPr>
              <w:ind w:left="178" w:hanging="178"/>
              <w:rPr>
                <w:rFonts w:asciiTheme="minorHAnsi" w:hAnsiTheme="minorHAnsi" w:cstheme="minorHAnsi"/>
                <w:sz w:val="20"/>
                <w:szCs w:val="20"/>
              </w:rPr>
            </w:pPr>
            <w:r w:rsidRPr="00100A78">
              <w:rPr>
                <w:rFonts w:asciiTheme="minorHAnsi" w:hAnsiTheme="minorHAnsi" w:cstheme="minorHAnsi"/>
                <w:sz w:val="20"/>
                <w:szCs w:val="20"/>
              </w:rPr>
              <w:t>Design notification to alert for missing data</w:t>
            </w:r>
          </w:p>
          <w:p w14:paraId="21D2B6CE" w14:textId="77777777" w:rsidR="009E2EA0" w:rsidRPr="00BB0ACC" w:rsidRDefault="009E2EA0" w:rsidP="009E2EA0">
            <w:pPr>
              <w:pStyle w:val="ListParagraph"/>
              <w:numPr>
                <w:ilvl w:val="0"/>
                <w:numId w:val="3"/>
              </w:numPr>
              <w:ind w:left="178" w:hanging="178"/>
              <w:jc w:val="both"/>
              <w:rPr>
                <w:rFonts w:asciiTheme="minorHAnsi" w:hAnsiTheme="minorHAnsi" w:cstheme="minorHAnsi"/>
                <w:b/>
                <w:bCs/>
                <w:sz w:val="20"/>
                <w:szCs w:val="20"/>
              </w:rPr>
            </w:pPr>
            <w:r>
              <w:rPr>
                <w:rFonts w:asciiTheme="minorHAnsi" w:hAnsiTheme="minorHAnsi" w:cstheme="minorHAnsi"/>
                <w:sz w:val="20"/>
                <w:szCs w:val="20"/>
              </w:rPr>
              <w:t>Patients</w:t>
            </w:r>
            <w:r w:rsidRPr="00100A78">
              <w:rPr>
                <w:rFonts w:asciiTheme="minorHAnsi" w:hAnsiTheme="minorHAnsi" w:cstheme="minorHAnsi"/>
                <w:sz w:val="20"/>
                <w:szCs w:val="20"/>
              </w:rPr>
              <w:t>’ education and engagement</w:t>
            </w:r>
          </w:p>
        </w:tc>
      </w:tr>
      <w:tr w:rsidR="009E2EA0" w14:paraId="6F5D4B23" w14:textId="77777777" w:rsidTr="003C2D10">
        <w:tc>
          <w:tcPr>
            <w:tcW w:w="1980" w:type="dxa"/>
          </w:tcPr>
          <w:p w14:paraId="5EB78D12" w14:textId="77777777" w:rsidR="009E2EA0" w:rsidRPr="0089332A" w:rsidRDefault="009E2EA0" w:rsidP="003C2D10">
            <w:pPr>
              <w:rPr>
                <w:rFonts w:cstheme="minorHAnsi"/>
                <w:b/>
                <w:bCs/>
                <w:sz w:val="20"/>
                <w:szCs w:val="20"/>
              </w:rPr>
            </w:pPr>
            <w:r>
              <w:rPr>
                <w:rFonts w:cstheme="minorHAnsi"/>
                <w:b/>
                <w:bCs/>
                <w:sz w:val="20"/>
                <w:szCs w:val="20"/>
              </w:rPr>
              <w:t>Main</w:t>
            </w:r>
            <w:r w:rsidRPr="0089332A">
              <w:rPr>
                <w:rFonts w:cstheme="minorHAnsi"/>
                <w:b/>
                <w:bCs/>
                <w:sz w:val="20"/>
                <w:szCs w:val="20"/>
              </w:rPr>
              <w:t xml:space="preserve"> themes for interpretation</w:t>
            </w:r>
          </w:p>
        </w:tc>
        <w:tc>
          <w:tcPr>
            <w:tcW w:w="7030" w:type="dxa"/>
          </w:tcPr>
          <w:p w14:paraId="42ABE1B3" w14:textId="77777777" w:rsidR="009E2EA0" w:rsidRPr="0070264A" w:rsidRDefault="009E2EA0" w:rsidP="003C2D10">
            <w:pPr>
              <w:jc w:val="both"/>
              <w:rPr>
                <w:rFonts w:cstheme="minorHAnsi"/>
                <w:color w:val="000000" w:themeColor="text1"/>
                <w:sz w:val="20"/>
                <w:szCs w:val="20"/>
              </w:rPr>
            </w:pPr>
            <w:r>
              <w:rPr>
                <w:rFonts w:cstheme="minorHAnsi"/>
                <w:color w:val="000000" w:themeColor="text1"/>
                <w:sz w:val="20"/>
                <w:szCs w:val="20"/>
              </w:rPr>
              <w:t>Theme 1: No active PGHD collection</w:t>
            </w:r>
          </w:p>
          <w:p w14:paraId="56FE7B06" w14:textId="77777777" w:rsidR="009E2EA0" w:rsidRPr="0070264A" w:rsidRDefault="009E2EA0" w:rsidP="003C2D10">
            <w:pPr>
              <w:jc w:val="both"/>
              <w:rPr>
                <w:rFonts w:cstheme="minorHAnsi"/>
                <w:color w:val="000000" w:themeColor="text1"/>
                <w:sz w:val="20"/>
                <w:szCs w:val="20"/>
              </w:rPr>
            </w:pPr>
            <w:r>
              <w:rPr>
                <w:rFonts w:cstheme="minorHAnsi"/>
                <w:color w:val="000000" w:themeColor="text1"/>
                <w:sz w:val="20"/>
                <w:szCs w:val="20"/>
              </w:rPr>
              <w:t>Theme 2: Resuming PGHD collection after downtime</w:t>
            </w:r>
          </w:p>
          <w:p w14:paraId="7BC27DB4" w14:textId="77777777" w:rsidR="009E2EA0" w:rsidRPr="0070264A" w:rsidRDefault="009E2EA0" w:rsidP="003C2D10">
            <w:pPr>
              <w:jc w:val="both"/>
              <w:rPr>
                <w:rFonts w:cstheme="minorHAnsi"/>
                <w:color w:val="000000" w:themeColor="text1"/>
              </w:rPr>
            </w:pPr>
            <w:r>
              <w:rPr>
                <w:rFonts w:cstheme="minorHAnsi"/>
                <w:color w:val="000000" w:themeColor="text1"/>
                <w:sz w:val="20"/>
                <w:szCs w:val="20"/>
              </w:rPr>
              <w:t xml:space="preserve">Theme 3: </w:t>
            </w:r>
            <w:r w:rsidRPr="0070264A">
              <w:rPr>
                <w:rFonts w:cstheme="minorHAnsi"/>
                <w:color w:val="000000" w:themeColor="text1"/>
                <w:sz w:val="20"/>
                <w:szCs w:val="20"/>
              </w:rPr>
              <w:t xml:space="preserve">Context for incomplete </w:t>
            </w:r>
            <w:r>
              <w:rPr>
                <w:rFonts w:cstheme="minorHAnsi"/>
                <w:color w:val="000000" w:themeColor="text1"/>
                <w:sz w:val="20"/>
                <w:szCs w:val="20"/>
              </w:rPr>
              <w:t>PGHD</w:t>
            </w:r>
          </w:p>
        </w:tc>
      </w:tr>
    </w:tbl>
    <w:p w14:paraId="1971BDE7" w14:textId="18598EBF" w:rsidR="00D40039" w:rsidRDefault="00D40039" w:rsidP="00E26BE2"/>
    <w:p w14:paraId="3EC5EC76" w14:textId="4A0D31C0" w:rsidR="00D40039" w:rsidRDefault="00D40039" w:rsidP="00E26BE2"/>
    <w:p w14:paraId="773A6624" w14:textId="166D79A7" w:rsidR="00D40039" w:rsidRDefault="00D40039" w:rsidP="00E26BE2"/>
    <w:p w14:paraId="00E0B7D7" w14:textId="47F9611C" w:rsidR="00D40039" w:rsidRDefault="00D40039" w:rsidP="00E26BE2"/>
    <w:p w14:paraId="450F5D3E" w14:textId="7978F24E" w:rsidR="00D40039" w:rsidRDefault="00D40039" w:rsidP="00E26BE2"/>
    <w:p w14:paraId="2FF491EC" w14:textId="548EE0AD" w:rsidR="00D40039" w:rsidRDefault="00D40039" w:rsidP="00E26BE2"/>
    <w:p w14:paraId="084E33CE" w14:textId="3B2608FA" w:rsidR="00D40039" w:rsidRDefault="00D40039" w:rsidP="00E26BE2"/>
    <w:p w14:paraId="3D333FEE" w14:textId="72285085" w:rsidR="00D40039" w:rsidRDefault="00D40039" w:rsidP="00E26BE2"/>
    <w:p w14:paraId="0FA5EDF6" w14:textId="6BA6C2B7" w:rsidR="00D40039" w:rsidRDefault="00D40039" w:rsidP="00E26BE2"/>
    <w:p w14:paraId="7788EA34" w14:textId="5A8DB351" w:rsidR="00D40039" w:rsidRDefault="00D40039" w:rsidP="00E26BE2"/>
    <w:p w14:paraId="09250FF5" w14:textId="6DE1E233" w:rsidR="00D40039" w:rsidRDefault="00D40039" w:rsidP="00E26BE2"/>
    <w:p w14:paraId="0DAFA136" w14:textId="25C850A3" w:rsidR="00D40039" w:rsidRDefault="00D40039" w:rsidP="00E26BE2"/>
    <w:p w14:paraId="10CA43A7" w14:textId="3A920741" w:rsidR="00D40039" w:rsidRDefault="00D40039" w:rsidP="00E26BE2"/>
    <w:p w14:paraId="0F2D1B30" w14:textId="5078BA5B" w:rsidR="00D40039" w:rsidRDefault="00D40039" w:rsidP="00E26BE2"/>
    <w:p w14:paraId="42921E8F" w14:textId="7AAB2432" w:rsidR="00D40039" w:rsidRDefault="00D40039" w:rsidP="00E26BE2"/>
    <w:p w14:paraId="1298809D" w14:textId="7F8AB09E" w:rsidR="00D40039" w:rsidRDefault="00D40039" w:rsidP="00E26BE2"/>
    <w:p w14:paraId="06A69656" w14:textId="3FE21B50" w:rsidR="00D40039" w:rsidRDefault="00D40039" w:rsidP="00E26BE2"/>
    <w:p w14:paraId="603E9D22" w14:textId="5D1F0FB8" w:rsidR="00D40039" w:rsidRDefault="00D40039" w:rsidP="00E26BE2"/>
    <w:p w14:paraId="0BAAF50A" w14:textId="38874964" w:rsidR="00D40039" w:rsidRDefault="00D40039" w:rsidP="00E26BE2"/>
    <w:p w14:paraId="3917431E" w14:textId="4C769BCE" w:rsidR="00D40039" w:rsidRDefault="00D40039" w:rsidP="00E26BE2"/>
    <w:p w14:paraId="7D4419BB" w14:textId="389C0A5A" w:rsidR="00D40039" w:rsidRDefault="00D40039" w:rsidP="00E26BE2"/>
    <w:p w14:paraId="5545FC6E" w14:textId="78F1EAB7" w:rsidR="00D40039" w:rsidRDefault="00D40039" w:rsidP="00E26BE2"/>
    <w:p w14:paraId="73C657C0" w14:textId="1B2168E6" w:rsidR="00D40039" w:rsidRDefault="00D40039" w:rsidP="00E26BE2"/>
    <w:p w14:paraId="6BC1F4AD" w14:textId="0AD488BD" w:rsidR="00D40039" w:rsidRDefault="00D40039" w:rsidP="00E26BE2"/>
    <w:p w14:paraId="168E5FC1" w14:textId="6EFC1F37" w:rsidR="00D40039" w:rsidRDefault="00D40039" w:rsidP="00E26BE2"/>
    <w:p w14:paraId="59467259" w14:textId="7E9D936D" w:rsidR="00D40039" w:rsidRDefault="00D40039" w:rsidP="00E26BE2"/>
    <w:p w14:paraId="1B7C4543" w14:textId="0979D33D" w:rsidR="00D40039" w:rsidRDefault="00D40039" w:rsidP="00E26BE2"/>
    <w:p w14:paraId="21A991F8" w14:textId="0151A386" w:rsidR="00D40039" w:rsidRDefault="00D40039" w:rsidP="00E26BE2"/>
    <w:p w14:paraId="69A15F79" w14:textId="4844F08E" w:rsidR="00D40039" w:rsidRPr="00066E1B" w:rsidRDefault="00D40039" w:rsidP="00E26BE2">
      <w:pPr>
        <w:rPr>
          <w:b/>
          <w:bCs/>
        </w:rPr>
      </w:pPr>
      <w:r w:rsidRPr="00066E1B">
        <w:rPr>
          <w:b/>
          <w:bCs/>
        </w:rPr>
        <w:lastRenderedPageBreak/>
        <w:t xml:space="preserve">PGHD consistency </w:t>
      </w:r>
    </w:p>
    <w:p w14:paraId="17CD56F9" w14:textId="3B8E4AB3" w:rsidR="00D40039" w:rsidRPr="00D40039" w:rsidRDefault="00D40039" w:rsidP="00D40039"/>
    <w:p w14:paraId="5CD4905D" w14:textId="3A3C9B45" w:rsidR="00D40039" w:rsidRDefault="00D40039" w:rsidP="00D40039">
      <w:pPr>
        <w:pStyle w:val="Caption"/>
      </w:pPr>
      <w:bookmarkStart w:id="3" w:name="_Toc64689915"/>
      <w:r>
        <w:t xml:space="preserve">Table </w:t>
      </w:r>
      <w:r w:rsidR="00544131">
        <w:t>4</w:t>
      </w:r>
      <w:r>
        <w:t xml:space="preserve"> </w:t>
      </w:r>
      <w:r w:rsidRPr="00C40080">
        <w:rPr>
          <w:b w:val="0"/>
          <w:bCs w:val="0"/>
        </w:rPr>
        <w:t>PGHD consistency:  findings and main themes for interpretation</w:t>
      </w:r>
      <w:bookmarkEnd w:id="3"/>
    </w:p>
    <w:tbl>
      <w:tblPr>
        <w:tblStyle w:val="TableGrid"/>
        <w:tblW w:w="0" w:type="auto"/>
        <w:tblLook w:val="04A0" w:firstRow="1" w:lastRow="0" w:firstColumn="1" w:lastColumn="0" w:noHBand="0" w:noVBand="1"/>
      </w:tblPr>
      <w:tblGrid>
        <w:gridCol w:w="1980"/>
        <w:gridCol w:w="7030"/>
      </w:tblGrid>
      <w:tr w:rsidR="009E2EA0" w14:paraId="570B674E" w14:textId="77777777" w:rsidTr="003C2D10">
        <w:tc>
          <w:tcPr>
            <w:tcW w:w="1980" w:type="dxa"/>
          </w:tcPr>
          <w:p w14:paraId="2EE6E33D" w14:textId="77777777" w:rsidR="009E2EA0" w:rsidRDefault="009E2EA0" w:rsidP="003C2D10">
            <w:pPr>
              <w:rPr>
                <w:rFonts w:cstheme="minorHAnsi"/>
              </w:rPr>
            </w:pPr>
            <w:r w:rsidRPr="0089332A">
              <w:rPr>
                <w:rFonts w:cstheme="minorHAnsi"/>
                <w:b/>
                <w:bCs/>
                <w:sz w:val="20"/>
                <w:szCs w:val="20"/>
              </w:rPr>
              <w:t xml:space="preserve">Considerations identified in </w:t>
            </w:r>
            <w:r>
              <w:rPr>
                <w:rFonts w:cstheme="minorHAnsi"/>
                <w:b/>
                <w:bCs/>
                <w:sz w:val="20"/>
                <w:szCs w:val="20"/>
              </w:rPr>
              <w:t xml:space="preserve">the </w:t>
            </w:r>
            <w:r w:rsidRPr="0089332A">
              <w:rPr>
                <w:rFonts w:cstheme="minorHAnsi"/>
                <w:b/>
                <w:bCs/>
                <w:sz w:val="20"/>
                <w:szCs w:val="20"/>
              </w:rPr>
              <w:t>literature review</w:t>
            </w:r>
          </w:p>
        </w:tc>
        <w:tc>
          <w:tcPr>
            <w:tcW w:w="7030" w:type="dxa"/>
          </w:tcPr>
          <w:p w14:paraId="6AA85680" w14:textId="584A4543" w:rsidR="009E2EA0" w:rsidRPr="005C4455" w:rsidRDefault="009E2EA0" w:rsidP="009E2EA0">
            <w:pPr>
              <w:pStyle w:val="ListParagraph"/>
              <w:numPr>
                <w:ilvl w:val="0"/>
                <w:numId w:val="2"/>
              </w:numPr>
              <w:ind w:left="228" w:hanging="228"/>
              <w:rPr>
                <w:rFonts w:asciiTheme="minorHAnsi" w:hAnsiTheme="minorHAnsi" w:cstheme="minorHAnsi"/>
                <w:sz w:val="20"/>
                <w:szCs w:val="20"/>
              </w:rPr>
            </w:pPr>
            <w:r w:rsidRPr="004C06F5">
              <w:rPr>
                <w:rFonts w:asciiTheme="minorHAnsi" w:hAnsiTheme="minorHAnsi" w:cstheme="minorHAnsi"/>
                <w:sz w:val="20"/>
                <w:szCs w:val="20"/>
              </w:rPr>
              <w:t xml:space="preserve">Data </w:t>
            </w:r>
            <w:r>
              <w:rPr>
                <w:rFonts w:asciiTheme="minorHAnsi" w:hAnsiTheme="minorHAnsi" w:cstheme="minorHAnsi"/>
                <w:sz w:val="20"/>
                <w:szCs w:val="20"/>
              </w:rPr>
              <w:t>are not</w:t>
            </w:r>
            <w:r w:rsidRPr="004C06F5">
              <w:rPr>
                <w:rFonts w:asciiTheme="minorHAnsi" w:hAnsiTheme="minorHAnsi" w:cstheme="minorHAnsi"/>
                <w:sz w:val="20"/>
                <w:szCs w:val="20"/>
              </w:rPr>
              <w:t xml:space="preserve"> documented and transmitted </w:t>
            </w:r>
            <w:r>
              <w:rPr>
                <w:rFonts w:asciiTheme="minorHAnsi" w:hAnsiTheme="minorHAnsi" w:cstheme="minorHAnsi"/>
                <w:sz w:val="20"/>
                <w:szCs w:val="20"/>
              </w:rPr>
              <w:t>through</w:t>
            </w:r>
            <w:r w:rsidRPr="004C06F5">
              <w:rPr>
                <w:rFonts w:asciiTheme="minorHAnsi" w:hAnsiTheme="minorHAnsi" w:cstheme="minorHAnsi"/>
                <w:sz w:val="20"/>
                <w:szCs w:val="20"/>
              </w:rPr>
              <w:t xml:space="preserve"> </w:t>
            </w:r>
            <w:r>
              <w:rPr>
                <w:rFonts w:asciiTheme="minorHAnsi" w:hAnsiTheme="minorHAnsi" w:cstheme="minorHAnsi"/>
                <w:sz w:val="20"/>
                <w:szCs w:val="20"/>
              </w:rPr>
              <w:t>standardised</w:t>
            </w:r>
            <w:r w:rsidRPr="004C06F5">
              <w:rPr>
                <w:rFonts w:asciiTheme="minorHAnsi" w:hAnsiTheme="minorHAnsi" w:cstheme="minorHAnsi"/>
                <w:sz w:val="20"/>
                <w:szCs w:val="20"/>
              </w:rPr>
              <w:t xml:space="preserve"> formats </w:t>
            </w:r>
          </w:p>
        </w:tc>
      </w:tr>
      <w:tr w:rsidR="009E2EA0" w14:paraId="433D2AE8" w14:textId="77777777" w:rsidTr="003C2D10">
        <w:tc>
          <w:tcPr>
            <w:tcW w:w="1980" w:type="dxa"/>
          </w:tcPr>
          <w:p w14:paraId="6B87105F" w14:textId="77777777" w:rsidR="009E2EA0" w:rsidRDefault="009E2EA0" w:rsidP="003C2D10">
            <w:pPr>
              <w:rPr>
                <w:rFonts w:cstheme="minorHAnsi"/>
              </w:rPr>
            </w:pPr>
            <w:r w:rsidRPr="0089332A">
              <w:rPr>
                <w:rFonts w:cstheme="minorHAnsi"/>
                <w:b/>
                <w:bCs/>
                <w:sz w:val="20"/>
                <w:szCs w:val="20"/>
              </w:rPr>
              <w:t>Challenges identified in interviews</w:t>
            </w:r>
            <w:r>
              <w:rPr>
                <w:rFonts w:cstheme="minorHAnsi"/>
                <w:b/>
                <w:bCs/>
                <w:sz w:val="20"/>
                <w:szCs w:val="20"/>
              </w:rPr>
              <w:t xml:space="preserve"> </w:t>
            </w:r>
          </w:p>
        </w:tc>
        <w:tc>
          <w:tcPr>
            <w:tcW w:w="7030" w:type="dxa"/>
          </w:tcPr>
          <w:p w14:paraId="378C0213" w14:textId="08382066" w:rsidR="009E2EA0" w:rsidRPr="004A3621" w:rsidRDefault="009E2EA0" w:rsidP="009E2EA0">
            <w:pPr>
              <w:pStyle w:val="ListParagraph"/>
              <w:numPr>
                <w:ilvl w:val="0"/>
                <w:numId w:val="1"/>
              </w:numPr>
              <w:ind w:left="178" w:right="113" w:hanging="178"/>
              <w:rPr>
                <w:rFonts w:asciiTheme="minorHAnsi" w:hAnsiTheme="minorHAnsi" w:cstheme="minorHAnsi"/>
                <w:color w:val="000000" w:themeColor="text1"/>
                <w:sz w:val="20"/>
                <w:szCs w:val="20"/>
              </w:rPr>
            </w:pPr>
            <w:r w:rsidRPr="00B35B98">
              <w:rPr>
                <w:rFonts w:asciiTheme="minorHAnsi" w:hAnsiTheme="minorHAnsi" w:cstheme="minorHAnsi"/>
                <w:sz w:val="20"/>
                <w:szCs w:val="20"/>
              </w:rPr>
              <w:t xml:space="preserve">It is difficult to normalise data from different wearables into one platform </w:t>
            </w:r>
          </w:p>
          <w:p w14:paraId="11386C98" w14:textId="007E2215" w:rsidR="009E2EA0" w:rsidRDefault="009E2EA0" w:rsidP="009E2EA0">
            <w:pPr>
              <w:pStyle w:val="ListParagraph"/>
              <w:numPr>
                <w:ilvl w:val="0"/>
                <w:numId w:val="1"/>
              </w:numPr>
              <w:ind w:left="178" w:right="113" w:hanging="178"/>
              <w:rPr>
                <w:rFonts w:asciiTheme="minorHAnsi" w:hAnsiTheme="minorHAnsi" w:cstheme="minorHAnsi"/>
                <w:color w:val="000000" w:themeColor="text1"/>
                <w:sz w:val="20"/>
                <w:szCs w:val="20"/>
              </w:rPr>
            </w:pPr>
            <w:r>
              <w:rPr>
                <w:rFonts w:asciiTheme="minorHAnsi" w:hAnsiTheme="minorHAnsi" w:cstheme="minorHAnsi"/>
                <w:sz w:val="20"/>
                <w:szCs w:val="20"/>
              </w:rPr>
              <w:t xml:space="preserve">PGHD collection from different wearable platforms leads to inconsistent reports </w:t>
            </w:r>
          </w:p>
          <w:p w14:paraId="3CAAC6F4" w14:textId="672D89F9" w:rsidR="009E2EA0" w:rsidRPr="008F728D" w:rsidRDefault="009E2EA0" w:rsidP="009E2EA0">
            <w:pPr>
              <w:pStyle w:val="ListParagraph"/>
              <w:numPr>
                <w:ilvl w:val="0"/>
                <w:numId w:val="1"/>
              </w:numPr>
              <w:ind w:left="178" w:right="113" w:hanging="178"/>
              <w:rPr>
                <w:rFonts w:asciiTheme="minorHAnsi" w:hAnsiTheme="minorHAnsi" w:cstheme="minorHAnsi"/>
                <w:color w:val="000000" w:themeColor="text1"/>
                <w:sz w:val="20"/>
                <w:szCs w:val="20"/>
              </w:rPr>
            </w:pPr>
            <w:r w:rsidRPr="008F728D">
              <w:rPr>
                <w:rFonts w:asciiTheme="minorHAnsi" w:hAnsiTheme="minorHAnsi" w:cstheme="minorHAnsi"/>
                <w:color w:val="000000" w:themeColor="text1"/>
                <w:sz w:val="20"/>
                <w:szCs w:val="20"/>
              </w:rPr>
              <w:t xml:space="preserve">Inconsistent data collection from different wearables leads to inconsistent data presentation </w:t>
            </w:r>
          </w:p>
          <w:p w14:paraId="7E9F6045" w14:textId="2D87CF17" w:rsidR="009E2EA0" w:rsidRPr="00E8324F" w:rsidRDefault="009E2EA0" w:rsidP="009E2EA0">
            <w:pPr>
              <w:pStyle w:val="ListParagraph"/>
              <w:numPr>
                <w:ilvl w:val="0"/>
                <w:numId w:val="1"/>
              </w:numPr>
              <w:ind w:left="178" w:right="113" w:hanging="178"/>
              <w:rPr>
                <w:rFonts w:asciiTheme="minorHAnsi" w:hAnsiTheme="minorHAnsi" w:cstheme="minorHAnsi"/>
                <w:color w:val="000000" w:themeColor="text1"/>
                <w:sz w:val="20"/>
                <w:szCs w:val="20"/>
              </w:rPr>
            </w:pPr>
            <w:r w:rsidRPr="008F728D">
              <w:rPr>
                <w:rFonts w:asciiTheme="minorHAnsi" w:hAnsiTheme="minorHAnsi" w:cstheme="minorHAnsi"/>
                <w:color w:val="000000" w:themeColor="text1"/>
                <w:sz w:val="20"/>
                <w:szCs w:val="20"/>
              </w:rPr>
              <w:t xml:space="preserve">Various inconsistent reports that do not talk to each other will not provide a clear picture of the patient's status </w:t>
            </w:r>
          </w:p>
        </w:tc>
      </w:tr>
      <w:tr w:rsidR="009E2EA0" w14:paraId="7FC95A45" w14:textId="77777777" w:rsidTr="003C2D10">
        <w:tc>
          <w:tcPr>
            <w:tcW w:w="1980" w:type="dxa"/>
          </w:tcPr>
          <w:p w14:paraId="1CA3D93B" w14:textId="77777777" w:rsidR="009E2EA0" w:rsidRPr="0089332A" w:rsidRDefault="009E2EA0" w:rsidP="003C2D10">
            <w:pPr>
              <w:rPr>
                <w:rFonts w:cstheme="minorHAnsi"/>
                <w:b/>
                <w:bCs/>
                <w:sz w:val="20"/>
                <w:szCs w:val="20"/>
              </w:rPr>
            </w:pPr>
            <w:r>
              <w:rPr>
                <w:rFonts w:cstheme="minorHAnsi"/>
                <w:b/>
                <w:bCs/>
                <w:sz w:val="20"/>
                <w:szCs w:val="20"/>
              </w:rPr>
              <w:t>Further challenges identified in the workshop</w:t>
            </w:r>
          </w:p>
        </w:tc>
        <w:tc>
          <w:tcPr>
            <w:tcW w:w="7030" w:type="dxa"/>
          </w:tcPr>
          <w:p w14:paraId="54D162D5" w14:textId="77777777" w:rsidR="009E2EA0" w:rsidRPr="004A3621"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Lack of awareness of data flow and data management</w:t>
            </w:r>
          </w:p>
        </w:tc>
      </w:tr>
      <w:tr w:rsidR="009E2EA0" w14:paraId="4E8BA7FC" w14:textId="77777777" w:rsidTr="003C2D10">
        <w:tc>
          <w:tcPr>
            <w:tcW w:w="1980" w:type="dxa"/>
          </w:tcPr>
          <w:p w14:paraId="6A99018C" w14:textId="77777777" w:rsidR="009E2EA0" w:rsidRPr="0089332A" w:rsidRDefault="009E2EA0" w:rsidP="003C2D10">
            <w:pPr>
              <w:rPr>
                <w:rFonts w:cstheme="minorHAnsi"/>
                <w:b/>
                <w:bCs/>
                <w:sz w:val="20"/>
                <w:szCs w:val="20"/>
              </w:rPr>
            </w:pPr>
            <w:r w:rsidRPr="0089332A">
              <w:rPr>
                <w:rFonts w:cstheme="minorHAnsi"/>
                <w:b/>
                <w:bCs/>
                <w:sz w:val="20"/>
                <w:szCs w:val="20"/>
              </w:rPr>
              <w:t xml:space="preserve">Solutions and expectations expressed in </w:t>
            </w:r>
            <w:r>
              <w:rPr>
                <w:rFonts w:cstheme="minorHAnsi"/>
                <w:b/>
                <w:bCs/>
                <w:sz w:val="20"/>
                <w:szCs w:val="20"/>
              </w:rPr>
              <w:t xml:space="preserve">the </w:t>
            </w:r>
            <w:r w:rsidRPr="0089332A">
              <w:rPr>
                <w:rFonts w:cstheme="minorHAnsi"/>
                <w:b/>
                <w:bCs/>
                <w:sz w:val="20"/>
                <w:szCs w:val="20"/>
              </w:rPr>
              <w:t>workshop</w:t>
            </w:r>
            <w:r>
              <w:rPr>
                <w:rFonts w:cstheme="minorHAnsi"/>
                <w:b/>
                <w:bCs/>
                <w:sz w:val="20"/>
                <w:szCs w:val="20"/>
              </w:rPr>
              <w:t xml:space="preserve"> </w:t>
            </w:r>
          </w:p>
        </w:tc>
        <w:tc>
          <w:tcPr>
            <w:tcW w:w="7030" w:type="dxa"/>
          </w:tcPr>
          <w:p w14:paraId="0ADD5B10" w14:textId="77777777" w:rsidR="009E2EA0" w:rsidRPr="00E8324F" w:rsidRDefault="009E2EA0" w:rsidP="009E2EA0">
            <w:pPr>
              <w:pStyle w:val="ListParagraph"/>
              <w:numPr>
                <w:ilvl w:val="0"/>
                <w:numId w:val="6"/>
              </w:numPr>
              <w:ind w:hanging="178"/>
              <w:rPr>
                <w:rFonts w:asciiTheme="minorHAnsi" w:hAnsiTheme="minorHAnsi" w:cstheme="minorHAnsi"/>
                <w:sz w:val="20"/>
                <w:szCs w:val="20"/>
              </w:rPr>
            </w:pPr>
            <w:r w:rsidRPr="00E8324F">
              <w:rPr>
                <w:rFonts w:asciiTheme="minorHAnsi" w:hAnsiTheme="minorHAnsi" w:cstheme="minorHAnsi"/>
                <w:sz w:val="20"/>
                <w:szCs w:val="20"/>
              </w:rPr>
              <w:t>Develop data consistency checking mechanisms to correlate with other data sources</w:t>
            </w:r>
          </w:p>
          <w:p w14:paraId="68FB2A4F" w14:textId="77777777" w:rsidR="009E2EA0" w:rsidRPr="005C4455" w:rsidRDefault="009E2EA0" w:rsidP="009E2EA0">
            <w:pPr>
              <w:pStyle w:val="ListParagraph"/>
              <w:numPr>
                <w:ilvl w:val="0"/>
                <w:numId w:val="3"/>
              </w:numPr>
              <w:ind w:left="178" w:hanging="178"/>
              <w:jc w:val="both"/>
              <w:rPr>
                <w:rFonts w:asciiTheme="minorHAnsi" w:hAnsiTheme="minorHAnsi" w:cstheme="minorHAnsi"/>
                <w:b/>
                <w:bCs/>
                <w:sz w:val="20"/>
                <w:szCs w:val="20"/>
              </w:rPr>
            </w:pPr>
            <w:r w:rsidRPr="00100A78">
              <w:rPr>
                <w:rFonts w:asciiTheme="minorHAnsi" w:hAnsiTheme="minorHAnsi" w:cstheme="minorHAnsi"/>
                <w:sz w:val="20"/>
                <w:szCs w:val="20"/>
              </w:rPr>
              <w:t>Incorporate data with the clinical workflow</w:t>
            </w:r>
          </w:p>
          <w:p w14:paraId="06930D11" w14:textId="77777777" w:rsidR="009E2EA0" w:rsidRPr="005C4455" w:rsidRDefault="009E2EA0" w:rsidP="009E2EA0">
            <w:pPr>
              <w:pStyle w:val="ListParagraph"/>
              <w:numPr>
                <w:ilvl w:val="0"/>
                <w:numId w:val="3"/>
              </w:numPr>
              <w:ind w:left="178" w:hanging="178"/>
              <w:jc w:val="both"/>
              <w:rPr>
                <w:rFonts w:asciiTheme="minorHAnsi" w:hAnsiTheme="minorHAnsi" w:cstheme="minorHAnsi"/>
                <w:b/>
                <w:bCs/>
                <w:sz w:val="20"/>
                <w:szCs w:val="20"/>
              </w:rPr>
            </w:pPr>
            <w:r>
              <w:rPr>
                <w:rFonts w:asciiTheme="minorHAnsi" w:hAnsiTheme="minorHAnsi" w:cstheme="minorHAnsi"/>
                <w:sz w:val="20"/>
                <w:szCs w:val="20"/>
              </w:rPr>
              <w:t>I</w:t>
            </w:r>
            <w:r w:rsidRPr="00100A78">
              <w:rPr>
                <w:rFonts w:asciiTheme="minorHAnsi" w:hAnsiTheme="minorHAnsi" w:cstheme="minorHAnsi"/>
                <w:sz w:val="20"/>
                <w:szCs w:val="20"/>
              </w:rPr>
              <w:t>nvest in appropriate IT infrastructure that enables PGHD integration with EMR systems at scale</w:t>
            </w:r>
          </w:p>
          <w:p w14:paraId="5268FC06" w14:textId="77777777" w:rsidR="009E2EA0" w:rsidRPr="005C4455" w:rsidRDefault="009E2EA0" w:rsidP="009E2EA0">
            <w:pPr>
              <w:pStyle w:val="ListParagraph"/>
              <w:numPr>
                <w:ilvl w:val="0"/>
                <w:numId w:val="3"/>
              </w:numPr>
              <w:ind w:left="178" w:hanging="178"/>
              <w:jc w:val="both"/>
              <w:rPr>
                <w:rFonts w:asciiTheme="minorHAnsi" w:hAnsiTheme="minorHAnsi" w:cstheme="minorHAnsi"/>
                <w:b/>
                <w:bCs/>
                <w:sz w:val="20"/>
                <w:szCs w:val="20"/>
              </w:rPr>
            </w:pPr>
            <w:r>
              <w:rPr>
                <w:rFonts w:asciiTheme="minorHAnsi" w:hAnsiTheme="minorHAnsi" w:cstheme="minorHAnsi"/>
                <w:sz w:val="20"/>
                <w:szCs w:val="20"/>
              </w:rPr>
              <w:t>Patients</w:t>
            </w:r>
            <w:r w:rsidRPr="00100A78">
              <w:rPr>
                <w:rFonts w:asciiTheme="minorHAnsi" w:hAnsiTheme="minorHAnsi" w:cstheme="minorHAnsi"/>
                <w:sz w:val="20"/>
                <w:szCs w:val="20"/>
              </w:rPr>
              <w:t xml:space="preserve"> can discuss their preferred wearables and associated platforms with </w:t>
            </w:r>
            <w:r>
              <w:rPr>
                <w:rFonts w:asciiTheme="minorHAnsi" w:hAnsiTheme="minorHAnsi" w:cstheme="minorHAnsi"/>
                <w:sz w:val="20"/>
                <w:szCs w:val="20"/>
              </w:rPr>
              <w:t xml:space="preserve">RPM </w:t>
            </w:r>
            <w:r w:rsidRPr="00100A78">
              <w:rPr>
                <w:rFonts w:asciiTheme="minorHAnsi" w:hAnsiTheme="minorHAnsi" w:cstheme="minorHAnsi"/>
                <w:sz w:val="20"/>
                <w:szCs w:val="20"/>
              </w:rPr>
              <w:t>team to identify ways to share PGHD consistently</w:t>
            </w:r>
          </w:p>
          <w:p w14:paraId="20994A86" w14:textId="77777777" w:rsidR="009E2EA0" w:rsidRPr="00100A78" w:rsidRDefault="009E2EA0" w:rsidP="009E2EA0">
            <w:pPr>
              <w:pStyle w:val="ListParagraph"/>
              <w:numPr>
                <w:ilvl w:val="0"/>
                <w:numId w:val="3"/>
              </w:numPr>
              <w:ind w:left="178" w:hanging="178"/>
              <w:jc w:val="both"/>
              <w:rPr>
                <w:rFonts w:asciiTheme="minorHAnsi" w:hAnsiTheme="minorHAnsi" w:cstheme="minorHAnsi"/>
                <w:sz w:val="20"/>
                <w:szCs w:val="20"/>
              </w:rPr>
            </w:pPr>
            <w:r>
              <w:rPr>
                <w:rFonts w:asciiTheme="minorHAnsi" w:hAnsiTheme="minorHAnsi" w:cstheme="minorHAnsi"/>
                <w:sz w:val="20"/>
                <w:szCs w:val="20"/>
              </w:rPr>
              <w:t>Define consistency strategies to</w:t>
            </w:r>
            <w:r w:rsidRPr="00100A78">
              <w:rPr>
                <w:rFonts w:asciiTheme="minorHAnsi" w:hAnsiTheme="minorHAnsi" w:cstheme="minorHAnsi"/>
                <w:sz w:val="20"/>
                <w:szCs w:val="20"/>
              </w:rPr>
              <w:t xml:space="preserve"> incorporat</w:t>
            </w:r>
            <w:r>
              <w:rPr>
                <w:rFonts w:asciiTheme="minorHAnsi" w:hAnsiTheme="minorHAnsi" w:cstheme="minorHAnsi"/>
                <w:sz w:val="20"/>
                <w:szCs w:val="20"/>
              </w:rPr>
              <w:t>e</w:t>
            </w:r>
            <w:r w:rsidRPr="00100A78">
              <w:rPr>
                <w:rFonts w:asciiTheme="minorHAnsi" w:hAnsiTheme="minorHAnsi" w:cstheme="minorHAnsi"/>
                <w:sz w:val="20"/>
                <w:szCs w:val="20"/>
              </w:rPr>
              <w:t xml:space="preserve"> PGHD </w:t>
            </w:r>
            <w:r>
              <w:rPr>
                <w:rFonts w:asciiTheme="minorHAnsi" w:hAnsiTheme="minorHAnsi" w:cstheme="minorHAnsi"/>
                <w:sz w:val="20"/>
                <w:szCs w:val="20"/>
              </w:rPr>
              <w:t>with</w:t>
            </w:r>
            <w:r w:rsidRPr="00100A78">
              <w:rPr>
                <w:rFonts w:asciiTheme="minorHAnsi" w:hAnsiTheme="minorHAnsi" w:cstheme="minorHAnsi"/>
                <w:sz w:val="20"/>
                <w:szCs w:val="20"/>
              </w:rPr>
              <w:t xml:space="preserve"> other clinical data of patient record </w:t>
            </w:r>
          </w:p>
          <w:p w14:paraId="33CCB013" w14:textId="77777777" w:rsidR="009E2EA0" w:rsidRPr="00BB0ACC" w:rsidRDefault="009E2EA0" w:rsidP="009E2EA0">
            <w:pPr>
              <w:pStyle w:val="ListParagraph"/>
              <w:numPr>
                <w:ilvl w:val="0"/>
                <w:numId w:val="3"/>
              </w:numPr>
              <w:ind w:left="178" w:hanging="178"/>
              <w:jc w:val="both"/>
              <w:rPr>
                <w:rFonts w:asciiTheme="minorHAnsi" w:hAnsiTheme="minorHAnsi" w:cstheme="minorHAnsi"/>
                <w:b/>
                <w:bCs/>
                <w:sz w:val="20"/>
                <w:szCs w:val="20"/>
              </w:rPr>
            </w:pPr>
            <w:r>
              <w:rPr>
                <w:rFonts w:asciiTheme="minorHAnsi" w:hAnsiTheme="minorHAnsi" w:cstheme="minorHAnsi"/>
                <w:sz w:val="20"/>
                <w:szCs w:val="20"/>
              </w:rPr>
              <w:t>W</w:t>
            </w:r>
            <w:r w:rsidRPr="00100A78">
              <w:rPr>
                <w:rFonts w:asciiTheme="minorHAnsi" w:hAnsiTheme="minorHAnsi" w:cstheme="minorHAnsi"/>
                <w:sz w:val="20"/>
                <w:szCs w:val="20"/>
              </w:rPr>
              <w:t xml:space="preserve">earable </w:t>
            </w:r>
            <w:r>
              <w:rPr>
                <w:rFonts w:asciiTheme="minorHAnsi" w:hAnsiTheme="minorHAnsi" w:cstheme="minorHAnsi"/>
                <w:sz w:val="20"/>
                <w:szCs w:val="20"/>
              </w:rPr>
              <w:t>developers</w:t>
            </w:r>
            <w:r w:rsidRPr="00100A78">
              <w:rPr>
                <w:rFonts w:asciiTheme="minorHAnsi" w:hAnsiTheme="minorHAnsi" w:cstheme="minorHAnsi"/>
                <w:sz w:val="20"/>
                <w:szCs w:val="20"/>
              </w:rPr>
              <w:t xml:space="preserve"> </w:t>
            </w:r>
            <w:r>
              <w:rPr>
                <w:rFonts w:asciiTheme="minorHAnsi" w:hAnsiTheme="minorHAnsi" w:cstheme="minorHAnsi"/>
                <w:sz w:val="20"/>
                <w:szCs w:val="20"/>
              </w:rPr>
              <w:t>should</w:t>
            </w:r>
            <w:r w:rsidRPr="00100A78">
              <w:rPr>
                <w:rFonts w:asciiTheme="minorHAnsi" w:hAnsiTheme="minorHAnsi" w:cstheme="minorHAnsi"/>
                <w:sz w:val="20"/>
                <w:szCs w:val="20"/>
              </w:rPr>
              <w:t xml:space="preserve"> </w:t>
            </w:r>
            <w:r>
              <w:rPr>
                <w:rFonts w:asciiTheme="minorHAnsi" w:hAnsiTheme="minorHAnsi" w:cstheme="minorHAnsi"/>
                <w:sz w:val="20"/>
                <w:szCs w:val="20"/>
              </w:rPr>
              <w:t>create</w:t>
            </w:r>
            <w:r w:rsidRPr="00100A78">
              <w:rPr>
                <w:rFonts w:asciiTheme="minorHAnsi" w:hAnsiTheme="minorHAnsi" w:cstheme="minorHAnsi"/>
                <w:sz w:val="20"/>
                <w:szCs w:val="20"/>
              </w:rPr>
              <w:t xml:space="preserve"> devices that comply with the defined data exchange standards in healthcare settings</w:t>
            </w:r>
          </w:p>
        </w:tc>
      </w:tr>
      <w:tr w:rsidR="009E2EA0" w14:paraId="473F725B" w14:textId="77777777" w:rsidTr="003C2D10">
        <w:tc>
          <w:tcPr>
            <w:tcW w:w="1980" w:type="dxa"/>
          </w:tcPr>
          <w:p w14:paraId="5EB85BA4" w14:textId="77777777" w:rsidR="009E2EA0" w:rsidRPr="0089332A" w:rsidRDefault="009E2EA0" w:rsidP="003C2D10">
            <w:pPr>
              <w:rPr>
                <w:rFonts w:cstheme="minorHAnsi"/>
                <w:b/>
                <w:bCs/>
                <w:sz w:val="20"/>
                <w:szCs w:val="20"/>
              </w:rPr>
            </w:pPr>
            <w:r>
              <w:rPr>
                <w:rFonts w:cstheme="minorHAnsi"/>
                <w:b/>
                <w:bCs/>
                <w:sz w:val="20"/>
                <w:szCs w:val="20"/>
              </w:rPr>
              <w:t>Main</w:t>
            </w:r>
            <w:r w:rsidRPr="0089332A">
              <w:rPr>
                <w:rFonts w:cstheme="minorHAnsi"/>
                <w:b/>
                <w:bCs/>
                <w:sz w:val="20"/>
                <w:szCs w:val="20"/>
              </w:rPr>
              <w:t xml:space="preserve"> themes for interpretation</w:t>
            </w:r>
          </w:p>
        </w:tc>
        <w:tc>
          <w:tcPr>
            <w:tcW w:w="7030" w:type="dxa"/>
          </w:tcPr>
          <w:p w14:paraId="61A08E66" w14:textId="77777777" w:rsidR="009E2EA0" w:rsidRPr="00546215" w:rsidRDefault="009E2EA0" w:rsidP="003C2D10">
            <w:pPr>
              <w:rPr>
                <w:rFonts w:cstheme="minorHAnsi"/>
                <w:sz w:val="20"/>
                <w:szCs w:val="20"/>
                <w:lang w:bidi="fa-IR"/>
              </w:rPr>
            </w:pPr>
            <w:r>
              <w:rPr>
                <w:rFonts w:cstheme="minorHAnsi"/>
                <w:sz w:val="20"/>
                <w:szCs w:val="20"/>
                <w:lang w:bidi="fa-IR"/>
              </w:rPr>
              <w:t xml:space="preserve">Theme 1: </w:t>
            </w:r>
            <w:r w:rsidRPr="00546215">
              <w:rPr>
                <w:rFonts w:cstheme="minorHAnsi"/>
                <w:sz w:val="20"/>
                <w:szCs w:val="20"/>
                <w:lang w:bidi="fa-IR"/>
              </w:rPr>
              <w:t>PGHD definitions and formats</w:t>
            </w:r>
          </w:p>
          <w:p w14:paraId="6783C781" w14:textId="77777777" w:rsidR="009E2EA0" w:rsidRPr="00546215" w:rsidRDefault="009E2EA0" w:rsidP="003C2D10">
            <w:pPr>
              <w:rPr>
                <w:rFonts w:cstheme="minorHAnsi"/>
                <w:sz w:val="20"/>
                <w:szCs w:val="20"/>
                <w:lang w:bidi="fa-IR"/>
              </w:rPr>
            </w:pPr>
            <w:r>
              <w:rPr>
                <w:rFonts w:cstheme="minorHAnsi"/>
                <w:color w:val="000000" w:themeColor="text1"/>
                <w:sz w:val="20"/>
                <w:szCs w:val="20"/>
              </w:rPr>
              <w:t xml:space="preserve">Theme 2: </w:t>
            </w:r>
            <w:r w:rsidRPr="00546215">
              <w:rPr>
                <w:rFonts w:cstheme="minorHAnsi"/>
                <w:color w:val="000000" w:themeColor="text1"/>
                <w:sz w:val="20"/>
                <w:szCs w:val="20"/>
              </w:rPr>
              <w:t>PGHD integration with electronic medical records</w:t>
            </w:r>
          </w:p>
          <w:p w14:paraId="458981A5" w14:textId="77777777" w:rsidR="009E2EA0" w:rsidRPr="00546215" w:rsidRDefault="009E2EA0" w:rsidP="003C2D10">
            <w:pPr>
              <w:rPr>
                <w:rFonts w:cstheme="minorHAnsi"/>
                <w:sz w:val="20"/>
                <w:szCs w:val="20"/>
                <w:lang w:bidi="fa-IR"/>
              </w:rPr>
            </w:pPr>
            <w:r>
              <w:rPr>
                <w:rFonts w:cstheme="minorHAnsi"/>
                <w:sz w:val="20"/>
                <w:szCs w:val="20"/>
                <w:lang w:bidi="fa-IR"/>
              </w:rPr>
              <w:t xml:space="preserve">Theme 3: </w:t>
            </w:r>
            <w:r w:rsidRPr="00546215">
              <w:rPr>
                <w:rFonts w:cstheme="minorHAnsi"/>
                <w:sz w:val="20"/>
                <w:szCs w:val="20"/>
                <w:lang w:bidi="fa-IR"/>
              </w:rPr>
              <w:t xml:space="preserve">PGHD exchange within and outside care settings </w:t>
            </w:r>
          </w:p>
        </w:tc>
      </w:tr>
    </w:tbl>
    <w:p w14:paraId="3154E4FE" w14:textId="2B41D416" w:rsidR="00D40039" w:rsidRDefault="00D40039" w:rsidP="00D40039"/>
    <w:p w14:paraId="177225A3" w14:textId="111AA94C" w:rsidR="004764C8" w:rsidRDefault="004764C8" w:rsidP="00D40039"/>
    <w:p w14:paraId="46DD7C3C" w14:textId="39F3E968" w:rsidR="004764C8" w:rsidRDefault="004764C8" w:rsidP="00D40039"/>
    <w:p w14:paraId="5D4E0BED" w14:textId="162C7870" w:rsidR="004764C8" w:rsidRDefault="004764C8" w:rsidP="00D40039"/>
    <w:p w14:paraId="43152566" w14:textId="1D488330" w:rsidR="004764C8" w:rsidRDefault="004764C8" w:rsidP="00D40039"/>
    <w:p w14:paraId="01DD86B5" w14:textId="2A857F0F" w:rsidR="004764C8" w:rsidRDefault="004764C8" w:rsidP="00D40039"/>
    <w:p w14:paraId="5E6829DB" w14:textId="5D1AAB5F" w:rsidR="004764C8" w:rsidRDefault="004764C8" w:rsidP="00D40039"/>
    <w:p w14:paraId="632D3C2B" w14:textId="596A2399" w:rsidR="004764C8" w:rsidRDefault="004764C8" w:rsidP="00D40039"/>
    <w:p w14:paraId="57E48696" w14:textId="750C18CF" w:rsidR="004764C8" w:rsidRDefault="004764C8" w:rsidP="00D40039"/>
    <w:p w14:paraId="6C20A1C0" w14:textId="3AEA39F6" w:rsidR="004764C8" w:rsidRDefault="004764C8" w:rsidP="00D40039"/>
    <w:p w14:paraId="46BE6BE8" w14:textId="123E7F72" w:rsidR="004764C8" w:rsidRDefault="004764C8" w:rsidP="00D40039"/>
    <w:p w14:paraId="02ABFBEE" w14:textId="1AEC7FD4" w:rsidR="004764C8" w:rsidRDefault="004764C8" w:rsidP="00D40039"/>
    <w:p w14:paraId="7DF09B7E" w14:textId="128A1974" w:rsidR="004764C8" w:rsidRDefault="004764C8" w:rsidP="00D40039"/>
    <w:p w14:paraId="56FF212D" w14:textId="14A8915E" w:rsidR="004764C8" w:rsidRDefault="004764C8" w:rsidP="00D40039"/>
    <w:p w14:paraId="21DD8AB5" w14:textId="4B1F0723" w:rsidR="004764C8" w:rsidRDefault="004764C8" w:rsidP="00D40039"/>
    <w:p w14:paraId="0061AB33" w14:textId="3DF18311" w:rsidR="004764C8" w:rsidRDefault="004764C8" w:rsidP="00D40039"/>
    <w:p w14:paraId="753DFE36" w14:textId="664E6071" w:rsidR="004764C8" w:rsidRDefault="004764C8" w:rsidP="00D40039"/>
    <w:p w14:paraId="67D6AE95" w14:textId="76D6DDCF" w:rsidR="004764C8" w:rsidRDefault="004764C8" w:rsidP="00D40039"/>
    <w:p w14:paraId="2C084A6F" w14:textId="551C3E18" w:rsidR="00066E1B" w:rsidRDefault="00066E1B" w:rsidP="00D40039"/>
    <w:p w14:paraId="3786FA48" w14:textId="77777777" w:rsidR="00066E1B" w:rsidRDefault="00066E1B" w:rsidP="00D40039"/>
    <w:p w14:paraId="0B12EB95" w14:textId="6FE47776" w:rsidR="004764C8" w:rsidRDefault="004764C8" w:rsidP="00D40039"/>
    <w:p w14:paraId="2AC7DCE2" w14:textId="7D6E44C1" w:rsidR="004764C8" w:rsidRPr="00066E1B" w:rsidRDefault="004764C8" w:rsidP="00D40039">
      <w:pPr>
        <w:rPr>
          <w:b/>
          <w:bCs/>
        </w:rPr>
      </w:pPr>
      <w:r w:rsidRPr="00066E1B">
        <w:rPr>
          <w:b/>
          <w:bCs/>
        </w:rPr>
        <w:lastRenderedPageBreak/>
        <w:t xml:space="preserve">PGHD interpretability </w:t>
      </w:r>
    </w:p>
    <w:p w14:paraId="0A50A68A" w14:textId="7AC69667" w:rsidR="004764C8" w:rsidRDefault="004764C8" w:rsidP="00D40039"/>
    <w:p w14:paraId="2F84D5B8" w14:textId="6A8C71B4" w:rsidR="004764C8" w:rsidRPr="004764C8" w:rsidRDefault="004764C8" w:rsidP="004764C8">
      <w:pPr>
        <w:pStyle w:val="Caption"/>
        <w:rPr>
          <w:b w:val="0"/>
          <w:bCs w:val="0"/>
        </w:rPr>
      </w:pPr>
      <w:bookmarkStart w:id="4" w:name="_Toc64689916"/>
      <w:r>
        <w:t xml:space="preserve">Table </w:t>
      </w:r>
      <w:r w:rsidR="00544131">
        <w:t>5</w:t>
      </w:r>
      <w:r>
        <w:t xml:space="preserve"> </w:t>
      </w:r>
      <w:r w:rsidRPr="00C40080">
        <w:rPr>
          <w:b w:val="0"/>
          <w:bCs w:val="0"/>
        </w:rPr>
        <w:t>PGHD interpretability:  findings and main themes for interpretation</w:t>
      </w:r>
      <w:bookmarkEnd w:id="4"/>
    </w:p>
    <w:tbl>
      <w:tblPr>
        <w:tblStyle w:val="TableGrid"/>
        <w:tblW w:w="0" w:type="auto"/>
        <w:tblLook w:val="04A0" w:firstRow="1" w:lastRow="0" w:firstColumn="1" w:lastColumn="0" w:noHBand="0" w:noVBand="1"/>
      </w:tblPr>
      <w:tblGrid>
        <w:gridCol w:w="1980"/>
        <w:gridCol w:w="7030"/>
      </w:tblGrid>
      <w:tr w:rsidR="009E2EA0" w14:paraId="4F905A3D" w14:textId="77777777" w:rsidTr="003C2D10">
        <w:tc>
          <w:tcPr>
            <w:tcW w:w="1980" w:type="dxa"/>
          </w:tcPr>
          <w:p w14:paraId="32CD16B9" w14:textId="77777777" w:rsidR="009E2EA0" w:rsidRDefault="009E2EA0" w:rsidP="003C2D10">
            <w:pPr>
              <w:rPr>
                <w:rFonts w:cstheme="minorHAnsi"/>
              </w:rPr>
            </w:pPr>
            <w:r w:rsidRPr="0089332A">
              <w:rPr>
                <w:rFonts w:cstheme="minorHAnsi"/>
                <w:b/>
                <w:bCs/>
                <w:sz w:val="20"/>
                <w:szCs w:val="20"/>
              </w:rPr>
              <w:t xml:space="preserve">Considerations identified in </w:t>
            </w:r>
            <w:r>
              <w:rPr>
                <w:rFonts w:cstheme="minorHAnsi"/>
                <w:b/>
                <w:bCs/>
                <w:sz w:val="20"/>
                <w:szCs w:val="20"/>
              </w:rPr>
              <w:t xml:space="preserve">the </w:t>
            </w:r>
            <w:r w:rsidRPr="0089332A">
              <w:rPr>
                <w:rFonts w:cstheme="minorHAnsi"/>
                <w:b/>
                <w:bCs/>
                <w:sz w:val="20"/>
                <w:szCs w:val="20"/>
              </w:rPr>
              <w:t>literature review</w:t>
            </w:r>
          </w:p>
        </w:tc>
        <w:tc>
          <w:tcPr>
            <w:tcW w:w="7030" w:type="dxa"/>
          </w:tcPr>
          <w:p w14:paraId="00ED7A1F" w14:textId="7BF88F98" w:rsidR="009E2EA0" w:rsidRPr="00626CCC" w:rsidRDefault="009E2EA0" w:rsidP="009E2EA0">
            <w:pPr>
              <w:pStyle w:val="ListParagraph"/>
              <w:numPr>
                <w:ilvl w:val="0"/>
                <w:numId w:val="2"/>
              </w:numPr>
              <w:ind w:left="178" w:hanging="178"/>
              <w:jc w:val="both"/>
              <w:rPr>
                <w:rFonts w:asciiTheme="minorHAnsi" w:hAnsiTheme="minorHAnsi" w:cstheme="minorHAnsi"/>
                <w:sz w:val="20"/>
                <w:szCs w:val="20"/>
              </w:rPr>
            </w:pPr>
            <w:r w:rsidRPr="00523F63">
              <w:rPr>
                <w:rFonts w:asciiTheme="minorHAnsi" w:hAnsiTheme="minorHAnsi" w:cstheme="minorHAnsi"/>
                <w:sz w:val="20"/>
                <w:szCs w:val="20"/>
              </w:rPr>
              <w:t xml:space="preserve">PGHD </w:t>
            </w:r>
            <w:r>
              <w:rPr>
                <w:rFonts w:asciiTheme="minorHAnsi" w:hAnsiTheme="minorHAnsi" w:cstheme="minorHAnsi"/>
                <w:sz w:val="20"/>
                <w:szCs w:val="20"/>
              </w:rPr>
              <w:t>are</w:t>
            </w:r>
            <w:r w:rsidRPr="00523F63">
              <w:rPr>
                <w:rFonts w:asciiTheme="minorHAnsi" w:hAnsiTheme="minorHAnsi" w:cstheme="minorHAnsi"/>
                <w:sz w:val="20"/>
                <w:szCs w:val="20"/>
              </w:rPr>
              <w:t xml:space="preserve"> not presented similarly to clinical data. PGHD </w:t>
            </w:r>
            <w:r>
              <w:rPr>
                <w:rFonts w:asciiTheme="minorHAnsi" w:hAnsiTheme="minorHAnsi" w:cstheme="minorHAnsi"/>
                <w:sz w:val="20"/>
                <w:szCs w:val="20"/>
              </w:rPr>
              <w:t>are captured</w:t>
            </w:r>
            <w:r w:rsidRPr="00523F63">
              <w:rPr>
                <w:rFonts w:asciiTheme="minorHAnsi" w:hAnsiTheme="minorHAnsi" w:cstheme="minorHAnsi"/>
                <w:sz w:val="20"/>
                <w:szCs w:val="20"/>
              </w:rPr>
              <w:t xml:space="preserve"> dynamically</w:t>
            </w:r>
            <w:r>
              <w:rPr>
                <w:rFonts w:asciiTheme="minorHAnsi" w:hAnsiTheme="minorHAnsi" w:cstheme="minorHAnsi"/>
                <w:sz w:val="20"/>
                <w:szCs w:val="20"/>
              </w:rPr>
              <w:t>,</w:t>
            </w:r>
            <w:r w:rsidRPr="00523F63">
              <w:rPr>
                <w:rFonts w:asciiTheme="minorHAnsi" w:hAnsiTheme="minorHAnsi" w:cstheme="minorHAnsi"/>
                <w:sz w:val="20"/>
                <w:szCs w:val="20"/>
              </w:rPr>
              <w:t xml:space="preserve"> and therefore the patterns are unfamiliar to clinicians. They may make inaccurate decisions and endanger patient’s health</w:t>
            </w:r>
            <w:r>
              <w:rPr>
                <w:rFonts w:asciiTheme="minorHAnsi" w:hAnsiTheme="minorHAnsi" w:cstheme="minorHAnsi"/>
                <w:sz w:val="20"/>
                <w:szCs w:val="20"/>
              </w:rPr>
              <w:t xml:space="preserve"> </w:t>
            </w:r>
          </w:p>
          <w:p w14:paraId="3172B29B" w14:textId="09A9AA8A" w:rsidR="009E2EA0" w:rsidRPr="00523F63" w:rsidRDefault="009E2EA0" w:rsidP="009E2EA0">
            <w:pPr>
              <w:pStyle w:val="ListParagraph"/>
              <w:numPr>
                <w:ilvl w:val="0"/>
                <w:numId w:val="2"/>
              </w:numPr>
              <w:ind w:left="178" w:hanging="178"/>
              <w:jc w:val="both"/>
              <w:rPr>
                <w:rFonts w:asciiTheme="minorHAnsi" w:hAnsiTheme="minorHAnsi" w:cstheme="minorHAnsi"/>
                <w:sz w:val="20"/>
                <w:szCs w:val="20"/>
              </w:rPr>
            </w:pPr>
            <w:r w:rsidRPr="00523F63">
              <w:rPr>
                <w:rFonts w:asciiTheme="minorHAnsi" w:hAnsiTheme="minorHAnsi" w:cstheme="minorHAnsi"/>
                <w:sz w:val="20"/>
                <w:szCs w:val="20"/>
              </w:rPr>
              <w:t xml:space="preserve">Lack of </w:t>
            </w:r>
            <w:r>
              <w:rPr>
                <w:rFonts w:asciiTheme="minorHAnsi" w:hAnsiTheme="minorHAnsi" w:cstheme="minorHAnsi"/>
                <w:sz w:val="20"/>
                <w:szCs w:val="20"/>
              </w:rPr>
              <w:t>standardised</w:t>
            </w:r>
            <w:r w:rsidRPr="00523F63">
              <w:rPr>
                <w:rFonts w:asciiTheme="minorHAnsi" w:hAnsiTheme="minorHAnsi" w:cstheme="minorHAnsi"/>
                <w:sz w:val="20"/>
                <w:szCs w:val="20"/>
              </w:rPr>
              <w:t xml:space="preserve"> data presentation formats lead to problems in </w:t>
            </w:r>
            <w:r>
              <w:rPr>
                <w:rFonts w:asciiTheme="minorHAnsi" w:hAnsiTheme="minorHAnsi" w:cstheme="minorHAnsi"/>
                <w:sz w:val="20"/>
                <w:szCs w:val="20"/>
              </w:rPr>
              <w:t>interpreting PGHD</w:t>
            </w:r>
            <w:r w:rsidRPr="00523F63">
              <w:rPr>
                <w:rFonts w:asciiTheme="minorHAnsi" w:hAnsiTheme="minorHAnsi" w:cstheme="minorHAnsi"/>
                <w:sz w:val="20"/>
                <w:szCs w:val="20"/>
              </w:rPr>
              <w:t xml:space="preserve"> </w:t>
            </w:r>
          </w:p>
          <w:p w14:paraId="183AB8C2" w14:textId="4D002E66" w:rsidR="009E2EA0" w:rsidRPr="008A6AA3" w:rsidRDefault="009E2EA0" w:rsidP="009E2EA0">
            <w:pPr>
              <w:pStyle w:val="ListParagraph"/>
              <w:numPr>
                <w:ilvl w:val="0"/>
                <w:numId w:val="2"/>
              </w:numPr>
              <w:ind w:left="178" w:hanging="178"/>
              <w:jc w:val="both"/>
              <w:rPr>
                <w:rFonts w:asciiTheme="minorHAnsi" w:hAnsiTheme="minorHAnsi" w:cstheme="minorHAnsi"/>
                <w:sz w:val="20"/>
                <w:szCs w:val="20"/>
              </w:rPr>
            </w:pPr>
            <w:r>
              <w:rPr>
                <w:rFonts w:asciiTheme="minorHAnsi" w:hAnsiTheme="minorHAnsi" w:cstheme="minorHAnsi"/>
                <w:sz w:val="20"/>
                <w:szCs w:val="20"/>
              </w:rPr>
              <w:t>Poor</w:t>
            </w:r>
            <w:r w:rsidRPr="00523F63">
              <w:rPr>
                <w:rFonts w:asciiTheme="minorHAnsi" w:hAnsiTheme="minorHAnsi" w:cstheme="minorHAnsi"/>
                <w:sz w:val="20"/>
                <w:szCs w:val="20"/>
              </w:rPr>
              <w:t xml:space="preserve"> interfaces may lead to poor patient-clinician communication as </w:t>
            </w:r>
            <w:r>
              <w:rPr>
                <w:rFonts w:asciiTheme="minorHAnsi" w:hAnsiTheme="minorHAnsi" w:cstheme="minorHAnsi"/>
                <w:sz w:val="20"/>
                <w:szCs w:val="20"/>
              </w:rPr>
              <w:t>they</w:t>
            </w:r>
            <w:r w:rsidRPr="00523F63">
              <w:rPr>
                <w:rFonts w:asciiTheme="minorHAnsi" w:hAnsiTheme="minorHAnsi" w:cstheme="minorHAnsi"/>
                <w:sz w:val="20"/>
                <w:szCs w:val="20"/>
              </w:rPr>
              <w:t xml:space="preserve"> </w:t>
            </w:r>
            <w:r>
              <w:rPr>
                <w:rFonts w:asciiTheme="minorHAnsi" w:hAnsiTheme="minorHAnsi" w:cstheme="minorHAnsi"/>
                <w:sz w:val="20"/>
                <w:szCs w:val="20"/>
              </w:rPr>
              <w:t>draw</w:t>
            </w:r>
            <w:r w:rsidRPr="00523F63">
              <w:rPr>
                <w:rFonts w:asciiTheme="minorHAnsi" w:hAnsiTheme="minorHAnsi" w:cstheme="minorHAnsi"/>
                <w:sz w:val="20"/>
                <w:szCs w:val="20"/>
              </w:rPr>
              <w:t xml:space="preserve"> clinicians’ attention toward the device or portal </w:t>
            </w:r>
            <w:r>
              <w:rPr>
                <w:rFonts w:asciiTheme="minorHAnsi" w:hAnsiTheme="minorHAnsi" w:cstheme="minorHAnsi"/>
                <w:sz w:val="20"/>
                <w:szCs w:val="20"/>
              </w:rPr>
              <w:t xml:space="preserve">rather </w:t>
            </w:r>
            <w:r w:rsidRPr="00523F63">
              <w:rPr>
                <w:rFonts w:asciiTheme="minorHAnsi" w:hAnsiTheme="minorHAnsi" w:cstheme="minorHAnsi"/>
                <w:sz w:val="20"/>
                <w:szCs w:val="20"/>
              </w:rPr>
              <w:t>than the patient</w:t>
            </w:r>
            <w:r>
              <w:rPr>
                <w:rFonts w:asciiTheme="minorHAnsi" w:hAnsiTheme="minorHAnsi" w:cstheme="minorHAnsi"/>
                <w:sz w:val="20"/>
                <w:szCs w:val="20"/>
              </w:rPr>
              <w:t xml:space="preserve"> </w:t>
            </w:r>
          </w:p>
          <w:p w14:paraId="1FCE9E4B" w14:textId="1B00D6B9" w:rsidR="009E2EA0" w:rsidRDefault="009E2EA0" w:rsidP="009E2EA0">
            <w:pPr>
              <w:pStyle w:val="ListParagraph"/>
              <w:numPr>
                <w:ilvl w:val="0"/>
                <w:numId w:val="2"/>
              </w:numPr>
              <w:ind w:left="178" w:hanging="178"/>
              <w:jc w:val="both"/>
              <w:rPr>
                <w:rFonts w:asciiTheme="minorHAnsi" w:hAnsiTheme="minorHAnsi" w:cstheme="minorHAnsi"/>
                <w:sz w:val="20"/>
                <w:szCs w:val="20"/>
              </w:rPr>
            </w:pPr>
            <w:r w:rsidRPr="00523F63">
              <w:rPr>
                <w:rFonts w:asciiTheme="minorHAnsi" w:hAnsiTheme="minorHAnsi" w:cstheme="minorHAnsi"/>
                <w:sz w:val="20"/>
                <w:szCs w:val="20"/>
              </w:rPr>
              <w:t>Clinicians are concern</w:t>
            </w:r>
            <w:r>
              <w:rPr>
                <w:rFonts w:asciiTheme="minorHAnsi" w:hAnsiTheme="minorHAnsi" w:cstheme="minorHAnsi"/>
                <w:sz w:val="20"/>
                <w:szCs w:val="20"/>
              </w:rPr>
              <w:t>ed</w:t>
            </w:r>
            <w:r w:rsidRPr="00523F63">
              <w:rPr>
                <w:rFonts w:asciiTheme="minorHAnsi" w:hAnsiTheme="minorHAnsi" w:cstheme="minorHAnsi"/>
                <w:sz w:val="20"/>
                <w:szCs w:val="20"/>
              </w:rPr>
              <w:t xml:space="preserve"> that </w:t>
            </w:r>
            <w:r>
              <w:rPr>
                <w:rFonts w:asciiTheme="minorHAnsi" w:hAnsiTheme="minorHAnsi" w:cstheme="minorHAnsi"/>
                <w:sz w:val="20"/>
                <w:szCs w:val="20"/>
              </w:rPr>
              <w:t>patients’ focus on wearables data</w:t>
            </w:r>
            <w:r w:rsidRPr="00523F63">
              <w:rPr>
                <w:rFonts w:asciiTheme="minorHAnsi" w:hAnsiTheme="minorHAnsi" w:cstheme="minorHAnsi"/>
                <w:sz w:val="20"/>
                <w:szCs w:val="20"/>
              </w:rPr>
              <w:t xml:space="preserve"> may threaten their autonomy</w:t>
            </w:r>
            <w:r>
              <w:rPr>
                <w:rFonts w:asciiTheme="minorHAnsi" w:hAnsiTheme="minorHAnsi" w:cstheme="minorHAnsi"/>
                <w:sz w:val="20"/>
                <w:szCs w:val="20"/>
              </w:rPr>
              <w:t xml:space="preserve"> </w:t>
            </w:r>
          </w:p>
          <w:p w14:paraId="549B5ABB" w14:textId="0A3A3E9E" w:rsidR="009E2EA0" w:rsidRDefault="009E2EA0" w:rsidP="009E2EA0">
            <w:pPr>
              <w:pStyle w:val="ListParagraph"/>
              <w:numPr>
                <w:ilvl w:val="0"/>
                <w:numId w:val="2"/>
              </w:numPr>
              <w:ind w:left="178" w:hanging="178"/>
              <w:jc w:val="both"/>
              <w:rPr>
                <w:rFonts w:asciiTheme="minorHAnsi" w:hAnsiTheme="minorHAnsi" w:cstheme="minorHAnsi"/>
                <w:sz w:val="20"/>
                <w:szCs w:val="20"/>
              </w:rPr>
            </w:pPr>
            <w:r>
              <w:rPr>
                <w:rFonts w:asciiTheme="minorHAnsi" w:hAnsiTheme="minorHAnsi" w:cstheme="minorHAnsi"/>
                <w:sz w:val="20"/>
                <w:szCs w:val="20"/>
              </w:rPr>
              <w:t xml:space="preserve">Static PGHD visualisations do not allow clinicians to further investigate the reports </w:t>
            </w:r>
          </w:p>
          <w:p w14:paraId="66F491F5" w14:textId="7780EAD8" w:rsidR="009E2EA0" w:rsidRPr="005C4455" w:rsidRDefault="009E2EA0" w:rsidP="009E2EA0">
            <w:pPr>
              <w:pStyle w:val="ListParagraph"/>
              <w:numPr>
                <w:ilvl w:val="0"/>
                <w:numId w:val="2"/>
              </w:numPr>
              <w:ind w:left="178" w:hanging="178"/>
              <w:rPr>
                <w:rFonts w:asciiTheme="minorHAnsi" w:hAnsiTheme="minorHAnsi" w:cstheme="minorHAnsi"/>
                <w:sz w:val="20"/>
                <w:szCs w:val="20"/>
              </w:rPr>
            </w:pPr>
            <w:r>
              <w:rPr>
                <w:rFonts w:asciiTheme="minorHAnsi" w:hAnsiTheme="minorHAnsi" w:cstheme="minorHAnsi"/>
                <w:sz w:val="20"/>
                <w:szCs w:val="20"/>
              </w:rPr>
              <w:t xml:space="preserve">Lack of clinicians’ training on PGHD lead to difficulty in understanding and interpreting the data </w:t>
            </w:r>
          </w:p>
        </w:tc>
      </w:tr>
      <w:tr w:rsidR="009E2EA0" w14:paraId="65901EA5" w14:textId="77777777" w:rsidTr="003C2D10">
        <w:tc>
          <w:tcPr>
            <w:tcW w:w="1980" w:type="dxa"/>
          </w:tcPr>
          <w:p w14:paraId="6FE2C820" w14:textId="77777777" w:rsidR="009E2EA0" w:rsidRDefault="009E2EA0" w:rsidP="003C2D10">
            <w:pPr>
              <w:rPr>
                <w:rFonts w:cstheme="minorHAnsi"/>
              </w:rPr>
            </w:pPr>
            <w:r w:rsidRPr="0089332A">
              <w:rPr>
                <w:rFonts w:cstheme="minorHAnsi"/>
                <w:b/>
                <w:bCs/>
                <w:sz w:val="20"/>
                <w:szCs w:val="20"/>
              </w:rPr>
              <w:t>Challenges identified in interviews</w:t>
            </w:r>
            <w:r>
              <w:rPr>
                <w:rFonts w:cstheme="minorHAnsi"/>
                <w:b/>
                <w:bCs/>
                <w:sz w:val="20"/>
                <w:szCs w:val="20"/>
              </w:rPr>
              <w:t xml:space="preserve"> </w:t>
            </w:r>
          </w:p>
        </w:tc>
        <w:tc>
          <w:tcPr>
            <w:tcW w:w="7030" w:type="dxa"/>
          </w:tcPr>
          <w:p w14:paraId="6A245807" w14:textId="29F3400A" w:rsidR="009E2EA0" w:rsidRPr="00132804" w:rsidRDefault="009E2EA0" w:rsidP="009E2EA0">
            <w:pPr>
              <w:pStyle w:val="ListParagraph"/>
              <w:numPr>
                <w:ilvl w:val="0"/>
                <w:numId w:val="1"/>
              </w:numPr>
              <w:ind w:left="178" w:right="113" w:hanging="178"/>
              <w:rPr>
                <w:rFonts w:asciiTheme="minorHAnsi" w:hAnsiTheme="minorHAnsi" w:cstheme="minorHAnsi"/>
                <w:color w:val="000000" w:themeColor="text1"/>
                <w:sz w:val="20"/>
                <w:szCs w:val="20"/>
              </w:rPr>
            </w:pPr>
            <w:r w:rsidRPr="007B29DE">
              <w:rPr>
                <w:rFonts w:asciiTheme="minorHAnsi" w:hAnsiTheme="minorHAnsi" w:cstheme="minorHAnsi"/>
                <w:sz w:val="20"/>
                <w:szCs w:val="20"/>
              </w:rPr>
              <w:t xml:space="preserve">When patients do not understand the represented data, they </w:t>
            </w:r>
            <w:r>
              <w:rPr>
                <w:rFonts w:asciiTheme="minorHAnsi" w:hAnsiTheme="minorHAnsi" w:cstheme="minorHAnsi"/>
                <w:sz w:val="20"/>
                <w:szCs w:val="20"/>
              </w:rPr>
              <w:t>become</w:t>
            </w:r>
            <w:r w:rsidRPr="007B29DE">
              <w:rPr>
                <w:rFonts w:asciiTheme="minorHAnsi" w:hAnsiTheme="minorHAnsi" w:cstheme="minorHAnsi"/>
                <w:sz w:val="20"/>
                <w:szCs w:val="20"/>
              </w:rPr>
              <w:t xml:space="preserve"> less motivated to use the wearable continuously </w:t>
            </w:r>
          </w:p>
          <w:p w14:paraId="0F51EDAC" w14:textId="043B66C8" w:rsidR="009E2EA0" w:rsidRPr="00100A78"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 xml:space="preserve">A large amount of data is displayed in the report which needs cleaning and editing </w:t>
            </w:r>
          </w:p>
          <w:p w14:paraId="55178CE4" w14:textId="3F8737E8" w:rsidR="009E2EA0" w:rsidRPr="00BD216B" w:rsidRDefault="009E2EA0" w:rsidP="009E2EA0">
            <w:pPr>
              <w:pStyle w:val="ListParagraph"/>
              <w:numPr>
                <w:ilvl w:val="0"/>
                <w:numId w:val="1"/>
              </w:numPr>
              <w:ind w:left="178" w:right="113" w:hanging="178"/>
              <w:rPr>
                <w:rFonts w:asciiTheme="minorHAnsi" w:hAnsiTheme="minorHAnsi" w:cstheme="minorHAnsi"/>
                <w:color w:val="000000" w:themeColor="text1"/>
                <w:sz w:val="20"/>
                <w:szCs w:val="20"/>
              </w:rPr>
            </w:pPr>
            <w:r w:rsidRPr="00A84F4E">
              <w:rPr>
                <w:rFonts w:asciiTheme="minorHAnsi" w:hAnsiTheme="minorHAnsi" w:cstheme="minorHAnsi"/>
                <w:sz w:val="20"/>
                <w:szCs w:val="20"/>
              </w:rPr>
              <w:t xml:space="preserve">Report formats of sleep wearable are not user-friendly </w:t>
            </w:r>
          </w:p>
          <w:p w14:paraId="0384E385" w14:textId="316263D0" w:rsidR="009E2EA0" w:rsidRDefault="009E2EA0" w:rsidP="009E2EA0">
            <w:pPr>
              <w:pStyle w:val="ListParagraph"/>
              <w:numPr>
                <w:ilvl w:val="0"/>
                <w:numId w:val="1"/>
              </w:numPr>
              <w:ind w:left="178" w:right="113" w:hanging="178"/>
              <w:rPr>
                <w:rFonts w:asciiTheme="minorHAnsi" w:hAnsiTheme="minorHAnsi" w:cstheme="minorHAnsi"/>
                <w:color w:val="000000" w:themeColor="text1"/>
                <w:sz w:val="20"/>
                <w:szCs w:val="20"/>
              </w:rPr>
            </w:pPr>
            <w:r w:rsidRPr="00370775">
              <w:rPr>
                <w:rFonts w:asciiTheme="minorHAnsi" w:hAnsiTheme="minorHAnsi" w:cstheme="minorHAnsi"/>
                <w:color w:val="000000" w:themeColor="text1"/>
                <w:sz w:val="20"/>
                <w:szCs w:val="20"/>
              </w:rPr>
              <w:t xml:space="preserve">Clinicians and wearable developers have different views on report formats </w:t>
            </w:r>
          </w:p>
          <w:p w14:paraId="1C190CE2" w14:textId="5D6BB31F" w:rsidR="009E2EA0" w:rsidRPr="00302442" w:rsidRDefault="009E2EA0" w:rsidP="009E2EA0">
            <w:pPr>
              <w:pStyle w:val="ListParagraph"/>
              <w:numPr>
                <w:ilvl w:val="0"/>
                <w:numId w:val="1"/>
              </w:numPr>
              <w:ind w:left="178" w:hanging="178"/>
              <w:rPr>
                <w:rFonts w:asciiTheme="minorHAnsi" w:hAnsiTheme="minorHAnsi" w:cstheme="minorHAnsi"/>
                <w:color w:val="000000" w:themeColor="text1"/>
                <w:sz w:val="20"/>
                <w:szCs w:val="20"/>
              </w:rPr>
            </w:pPr>
            <w:r w:rsidRPr="00302442">
              <w:rPr>
                <w:rFonts w:asciiTheme="minorHAnsi" w:hAnsiTheme="minorHAnsi" w:cstheme="minorHAnsi"/>
                <w:color w:val="000000" w:themeColor="text1"/>
                <w:sz w:val="20"/>
                <w:szCs w:val="20"/>
              </w:rPr>
              <w:t xml:space="preserve">Difficulty in interpreting different reports from different wearables </w:t>
            </w:r>
          </w:p>
          <w:p w14:paraId="080FE9FC" w14:textId="62BE006B" w:rsidR="009E2EA0" w:rsidRPr="00497116" w:rsidRDefault="009E2EA0" w:rsidP="009E2EA0">
            <w:pPr>
              <w:pStyle w:val="ListParagraph"/>
              <w:numPr>
                <w:ilvl w:val="0"/>
                <w:numId w:val="1"/>
              </w:numPr>
              <w:ind w:left="178" w:right="113" w:hanging="178"/>
              <w:rPr>
                <w:rFonts w:asciiTheme="minorHAnsi" w:hAnsiTheme="minorHAnsi" w:cstheme="minorHAnsi"/>
                <w:color w:val="000000" w:themeColor="text1"/>
                <w:sz w:val="20"/>
                <w:szCs w:val="20"/>
              </w:rPr>
            </w:pPr>
            <w:r w:rsidRPr="00391791">
              <w:rPr>
                <w:rFonts w:asciiTheme="minorHAnsi" w:hAnsiTheme="minorHAnsi" w:cstheme="minorHAnsi"/>
                <w:color w:val="000000" w:themeColor="text1"/>
                <w:sz w:val="20"/>
                <w:szCs w:val="20"/>
              </w:rPr>
              <w:t xml:space="preserve">Lack of contextual data </w:t>
            </w:r>
          </w:p>
        </w:tc>
      </w:tr>
      <w:tr w:rsidR="009E2EA0" w14:paraId="3C436ED1" w14:textId="77777777" w:rsidTr="003C2D10">
        <w:tc>
          <w:tcPr>
            <w:tcW w:w="1980" w:type="dxa"/>
          </w:tcPr>
          <w:p w14:paraId="64F47F53" w14:textId="77777777" w:rsidR="009E2EA0" w:rsidRPr="0089332A" w:rsidRDefault="009E2EA0" w:rsidP="003C2D10">
            <w:pPr>
              <w:rPr>
                <w:rFonts w:cstheme="minorHAnsi"/>
                <w:b/>
                <w:bCs/>
                <w:sz w:val="20"/>
                <w:szCs w:val="20"/>
              </w:rPr>
            </w:pPr>
            <w:r>
              <w:rPr>
                <w:rFonts w:cstheme="minorHAnsi"/>
                <w:b/>
                <w:bCs/>
                <w:sz w:val="20"/>
                <w:szCs w:val="20"/>
              </w:rPr>
              <w:t>Further challenges identified in the workshop</w:t>
            </w:r>
          </w:p>
        </w:tc>
        <w:tc>
          <w:tcPr>
            <w:tcW w:w="7030" w:type="dxa"/>
          </w:tcPr>
          <w:p w14:paraId="12C575C3" w14:textId="77777777" w:rsidR="009E2EA0" w:rsidRPr="00FE6E5E"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 xml:space="preserve">Lack of contextual data from consumer wearables to supplement medical wearables data </w:t>
            </w:r>
            <w:r>
              <w:rPr>
                <w:rFonts w:asciiTheme="minorHAnsi" w:hAnsiTheme="minorHAnsi" w:cstheme="minorHAnsi"/>
                <w:sz w:val="20"/>
                <w:szCs w:val="20"/>
              </w:rPr>
              <w:t xml:space="preserve">to </w:t>
            </w:r>
            <w:r w:rsidRPr="00100A78">
              <w:rPr>
                <w:rFonts w:asciiTheme="minorHAnsi" w:hAnsiTheme="minorHAnsi" w:cstheme="minorHAnsi"/>
                <w:sz w:val="20"/>
                <w:szCs w:val="20"/>
              </w:rPr>
              <w:t>be easily understood</w:t>
            </w:r>
          </w:p>
        </w:tc>
      </w:tr>
      <w:tr w:rsidR="009E2EA0" w14:paraId="0A5F84AF" w14:textId="77777777" w:rsidTr="003C2D10">
        <w:tc>
          <w:tcPr>
            <w:tcW w:w="1980" w:type="dxa"/>
          </w:tcPr>
          <w:p w14:paraId="01FF0B84" w14:textId="77777777" w:rsidR="009E2EA0" w:rsidRPr="0089332A" w:rsidRDefault="009E2EA0" w:rsidP="003C2D10">
            <w:pPr>
              <w:rPr>
                <w:rFonts w:cstheme="minorHAnsi"/>
                <w:b/>
                <w:bCs/>
                <w:sz w:val="20"/>
                <w:szCs w:val="20"/>
              </w:rPr>
            </w:pPr>
            <w:r w:rsidRPr="0089332A">
              <w:rPr>
                <w:rFonts w:cstheme="minorHAnsi"/>
                <w:b/>
                <w:bCs/>
                <w:sz w:val="20"/>
                <w:szCs w:val="20"/>
              </w:rPr>
              <w:t xml:space="preserve">Solutions and expectations expressed in </w:t>
            </w:r>
            <w:r>
              <w:rPr>
                <w:rFonts w:cstheme="minorHAnsi"/>
                <w:b/>
                <w:bCs/>
                <w:sz w:val="20"/>
                <w:szCs w:val="20"/>
              </w:rPr>
              <w:t xml:space="preserve">the </w:t>
            </w:r>
            <w:r w:rsidRPr="0089332A">
              <w:rPr>
                <w:rFonts w:cstheme="minorHAnsi"/>
                <w:b/>
                <w:bCs/>
                <w:sz w:val="20"/>
                <w:szCs w:val="20"/>
              </w:rPr>
              <w:t>workshop</w:t>
            </w:r>
            <w:r>
              <w:rPr>
                <w:rFonts w:cstheme="minorHAnsi"/>
                <w:b/>
                <w:bCs/>
                <w:sz w:val="20"/>
                <w:szCs w:val="20"/>
              </w:rPr>
              <w:t xml:space="preserve"> </w:t>
            </w:r>
          </w:p>
        </w:tc>
        <w:tc>
          <w:tcPr>
            <w:tcW w:w="7030" w:type="dxa"/>
          </w:tcPr>
          <w:p w14:paraId="30697449" w14:textId="77777777" w:rsidR="009E2EA0" w:rsidRPr="00100A78" w:rsidRDefault="009E2EA0" w:rsidP="009E2EA0">
            <w:pPr>
              <w:pStyle w:val="ListParagraph"/>
              <w:numPr>
                <w:ilvl w:val="0"/>
                <w:numId w:val="3"/>
              </w:numPr>
              <w:ind w:left="178" w:hanging="178"/>
              <w:rPr>
                <w:rFonts w:asciiTheme="minorHAnsi" w:hAnsiTheme="minorHAnsi" w:cstheme="minorHAnsi"/>
                <w:sz w:val="20"/>
                <w:szCs w:val="20"/>
              </w:rPr>
            </w:pPr>
            <w:r w:rsidRPr="00100A78">
              <w:rPr>
                <w:rFonts w:asciiTheme="minorHAnsi" w:hAnsiTheme="minorHAnsi" w:cstheme="minorHAnsi"/>
                <w:sz w:val="20"/>
                <w:szCs w:val="20"/>
              </w:rPr>
              <w:t>Collect contextual data</w:t>
            </w:r>
            <w:r>
              <w:rPr>
                <w:rFonts w:asciiTheme="minorHAnsi" w:hAnsiTheme="minorHAnsi" w:cstheme="minorHAnsi"/>
                <w:sz w:val="20"/>
                <w:szCs w:val="20"/>
              </w:rPr>
              <w:t xml:space="preserve"> and evaluate their quality </w:t>
            </w:r>
          </w:p>
          <w:p w14:paraId="589EEA3D" w14:textId="77777777" w:rsidR="009E2EA0" w:rsidRPr="00FE6E5E" w:rsidRDefault="009E2EA0" w:rsidP="009E2EA0">
            <w:pPr>
              <w:pStyle w:val="ListParagraph"/>
              <w:numPr>
                <w:ilvl w:val="0"/>
                <w:numId w:val="3"/>
              </w:numPr>
              <w:ind w:left="178" w:hanging="178"/>
              <w:jc w:val="both"/>
              <w:rPr>
                <w:rFonts w:asciiTheme="minorHAnsi" w:hAnsiTheme="minorHAnsi" w:cstheme="minorHAnsi"/>
                <w:b/>
                <w:bCs/>
                <w:sz w:val="20"/>
                <w:szCs w:val="20"/>
              </w:rPr>
            </w:pPr>
            <w:r w:rsidRPr="00100A78">
              <w:rPr>
                <w:rFonts w:asciiTheme="minorHAnsi" w:hAnsiTheme="minorHAnsi" w:cstheme="minorHAnsi"/>
                <w:sz w:val="20"/>
                <w:szCs w:val="20"/>
              </w:rPr>
              <w:t xml:space="preserve">Design standardised data presentation formats for clinicians </w:t>
            </w:r>
            <w:r>
              <w:rPr>
                <w:rFonts w:asciiTheme="minorHAnsi" w:hAnsiTheme="minorHAnsi" w:cstheme="minorHAnsi"/>
                <w:sz w:val="20"/>
                <w:szCs w:val="20"/>
              </w:rPr>
              <w:t>across</w:t>
            </w:r>
            <w:r w:rsidRPr="00100A78">
              <w:rPr>
                <w:rFonts w:asciiTheme="minorHAnsi" w:hAnsiTheme="minorHAnsi" w:cstheme="minorHAnsi"/>
                <w:sz w:val="20"/>
                <w:szCs w:val="20"/>
              </w:rPr>
              <w:t xml:space="preserve"> </w:t>
            </w:r>
            <w:r>
              <w:rPr>
                <w:rFonts w:asciiTheme="minorHAnsi" w:hAnsiTheme="minorHAnsi" w:cstheme="minorHAnsi"/>
                <w:sz w:val="20"/>
                <w:szCs w:val="20"/>
              </w:rPr>
              <w:t>various wearables used in RPM</w:t>
            </w:r>
            <w:r w:rsidRPr="00100A78">
              <w:rPr>
                <w:rFonts w:asciiTheme="minorHAnsi" w:hAnsiTheme="minorHAnsi" w:cstheme="minorHAnsi"/>
                <w:sz w:val="20"/>
                <w:szCs w:val="20"/>
              </w:rPr>
              <w:t xml:space="preserve"> </w:t>
            </w:r>
          </w:p>
          <w:p w14:paraId="638D0F35" w14:textId="77777777" w:rsidR="009E2EA0" w:rsidRPr="007A2060" w:rsidRDefault="009E2EA0" w:rsidP="009E2EA0">
            <w:pPr>
              <w:pStyle w:val="ListParagraph"/>
              <w:numPr>
                <w:ilvl w:val="0"/>
                <w:numId w:val="3"/>
              </w:numPr>
              <w:ind w:left="178" w:hanging="178"/>
              <w:jc w:val="both"/>
              <w:rPr>
                <w:rFonts w:asciiTheme="minorHAnsi" w:hAnsiTheme="minorHAnsi" w:cstheme="minorHAnsi"/>
                <w:b/>
                <w:bCs/>
                <w:sz w:val="20"/>
                <w:szCs w:val="20"/>
              </w:rPr>
            </w:pPr>
            <w:r>
              <w:rPr>
                <w:rFonts w:asciiTheme="minorHAnsi" w:hAnsiTheme="minorHAnsi" w:cstheme="minorHAnsi"/>
                <w:sz w:val="20"/>
                <w:szCs w:val="20"/>
              </w:rPr>
              <w:t>W</w:t>
            </w:r>
            <w:r w:rsidRPr="00100A78">
              <w:rPr>
                <w:rFonts w:asciiTheme="minorHAnsi" w:hAnsiTheme="minorHAnsi" w:cstheme="minorHAnsi"/>
                <w:sz w:val="20"/>
                <w:szCs w:val="20"/>
              </w:rPr>
              <w:t>earables can be developed based on p</w:t>
            </w:r>
            <w:r>
              <w:rPr>
                <w:rFonts w:asciiTheme="minorHAnsi" w:hAnsiTheme="minorHAnsi" w:cstheme="minorHAnsi"/>
                <w:sz w:val="20"/>
                <w:szCs w:val="20"/>
              </w:rPr>
              <w:t>atient</w:t>
            </w:r>
            <w:r w:rsidRPr="00100A78">
              <w:rPr>
                <w:rFonts w:asciiTheme="minorHAnsi" w:hAnsiTheme="minorHAnsi" w:cstheme="minorHAnsi"/>
                <w:sz w:val="20"/>
                <w:szCs w:val="20"/>
              </w:rPr>
              <w:t>-centred care models</w:t>
            </w:r>
          </w:p>
          <w:p w14:paraId="358D576B" w14:textId="77777777" w:rsidR="009E2EA0" w:rsidRPr="00B61FB2" w:rsidRDefault="009E2EA0" w:rsidP="009E2EA0">
            <w:pPr>
              <w:pStyle w:val="ListParagraph"/>
              <w:numPr>
                <w:ilvl w:val="0"/>
                <w:numId w:val="3"/>
              </w:numPr>
              <w:ind w:left="178" w:hanging="178"/>
              <w:jc w:val="both"/>
              <w:rPr>
                <w:rFonts w:asciiTheme="minorHAnsi" w:hAnsiTheme="minorHAnsi" w:cstheme="minorHAnsi"/>
                <w:b/>
                <w:bCs/>
                <w:sz w:val="20"/>
                <w:szCs w:val="20"/>
              </w:rPr>
            </w:pPr>
            <w:r>
              <w:rPr>
                <w:rFonts w:asciiTheme="minorHAnsi" w:hAnsiTheme="minorHAnsi" w:cstheme="minorHAnsi"/>
                <w:sz w:val="20"/>
                <w:szCs w:val="20"/>
              </w:rPr>
              <w:t>C</w:t>
            </w:r>
            <w:r w:rsidRPr="00100A78">
              <w:rPr>
                <w:rFonts w:asciiTheme="minorHAnsi" w:hAnsiTheme="minorHAnsi" w:cstheme="minorHAnsi"/>
                <w:sz w:val="20"/>
                <w:szCs w:val="20"/>
              </w:rPr>
              <w:t xml:space="preserve">linicians suggest the involvement of health information professionals to analyse and process PGHD </w:t>
            </w:r>
            <w:r>
              <w:rPr>
                <w:rFonts w:asciiTheme="minorHAnsi" w:hAnsiTheme="minorHAnsi" w:cstheme="minorHAnsi"/>
                <w:sz w:val="20"/>
                <w:szCs w:val="20"/>
              </w:rPr>
              <w:t>and</w:t>
            </w:r>
            <w:r w:rsidRPr="00100A78">
              <w:rPr>
                <w:rFonts w:asciiTheme="minorHAnsi" w:hAnsiTheme="minorHAnsi" w:cstheme="minorHAnsi"/>
                <w:sz w:val="20"/>
                <w:szCs w:val="20"/>
              </w:rPr>
              <w:t xml:space="preserve"> provide meaningful information for </w:t>
            </w:r>
            <w:r>
              <w:rPr>
                <w:rFonts w:asciiTheme="minorHAnsi" w:hAnsiTheme="minorHAnsi" w:cstheme="minorHAnsi"/>
                <w:sz w:val="20"/>
                <w:szCs w:val="20"/>
              </w:rPr>
              <w:t>clinicians</w:t>
            </w:r>
            <w:r w:rsidRPr="00100A78">
              <w:rPr>
                <w:rFonts w:asciiTheme="minorHAnsi" w:hAnsiTheme="minorHAnsi" w:cstheme="minorHAnsi"/>
                <w:sz w:val="20"/>
                <w:szCs w:val="20"/>
              </w:rPr>
              <w:t>.</w:t>
            </w:r>
          </w:p>
        </w:tc>
      </w:tr>
      <w:tr w:rsidR="009E2EA0" w14:paraId="0CEF4CCD" w14:textId="77777777" w:rsidTr="003C2D10">
        <w:tc>
          <w:tcPr>
            <w:tcW w:w="1980" w:type="dxa"/>
          </w:tcPr>
          <w:p w14:paraId="0D71D4C4" w14:textId="77777777" w:rsidR="009E2EA0" w:rsidRPr="0089332A" w:rsidRDefault="009E2EA0" w:rsidP="003C2D10">
            <w:pPr>
              <w:rPr>
                <w:rFonts w:cstheme="minorHAnsi"/>
                <w:b/>
                <w:bCs/>
                <w:sz w:val="20"/>
                <w:szCs w:val="20"/>
              </w:rPr>
            </w:pPr>
            <w:r w:rsidRPr="0089332A">
              <w:rPr>
                <w:rFonts w:cstheme="minorHAnsi"/>
                <w:b/>
                <w:bCs/>
                <w:sz w:val="20"/>
                <w:szCs w:val="20"/>
              </w:rPr>
              <w:t>Emerged themes for interpretation</w:t>
            </w:r>
          </w:p>
        </w:tc>
        <w:tc>
          <w:tcPr>
            <w:tcW w:w="7030" w:type="dxa"/>
          </w:tcPr>
          <w:p w14:paraId="62FC169A" w14:textId="77777777" w:rsidR="009E2EA0" w:rsidRPr="00DC46FB" w:rsidRDefault="009E2EA0" w:rsidP="003C2D10">
            <w:pPr>
              <w:jc w:val="both"/>
              <w:rPr>
                <w:rFonts w:cstheme="minorHAnsi"/>
                <w:sz w:val="20"/>
                <w:szCs w:val="20"/>
                <w:lang w:val="en-GB"/>
              </w:rPr>
            </w:pPr>
            <w:r>
              <w:rPr>
                <w:rFonts w:cstheme="minorHAnsi"/>
                <w:sz w:val="20"/>
                <w:szCs w:val="20"/>
                <w:lang w:val="en-GB"/>
              </w:rPr>
              <w:t xml:space="preserve">Theme 1: </w:t>
            </w:r>
            <w:r w:rsidRPr="00DC46FB">
              <w:rPr>
                <w:rFonts w:cstheme="minorHAnsi"/>
                <w:sz w:val="20"/>
                <w:szCs w:val="20"/>
                <w:lang w:val="en-GB"/>
              </w:rPr>
              <w:t>PGHD contextualisation</w:t>
            </w:r>
          </w:p>
          <w:p w14:paraId="7BFC0302" w14:textId="77777777" w:rsidR="009E2EA0" w:rsidRPr="00DC46FB" w:rsidRDefault="009E2EA0" w:rsidP="003C2D10">
            <w:pPr>
              <w:jc w:val="both"/>
              <w:rPr>
                <w:rFonts w:cstheme="minorHAnsi"/>
                <w:sz w:val="20"/>
                <w:szCs w:val="20"/>
                <w:lang w:val="en-GB"/>
              </w:rPr>
            </w:pPr>
            <w:r>
              <w:rPr>
                <w:rFonts w:cstheme="minorHAnsi"/>
                <w:sz w:val="20"/>
                <w:szCs w:val="20"/>
                <w:lang w:val="en-GB"/>
              </w:rPr>
              <w:t xml:space="preserve">Theme 2: </w:t>
            </w:r>
            <w:r w:rsidRPr="00DC46FB">
              <w:rPr>
                <w:rFonts w:cstheme="minorHAnsi"/>
                <w:sz w:val="20"/>
                <w:szCs w:val="20"/>
                <w:lang w:val="en-GB"/>
              </w:rPr>
              <w:t>Dynamic and static PGHD visualisation</w:t>
            </w:r>
          </w:p>
          <w:p w14:paraId="0E0C679B" w14:textId="77777777" w:rsidR="009E2EA0" w:rsidRPr="00DC46FB" w:rsidRDefault="009E2EA0" w:rsidP="003C2D10">
            <w:pPr>
              <w:jc w:val="both"/>
              <w:rPr>
                <w:rFonts w:cstheme="minorHAnsi"/>
                <w:lang w:val="en-GB"/>
              </w:rPr>
            </w:pPr>
            <w:r>
              <w:rPr>
                <w:rFonts w:cstheme="minorHAnsi"/>
                <w:sz w:val="20"/>
                <w:szCs w:val="20"/>
                <w:lang w:val="en-GB"/>
              </w:rPr>
              <w:t>Theme 3: The p</w:t>
            </w:r>
            <w:r w:rsidRPr="00DC46FB">
              <w:rPr>
                <w:rFonts w:cstheme="minorHAnsi"/>
                <w:sz w:val="20"/>
                <w:szCs w:val="20"/>
                <w:lang w:val="en-GB"/>
              </w:rPr>
              <w:t xml:space="preserve">atient’s understanding of PGHD </w:t>
            </w:r>
          </w:p>
        </w:tc>
      </w:tr>
    </w:tbl>
    <w:p w14:paraId="67C74E23" w14:textId="4437D548" w:rsidR="004764C8" w:rsidRDefault="004764C8" w:rsidP="00D40039"/>
    <w:p w14:paraId="2CFDF75C" w14:textId="260753D9" w:rsidR="004764C8" w:rsidRDefault="004764C8" w:rsidP="00D40039"/>
    <w:p w14:paraId="022873FE" w14:textId="64F687AD" w:rsidR="004764C8" w:rsidRDefault="004764C8" w:rsidP="00D40039"/>
    <w:p w14:paraId="60BFDEBA" w14:textId="3BD05F1C" w:rsidR="004764C8" w:rsidRDefault="004764C8" w:rsidP="00D40039"/>
    <w:p w14:paraId="43DD9155" w14:textId="261D53C1" w:rsidR="004764C8" w:rsidRDefault="004764C8" w:rsidP="00D40039"/>
    <w:p w14:paraId="4E22DFD7" w14:textId="2AF214F2" w:rsidR="004764C8" w:rsidRDefault="004764C8" w:rsidP="00D40039"/>
    <w:p w14:paraId="241A5997" w14:textId="21EBA8E2" w:rsidR="004764C8" w:rsidRDefault="004764C8" w:rsidP="00D40039"/>
    <w:p w14:paraId="68BAB453" w14:textId="5DA4C644" w:rsidR="004764C8" w:rsidRDefault="004764C8" w:rsidP="00D40039"/>
    <w:p w14:paraId="1557110C" w14:textId="4835B3E1" w:rsidR="004764C8" w:rsidRDefault="004764C8" w:rsidP="00D40039"/>
    <w:p w14:paraId="4F429342" w14:textId="4818209F" w:rsidR="004764C8" w:rsidRDefault="004764C8" w:rsidP="00D40039"/>
    <w:p w14:paraId="60A83ED7" w14:textId="317F9818" w:rsidR="004764C8" w:rsidRDefault="004764C8" w:rsidP="00D40039"/>
    <w:p w14:paraId="06FAB055" w14:textId="5A4B57A9" w:rsidR="004764C8" w:rsidRDefault="004764C8" w:rsidP="00D40039"/>
    <w:p w14:paraId="176EE3BC" w14:textId="14236802" w:rsidR="004764C8" w:rsidRDefault="004764C8" w:rsidP="00D40039"/>
    <w:p w14:paraId="2D59DDDC" w14:textId="6154A4C0" w:rsidR="004764C8" w:rsidRDefault="004764C8" w:rsidP="00D40039"/>
    <w:p w14:paraId="074152EA" w14:textId="70169A78" w:rsidR="00210200" w:rsidRDefault="00210200" w:rsidP="00D40039"/>
    <w:p w14:paraId="2E30E807" w14:textId="77777777" w:rsidR="00210200" w:rsidRDefault="00210200" w:rsidP="00D40039"/>
    <w:p w14:paraId="1A6AAC1B" w14:textId="09594F5E" w:rsidR="004764C8" w:rsidRDefault="004764C8" w:rsidP="00D40039"/>
    <w:p w14:paraId="42468E88" w14:textId="68B5E4F6" w:rsidR="004764C8" w:rsidRPr="00066E1B" w:rsidRDefault="004764C8" w:rsidP="00D40039">
      <w:pPr>
        <w:rPr>
          <w:b/>
          <w:bCs/>
        </w:rPr>
      </w:pPr>
      <w:r w:rsidRPr="00066E1B">
        <w:rPr>
          <w:b/>
          <w:bCs/>
        </w:rPr>
        <w:t xml:space="preserve">PGHD relevancy </w:t>
      </w:r>
    </w:p>
    <w:p w14:paraId="251D9FBD" w14:textId="6E4F0F60" w:rsidR="004764C8" w:rsidRDefault="004764C8" w:rsidP="00D40039"/>
    <w:p w14:paraId="6A0DB794" w14:textId="241073D4" w:rsidR="004764C8" w:rsidRPr="004764C8" w:rsidRDefault="004764C8" w:rsidP="004764C8">
      <w:pPr>
        <w:pStyle w:val="Caption"/>
        <w:rPr>
          <w:b w:val="0"/>
          <w:bCs w:val="0"/>
        </w:rPr>
      </w:pPr>
      <w:bookmarkStart w:id="5" w:name="_Toc64689917"/>
      <w:r>
        <w:t xml:space="preserve">Table </w:t>
      </w:r>
      <w:r w:rsidR="00544131">
        <w:t>6</w:t>
      </w:r>
      <w:r>
        <w:t xml:space="preserve"> </w:t>
      </w:r>
      <w:r w:rsidRPr="00C40080">
        <w:rPr>
          <w:b w:val="0"/>
          <w:bCs w:val="0"/>
        </w:rPr>
        <w:t>PGHD relevancy:  findings and main themes for interpretation</w:t>
      </w:r>
      <w:bookmarkEnd w:id="5"/>
    </w:p>
    <w:tbl>
      <w:tblPr>
        <w:tblStyle w:val="TableGrid"/>
        <w:tblW w:w="0" w:type="auto"/>
        <w:tblLook w:val="04A0" w:firstRow="1" w:lastRow="0" w:firstColumn="1" w:lastColumn="0" w:noHBand="0" w:noVBand="1"/>
      </w:tblPr>
      <w:tblGrid>
        <w:gridCol w:w="1980"/>
        <w:gridCol w:w="7030"/>
      </w:tblGrid>
      <w:tr w:rsidR="009E2EA0" w14:paraId="5F974C21" w14:textId="77777777" w:rsidTr="003C2D10">
        <w:tc>
          <w:tcPr>
            <w:tcW w:w="1980" w:type="dxa"/>
          </w:tcPr>
          <w:p w14:paraId="014CB54A" w14:textId="77777777" w:rsidR="009E2EA0" w:rsidRDefault="009E2EA0" w:rsidP="003C2D10">
            <w:pPr>
              <w:rPr>
                <w:rFonts w:cstheme="minorHAnsi"/>
              </w:rPr>
            </w:pPr>
            <w:r w:rsidRPr="0089332A">
              <w:rPr>
                <w:rFonts w:cstheme="minorHAnsi"/>
                <w:b/>
                <w:bCs/>
                <w:sz w:val="20"/>
                <w:szCs w:val="20"/>
              </w:rPr>
              <w:t xml:space="preserve">Considerations identified in </w:t>
            </w:r>
            <w:r>
              <w:rPr>
                <w:rFonts w:cstheme="minorHAnsi"/>
                <w:b/>
                <w:bCs/>
                <w:sz w:val="20"/>
                <w:szCs w:val="20"/>
              </w:rPr>
              <w:t xml:space="preserve">the </w:t>
            </w:r>
            <w:r w:rsidRPr="0089332A">
              <w:rPr>
                <w:rFonts w:cstheme="minorHAnsi"/>
                <w:b/>
                <w:bCs/>
                <w:sz w:val="20"/>
                <w:szCs w:val="20"/>
              </w:rPr>
              <w:t>literature review</w:t>
            </w:r>
          </w:p>
        </w:tc>
        <w:tc>
          <w:tcPr>
            <w:tcW w:w="7030" w:type="dxa"/>
          </w:tcPr>
          <w:p w14:paraId="76D3959F" w14:textId="254226E4" w:rsidR="009E2EA0" w:rsidRDefault="009E2EA0" w:rsidP="009E2EA0">
            <w:pPr>
              <w:pStyle w:val="ListParagraph"/>
              <w:numPr>
                <w:ilvl w:val="0"/>
                <w:numId w:val="2"/>
              </w:numPr>
              <w:ind w:left="178" w:hanging="178"/>
              <w:jc w:val="both"/>
              <w:rPr>
                <w:rFonts w:asciiTheme="minorHAnsi" w:hAnsiTheme="minorHAnsi" w:cstheme="minorHAnsi"/>
                <w:sz w:val="20"/>
                <w:szCs w:val="20"/>
              </w:rPr>
            </w:pPr>
            <w:r>
              <w:rPr>
                <w:rFonts w:asciiTheme="minorHAnsi" w:hAnsiTheme="minorHAnsi" w:cstheme="minorHAnsi"/>
                <w:sz w:val="20"/>
                <w:szCs w:val="20"/>
              </w:rPr>
              <w:t>Patients’ reasons</w:t>
            </w:r>
            <w:r w:rsidRPr="00523F63">
              <w:rPr>
                <w:rFonts w:asciiTheme="minorHAnsi" w:hAnsiTheme="minorHAnsi" w:cstheme="minorHAnsi"/>
                <w:sz w:val="20"/>
                <w:szCs w:val="20"/>
              </w:rPr>
              <w:t xml:space="preserve"> </w:t>
            </w:r>
            <w:r>
              <w:rPr>
                <w:rFonts w:asciiTheme="minorHAnsi" w:hAnsiTheme="minorHAnsi" w:cstheme="minorHAnsi"/>
                <w:sz w:val="20"/>
                <w:szCs w:val="20"/>
              </w:rPr>
              <w:t>for collecting PGHD are</w:t>
            </w:r>
            <w:r w:rsidRPr="00523F63">
              <w:rPr>
                <w:rFonts w:asciiTheme="minorHAnsi" w:hAnsiTheme="minorHAnsi" w:cstheme="minorHAnsi"/>
                <w:sz w:val="20"/>
                <w:szCs w:val="20"/>
              </w:rPr>
              <w:t xml:space="preserve"> influenced by their knowledge and understanding of their health condition. However, these data may not be relevant from </w:t>
            </w:r>
            <w:r>
              <w:rPr>
                <w:rFonts w:asciiTheme="minorHAnsi" w:hAnsiTheme="minorHAnsi" w:cstheme="minorHAnsi"/>
                <w:sz w:val="20"/>
                <w:szCs w:val="20"/>
              </w:rPr>
              <w:t xml:space="preserve">the </w:t>
            </w:r>
            <w:r w:rsidRPr="00523F63">
              <w:rPr>
                <w:rFonts w:asciiTheme="minorHAnsi" w:hAnsiTheme="minorHAnsi" w:cstheme="minorHAnsi"/>
                <w:sz w:val="20"/>
                <w:szCs w:val="20"/>
              </w:rPr>
              <w:t>clinician</w:t>
            </w:r>
            <w:r>
              <w:rPr>
                <w:rFonts w:asciiTheme="minorHAnsi" w:hAnsiTheme="minorHAnsi" w:cstheme="minorHAnsi"/>
                <w:sz w:val="20"/>
                <w:szCs w:val="20"/>
              </w:rPr>
              <w:t xml:space="preserve">’s </w:t>
            </w:r>
            <w:r w:rsidRPr="00523F63">
              <w:rPr>
                <w:rFonts w:asciiTheme="minorHAnsi" w:hAnsiTheme="minorHAnsi" w:cstheme="minorHAnsi"/>
                <w:sz w:val="20"/>
                <w:szCs w:val="20"/>
              </w:rPr>
              <w:t>perspective</w:t>
            </w:r>
            <w:r>
              <w:rPr>
                <w:rFonts w:asciiTheme="minorHAnsi" w:hAnsiTheme="minorHAnsi" w:cstheme="minorHAnsi"/>
                <w:sz w:val="20"/>
                <w:szCs w:val="20"/>
              </w:rPr>
              <w:t xml:space="preserve"> </w:t>
            </w:r>
          </w:p>
          <w:p w14:paraId="2E1FE861" w14:textId="75DAC434" w:rsidR="009E2EA0" w:rsidRDefault="009E2EA0" w:rsidP="009E2EA0">
            <w:pPr>
              <w:pStyle w:val="ListParagraph"/>
              <w:numPr>
                <w:ilvl w:val="0"/>
                <w:numId w:val="2"/>
              </w:numPr>
              <w:ind w:left="178" w:hanging="178"/>
              <w:jc w:val="both"/>
              <w:rPr>
                <w:rFonts w:asciiTheme="minorHAnsi" w:hAnsiTheme="minorHAnsi" w:cstheme="minorHAnsi"/>
                <w:sz w:val="20"/>
                <w:szCs w:val="20"/>
              </w:rPr>
            </w:pPr>
            <w:r w:rsidRPr="000A63B2">
              <w:rPr>
                <w:rFonts w:asciiTheme="minorHAnsi" w:hAnsiTheme="minorHAnsi" w:cstheme="minorHAnsi"/>
                <w:sz w:val="20"/>
                <w:szCs w:val="20"/>
              </w:rPr>
              <w:t>Identifying relevant</w:t>
            </w:r>
            <w:r>
              <w:rPr>
                <w:rFonts w:asciiTheme="minorHAnsi" w:hAnsiTheme="minorHAnsi" w:cstheme="minorHAnsi"/>
                <w:sz w:val="20"/>
                <w:szCs w:val="20"/>
              </w:rPr>
              <w:t>,</w:t>
            </w:r>
            <w:r w:rsidRPr="000A63B2">
              <w:rPr>
                <w:rFonts w:asciiTheme="minorHAnsi" w:hAnsiTheme="minorHAnsi" w:cstheme="minorHAnsi"/>
                <w:sz w:val="20"/>
                <w:szCs w:val="20"/>
              </w:rPr>
              <w:t xml:space="preserve"> pertinent lifestyle data is </w:t>
            </w:r>
            <w:r>
              <w:rPr>
                <w:rFonts w:asciiTheme="minorHAnsi" w:hAnsiTheme="minorHAnsi" w:cstheme="minorHAnsi"/>
                <w:sz w:val="20"/>
                <w:szCs w:val="20"/>
              </w:rPr>
              <w:t xml:space="preserve">challenging </w:t>
            </w:r>
          </w:p>
          <w:p w14:paraId="19229ABF" w14:textId="64A5F4C0" w:rsidR="009E2EA0" w:rsidRPr="005C4455" w:rsidRDefault="009E2EA0" w:rsidP="009E2EA0">
            <w:pPr>
              <w:pStyle w:val="ListParagraph"/>
              <w:numPr>
                <w:ilvl w:val="0"/>
                <w:numId w:val="2"/>
              </w:numPr>
              <w:ind w:left="178" w:hanging="178"/>
              <w:rPr>
                <w:rFonts w:asciiTheme="minorHAnsi" w:hAnsiTheme="minorHAnsi" w:cstheme="minorHAnsi"/>
                <w:sz w:val="20"/>
                <w:szCs w:val="20"/>
              </w:rPr>
            </w:pPr>
            <w:r>
              <w:rPr>
                <w:rFonts w:asciiTheme="minorHAnsi" w:hAnsiTheme="minorHAnsi" w:cstheme="minorHAnsi"/>
                <w:sz w:val="20"/>
                <w:szCs w:val="20"/>
              </w:rPr>
              <w:t>The usefulness</w:t>
            </w:r>
            <w:r w:rsidRPr="00523F63">
              <w:rPr>
                <w:rFonts w:asciiTheme="minorHAnsi" w:hAnsiTheme="minorHAnsi" w:cstheme="minorHAnsi"/>
                <w:sz w:val="20"/>
                <w:szCs w:val="20"/>
              </w:rPr>
              <w:t xml:space="preserve"> of PGHD in clinic visits rel</w:t>
            </w:r>
            <w:r>
              <w:rPr>
                <w:rFonts w:asciiTheme="minorHAnsi" w:hAnsiTheme="minorHAnsi" w:cstheme="minorHAnsi"/>
                <w:sz w:val="20"/>
                <w:szCs w:val="20"/>
              </w:rPr>
              <w:t>ies</w:t>
            </w:r>
            <w:r w:rsidRPr="00523F63">
              <w:rPr>
                <w:rFonts w:asciiTheme="minorHAnsi" w:hAnsiTheme="minorHAnsi" w:cstheme="minorHAnsi"/>
                <w:sz w:val="20"/>
                <w:szCs w:val="20"/>
              </w:rPr>
              <w:t xml:space="preserve"> on </w:t>
            </w:r>
            <w:r>
              <w:rPr>
                <w:rFonts w:asciiTheme="minorHAnsi" w:hAnsiTheme="minorHAnsi" w:cstheme="minorHAnsi"/>
                <w:sz w:val="20"/>
                <w:szCs w:val="20"/>
              </w:rPr>
              <w:t xml:space="preserve">the </w:t>
            </w:r>
            <w:r w:rsidRPr="00523F63">
              <w:rPr>
                <w:rFonts w:asciiTheme="minorHAnsi" w:hAnsiTheme="minorHAnsi" w:cstheme="minorHAnsi"/>
                <w:sz w:val="20"/>
                <w:szCs w:val="20"/>
              </w:rPr>
              <w:t>clinical relevance of these data</w:t>
            </w:r>
            <w:r>
              <w:rPr>
                <w:rFonts w:asciiTheme="minorHAnsi" w:hAnsiTheme="minorHAnsi" w:cstheme="minorHAnsi"/>
                <w:sz w:val="20"/>
                <w:szCs w:val="20"/>
              </w:rPr>
              <w:t xml:space="preserve">. Whereas most of the data are not yet proven to be relevant for use in patient care </w:t>
            </w:r>
          </w:p>
        </w:tc>
      </w:tr>
      <w:tr w:rsidR="009E2EA0" w14:paraId="4C9A0CEA" w14:textId="77777777" w:rsidTr="003C2D10">
        <w:tc>
          <w:tcPr>
            <w:tcW w:w="1980" w:type="dxa"/>
          </w:tcPr>
          <w:p w14:paraId="4A507769" w14:textId="77777777" w:rsidR="009E2EA0" w:rsidRDefault="009E2EA0" w:rsidP="003C2D10">
            <w:pPr>
              <w:rPr>
                <w:rFonts w:cstheme="minorHAnsi"/>
              </w:rPr>
            </w:pPr>
            <w:r w:rsidRPr="0089332A">
              <w:rPr>
                <w:rFonts w:cstheme="minorHAnsi"/>
                <w:b/>
                <w:bCs/>
                <w:sz w:val="20"/>
                <w:szCs w:val="20"/>
              </w:rPr>
              <w:t>Challenges identified in interviews</w:t>
            </w:r>
            <w:r>
              <w:rPr>
                <w:rFonts w:cstheme="minorHAnsi"/>
                <w:b/>
                <w:bCs/>
                <w:sz w:val="20"/>
                <w:szCs w:val="20"/>
              </w:rPr>
              <w:t xml:space="preserve"> </w:t>
            </w:r>
          </w:p>
        </w:tc>
        <w:tc>
          <w:tcPr>
            <w:tcW w:w="7030" w:type="dxa"/>
          </w:tcPr>
          <w:p w14:paraId="0C01E6CB" w14:textId="6C2F8480" w:rsidR="009E2EA0" w:rsidRDefault="009E2EA0" w:rsidP="009E2EA0">
            <w:pPr>
              <w:pStyle w:val="ListParagraph"/>
              <w:numPr>
                <w:ilvl w:val="0"/>
                <w:numId w:val="1"/>
              </w:numPr>
              <w:ind w:left="178" w:hanging="178"/>
              <w:rPr>
                <w:rFonts w:asciiTheme="minorHAnsi" w:hAnsiTheme="minorHAnsi" w:cstheme="minorHAnsi"/>
                <w:sz w:val="20"/>
                <w:szCs w:val="20"/>
              </w:rPr>
            </w:pPr>
            <w:r w:rsidRPr="00B35B98">
              <w:rPr>
                <w:rFonts w:asciiTheme="minorHAnsi" w:hAnsiTheme="minorHAnsi" w:cstheme="minorHAnsi"/>
                <w:sz w:val="20"/>
                <w:szCs w:val="20"/>
              </w:rPr>
              <w:t xml:space="preserve">Clinicians spend much time on prioritising the most relevant information from the large amount of data presented in the reports </w:t>
            </w:r>
          </w:p>
          <w:p w14:paraId="3FFF9F96" w14:textId="4490EF33" w:rsidR="009E2EA0" w:rsidRPr="008058E7" w:rsidRDefault="009E2EA0" w:rsidP="009E2EA0">
            <w:pPr>
              <w:pStyle w:val="ListParagraph"/>
              <w:numPr>
                <w:ilvl w:val="0"/>
                <w:numId w:val="1"/>
              </w:numPr>
              <w:ind w:left="178" w:hanging="178"/>
              <w:rPr>
                <w:rFonts w:asciiTheme="minorHAnsi" w:hAnsiTheme="minorHAnsi" w:cstheme="minorHAnsi"/>
                <w:sz w:val="20"/>
                <w:szCs w:val="20"/>
              </w:rPr>
            </w:pPr>
            <w:r w:rsidRPr="00A84F4E">
              <w:rPr>
                <w:rFonts w:asciiTheme="minorHAnsi" w:hAnsiTheme="minorHAnsi" w:cstheme="minorHAnsi"/>
                <w:sz w:val="20"/>
                <w:szCs w:val="20"/>
              </w:rPr>
              <w:t>Different departments have different criteria for what information are</w:t>
            </w:r>
            <w:r>
              <w:rPr>
                <w:rFonts w:asciiTheme="minorHAnsi" w:hAnsiTheme="minorHAnsi" w:cstheme="minorHAnsi"/>
                <w:sz w:val="20"/>
                <w:szCs w:val="20"/>
              </w:rPr>
              <w:t xml:space="preserve"> </w:t>
            </w:r>
            <w:r w:rsidRPr="00A84F4E">
              <w:rPr>
                <w:rFonts w:asciiTheme="minorHAnsi" w:hAnsiTheme="minorHAnsi" w:cstheme="minorHAnsi"/>
                <w:sz w:val="20"/>
                <w:szCs w:val="20"/>
              </w:rPr>
              <w:t xml:space="preserve">relevant for presentation on the report </w:t>
            </w:r>
          </w:p>
        </w:tc>
      </w:tr>
      <w:tr w:rsidR="009E2EA0" w14:paraId="24098C14" w14:textId="77777777" w:rsidTr="003C2D10">
        <w:tc>
          <w:tcPr>
            <w:tcW w:w="1980" w:type="dxa"/>
          </w:tcPr>
          <w:p w14:paraId="4CEE5B87" w14:textId="77777777" w:rsidR="009E2EA0" w:rsidRPr="0089332A" w:rsidRDefault="009E2EA0" w:rsidP="003C2D10">
            <w:pPr>
              <w:rPr>
                <w:rFonts w:cstheme="minorHAnsi"/>
                <w:b/>
                <w:bCs/>
                <w:sz w:val="20"/>
                <w:szCs w:val="20"/>
              </w:rPr>
            </w:pPr>
            <w:r>
              <w:rPr>
                <w:rFonts w:cstheme="minorHAnsi"/>
                <w:b/>
                <w:bCs/>
                <w:sz w:val="20"/>
                <w:szCs w:val="20"/>
              </w:rPr>
              <w:t>Further challenges identified in the workshop</w:t>
            </w:r>
          </w:p>
        </w:tc>
        <w:tc>
          <w:tcPr>
            <w:tcW w:w="7030" w:type="dxa"/>
          </w:tcPr>
          <w:p w14:paraId="6F3A20CF" w14:textId="77777777" w:rsidR="009E2EA0" w:rsidRPr="003A565E"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Different clinical judgement on data relevancy</w:t>
            </w:r>
          </w:p>
        </w:tc>
      </w:tr>
      <w:tr w:rsidR="009E2EA0" w14:paraId="52603A5A" w14:textId="77777777" w:rsidTr="003C2D10">
        <w:tc>
          <w:tcPr>
            <w:tcW w:w="1980" w:type="dxa"/>
          </w:tcPr>
          <w:p w14:paraId="1D4F9DE1" w14:textId="77777777" w:rsidR="009E2EA0" w:rsidRPr="0089332A" w:rsidRDefault="009E2EA0" w:rsidP="003C2D10">
            <w:pPr>
              <w:rPr>
                <w:rFonts w:cstheme="minorHAnsi"/>
                <w:b/>
                <w:bCs/>
                <w:sz w:val="20"/>
                <w:szCs w:val="20"/>
              </w:rPr>
            </w:pPr>
            <w:r w:rsidRPr="0089332A">
              <w:rPr>
                <w:rFonts w:cstheme="minorHAnsi"/>
                <w:b/>
                <w:bCs/>
                <w:sz w:val="20"/>
                <w:szCs w:val="20"/>
              </w:rPr>
              <w:t xml:space="preserve">Solutions and expectations expressed in </w:t>
            </w:r>
            <w:r>
              <w:rPr>
                <w:rFonts w:cstheme="minorHAnsi"/>
                <w:b/>
                <w:bCs/>
                <w:sz w:val="20"/>
                <w:szCs w:val="20"/>
              </w:rPr>
              <w:t xml:space="preserve">the </w:t>
            </w:r>
            <w:r w:rsidRPr="0089332A">
              <w:rPr>
                <w:rFonts w:cstheme="minorHAnsi"/>
                <w:b/>
                <w:bCs/>
                <w:sz w:val="20"/>
                <w:szCs w:val="20"/>
              </w:rPr>
              <w:t>workshop</w:t>
            </w:r>
            <w:r>
              <w:rPr>
                <w:rFonts w:cstheme="minorHAnsi"/>
                <w:b/>
                <w:bCs/>
                <w:sz w:val="20"/>
                <w:szCs w:val="20"/>
              </w:rPr>
              <w:t xml:space="preserve"> </w:t>
            </w:r>
          </w:p>
        </w:tc>
        <w:tc>
          <w:tcPr>
            <w:tcW w:w="7030" w:type="dxa"/>
          </w:tcPr>
          <w:p w14:paraId="12688693" w14:textId="77777777" w:rsidR="009E2EA0" w:rsidRPr="00100A78" w:rsidRDefault="009E2EA0" w:rsidP="009E2EA0">
            <w:pPr>
              <w:pStyle w:val="ListParagraph"/>
              <w:numPr>
                <w:ilvl w:val="0"/>
                <w:numId w:val="3"/>
              </w:numPr>
              <w:ind w:left="178" w:hanging="178"/>
              <w:rPr>
                <w:rFonts w:asciiTheme="minorHAnsi" w:hAnsiTheme="minorHAnsi" w:cstheme="minorHAnsi"/>
                <w:sz w:val="20"/>
                <w:szCs w:val="20"/>
              </w:rPr>
            </w:pPr>
            <w:r w:rsidRPr="00100A78">
              <w:rPr>
                <w:rFonts w:asciiTheme="minorHAnsi" w:hAnsiTheme="minorHAnsi" w:cstheme="minorHAnsi"/>
                <w:sz w:val="20"/>
                <w:szCs w:val="20"/>
              </w:rPr>
              <w:t>Improve health literacy to understand the relevance of data to the standards of care</w:t>
            </w:r>
          </w:p>
          <w:p w14:paraId="4EFF73F8" w14:textId="77777777" w:rsidR="009E2EA0" w:rsidRPr="002F2D31" w:rsidRDefault="009E2EA0" w:rsidP="009E2EA0">
            <w:pPr>
              <w:pStyle w:val="ListParagraph"/>
              <w:numPr>
                <w:ilvl w:val="0"/>
                <w:numId w:val="3"/>
              </w:numPr>
              <w:ind w:left="178" w:hanging="178"/>
              <w:jc w:val="both"/>
              <w:rPr>
                <w:rFonts w:asciiTheme="minorHAnsi" w:hAnsiTheme="minorHAnsi" w:cstheme="minorHAnsi"/>
                <w:b/>
                <w:bCs/>
                <w:sz w:val="20"/>
                <w:szCs w:val="20"/>
              </w:rPr>
            </w:pPr>
            <w:r>
              <w:rPr>
                <w:rFonts w:asciiTheme="minorHAnsi" w:hAnsiTheme="minorHAnsi" w:cstheme="minorHAnsi"/>
                <w:sz w:val="20"/>
                <w:szCs w:val="20"/>
              </w:rPr>
              <w:t>Ensure</w:t>
            </w:r>
            <w:r w:rsidRPr="00100A78">
              <w:rPr>
                <w:rFonts w:asciiTheme="minorHAnsi" w:hAnsiTheme="minorHAnsi" w:cstheme="minorHAnsi"/>
                <w:sz w:val="20"/>
                <w:szCs w:val="20"/>
              </w:rPr>
              <w:t xml:space="preserve"> shared understanding of data relevancy among </w:t>
            </w:r>
            <w:r>
              <w:rPr>
                <w:rFonts w:asciiTheme="minorHAnsi" w:hAnsiTheme="minorHAnsi" w:cstheme="minorHAnsi"/>
                <w:sz w:val="20"/>
                <w:szCs w:val="20"/>
              </w:rPr>
              <w:t>patients</w:t>
            </w:r>
            <w:r w:rsidRPr="00100A78">
              <w:rPr>
                <w:rFonts w:asciiTheme="minorHAnsi" w:hAnsiTheme="minorHAnsi" w:cstheme="minorHAnsi"/>
                <w:sz w:val="20"/>
                <w:szCs w:val="20"/>
              </w:rPr>
              <w:t xml:space="preserve"> and clinicians</w:t>
            </w:r>
          </w:p>
          <w:p w14:paraId="3910BE45" w14:textId="77777777" w:rsidR="009E2EA0" w:rsidRPr="00B61FB2" w:rsidRDefault="009E2EA0" w:rsidP="009E2EA0">
            <w:pPr>
              <w:pStyle w:val="ListParagraph"/>
              <w:numPr>
                <w:ilvl w:val="0"/>
                <w:numId w:val="3"/>
              </w:numPr>
              <w:ind w:left="178" w:hanging="178"/>
              <w:jc w:val="both"/>
              <w:rPr>
                <w:rFonts w:asciiTheme="minorHAnsi" w:hAnsiTheme="minorHAnsi" w:cstheme="minorHAnsi"/>
                <w:b/>
                <w:bCs/>
                <w:sz w:val="20"/>
                <w:szCs w:val="20"/>
              </w:rPr>
            </w:pPr>
            <w:r>
              <w:rPr>
                <w:rFonts w:asciiTheme="minorHAnsi" w:hAnsiTheme="minorHAnsi" w:cstheme="minorHAnsi"/>
                <w:sz w:val="20"/>
                <w:szCs w:val="20"/>
              </w:rPr>
              <w:t>Design wearables</w:t>
            </w:r>
            <w:r w:rsidRPr="00100A78">
              <w:rPr>
                <w:rFonts w:asciiTheme="minorHAnsi" w:hAnsiTheme="minorHAnsi" w:cstheme="minorHAnsi"/>
                <w:sz w:val="20"/>
                <w:szCs w:val="20"/>
              </w:rPr>
              <w:t xml:space="preserve"> exclusively for the intended purpose of use and align with the standards of care in the healthcare settings</w:t>
            </w:r>
          </w:p>
        </w:tc>
      </w:tr>
      <w:tr w:rsidR="009E2EA0" w14:paraId="55E1F775" w14:textId="77777777" w:rsidTr="003C2D10">
        <w:tc>
          <w:tcPr>
            <w:tcW w:w="1980" w:type="dxa"/>
          </w:tcPr>
          <w:p w14:paraId="50AB6E01" w14:textId="77777777" w:rsidR="009E2EA0" w:rsidRPr="0089332A" w:rsidRDefault="009E2EA0" w:rsidP="003C2D10">
            <w:pPr>
              <w:rPr>
                <w:rFonts w:cstheme="minorHAnsi"/>
                <w:b/>
                <w:bCs/>
                <w:sz w:val="20"/>
                <w:szCs w:val="20"/>
              </w:rPr>
            </w:pPr>
            <w:r>
              <w:rPr>
                <w:rFonts w:cstheme="minorHAnsi"/>
                <w:b/>
                <w:bCs/>
                <w:sz w:val="20"/>
                <w:szCs w:val="20"/>
              </w:rPr>
              <w:t>Main</w:t>
            </w:r>
            <w:r w:rsidRPr="0089332A">
              <w:rPr>
                <w:rFonts w:cstheme="minorHAnsi"/>
                <w:b/>
                <w:bCs/>
                <w:sz w:val="20"/>
                <w:szCs w:val="20"/>
              </w:rPr>
              <w:t xml:space="preserve"> themes for interpretation</w:t>
            </w:r>
          </w:p>
        </w:tc>
        <w:tc>
          <w:tcPr>
            <w:tcW w:w="7030" w:type="dxa"/>
          </w:tcPr>
          <w:p w14:paraId="5BA7F800" w14:textId="77777777" w:rsidR="009E2EA0" w:rsidRPr="0032073E" w:rsidRDefault="009E2EA0" w:rsidP="003C2D10">
            <w:pPr>
              <w:jc w:val="both"/>
              <w:rPr>
                <w:rFonts w:cstheme="minorHAnsi"/>
                <w:sz w:val="20"/>
                <w:szCs w:val="20"/>
                <w:lang w:val="en-GB"/>
              </w:rPr>
            </w:pPr>
            <w:r>
              <w:rPr>
                <w:rFonts w:cstheme="minorHAnsi"/>
                <w:sz w:val="20"/>
                <w:szCs w:val="20"/>
                <w:lang w:val="en-GB"/>
              </w:rPr>
              <w:t xml:space="preserve">Theme 1: </w:t>
            </w:r>
            <w:r w:rsidRPr="0032073E">
              <w:rPr>
                <w:rFonts w:cstheme="minorHAnsi"/>
                <w:sz w:val="20"/>
                <w:szCs w:val="20"/>
                <w:lang w:val="en-GB"/>
              </w:rPr>
              <w:t>PGHD relevancy to the standards of care</w:t>
            </w:r>
          </w:p>
        </w:tc>
      </w:tr>
    </w:tbl>
    <w:p w14:paraId="36B55088" w14:textId="6D14D554" w:rsidR="004764C8" w:rsidRDefault="004764C8" w:rsidP="00D40039"/>
    <w:p w14:paraId="5348D83F" w14:textId="2C9CD5E9" w:rsidR="004764C8" w:rsidRDefault="004764C8" w:rsidP="00D40039"/>
    <w:p w14:paraId="17C70A23" w14:textId="49DCA6EC" w:rsidR="004764C8" w:rsidRDefault="004764C8" w:rsidP="00D40039"/>
    <w:p w14:paraId="30FC8D24" w14:textId="63BF7D03" w:rsidR="004764C8" w:rsidRDefault="004764C8" w:rsidP="00D40039"/>
    <w:p w14:paraId="442BBB40" w14:textId="5CBB53F3" w:rsidR="004764C8" w:rsidRDefault="004764C8" w:rsidP="00D40039"/>
    <w:p w14:paraId="199078FB" w14:textId="567DF7A5" w:rsidR="004764C8" w:rsidRDefault="004764C8" w:rsidP="00D40039"/>
    <w:p w14:paraId="39925334" w14:textId="3D8EB8B3" w:rsidR="004764C8" w:rsidRDefault="004764C8" w:rsidP="00D40039"/>
    <w:p w14:paraId="27507775" w14:textId="55038178" w:rsidR="004764C8" w:rsidRDefault="004764C8" w:rsidP="00D40039"/>
    <w:p w14:paraId="028ABAC1" w14:textId="1F2B2FA5" w:rsidR="004764C8" w:rsidRDefault="004764C8" w:rsidP="00D40039"/>
    <w:p w14:paraId="56CF82E4" w14:textId="71DD4D47" w:rsidR="004764C8" w:rsidRDefault="004764C8" w:rsidP="00D40039"/>
    <w:p w14:paraId="51EA7E93" w14:textId="2C06A8E4" w:rsidR="004764C8" w:rsidRDefault="004764C8" w:rsidP="00D40039"/>
    <w:p w14:paraId="168A045A" w14:textId="47D5BC26" w:rsidR="004764C8" w:rsidRDefault="004764C8" w:rsidP="00D40039"/>
    <w:p w14:paraId="6D9FD445" w14:textId="279F4C6F" w:rsidR="004764C8" w:rsidRDefault="004764C8" w:rsidP="00D40039"/>
    <w:p w14:paraId="2544116C" w14:textId="3F5D2092" w:rsidR="004764C8" w:rsidRDefault="004764C8" w:rsidP="00D40039"/>
    <w:p w14:paraId="72B74DB0" w14:textId="7D2C522B" w:rsidR="004764C8" w:rsidRDefault="004764C8" w:rsidP="00D40039"/>
    <w:p w14:paraId="285937EE" w14:textId="01C36621" w:rsidR="004764C8" w:rsidRDefault="004764C8" w:rsidP="00D40039"/>
    <w:p w14:paraId="4031AA19" w14:textId="4C575E12" w:rsidR="004764C8" w:rsidRDefault="004764C8" w:rsidP="00D40039"/>
    <w:p w14:paraId="4EC0B2FA" w14:textId="519F03E0" w:rsidR="004764C8" w:rsidRDefault="004764C8" w:rsidP="00D40039"/>
    <w:p w14:paraId="5C648728" w14:textId="17A2011F" w:rsidR="004764C8" w:rsidRDefault="004764C8" w:rsidP="00D40039"/>
    <w:p w14:paraId="3D11B1D7" w14:textId="6AE06C0E" w:rsidR="004764C8" w:rsidRDefault="004764C8" w:rsidP="00D40039"/>
    <w:p w14:paraId="3E9E44F4" w14:textId="58C825D2" w:rsidR="004764C8" w:rsidRDefault="004764C8" w:rsidP="00D40039"/>
    <w:p w14:paraId="115FD9AF" w14:textId="252ED3BC" w:rsidR="004764C8" w:rsidRDefault="004764C8" w:rsidP="00D40039"/>
    <w:p w14:paraId="107D9FE0" w14:textId="3E6B2047" w:rsidR="004764C8" w:rsidRDefault="004764C8" w:rsidP="00D40039"/>
    <w:p w14:paraId="2EC21DB5" w14:textId="67FA8164" w:rsidR="004764C8" w:rsidRDefault="004764C8" w:rsidP="00D40039"/>
    <w:p w14:paraId="41489795" w14:textId="77777777" w:rsidR="004764C8" w:rsidRDefault="004764C8" w:rsidP="00D40039"/>
    <w:p w14:paraId="24639CF8" w14:textId="4D07DA25" w:rsidR="004764C8" w:rsidRPr="00C464DD" w:rsidRDefault="004764C8" w:rsidP="00D40039">
      <w:pPr>
        <w:rPr>
          <w:b/>
          <w:bCs/>
        </w:rPr>
      </w:pPr>
      <w:r w:rsidRPr="00C464DD">
        <w:rPr>
          <w:b/>
          <w:bCs/>
        </w:rPr>
        <w:lastRenderedPageBreak/>
        <w:t>PGHD timeliness</w:t>
      </w:r>
    </w:p>
    <w:p w14:paraId="3868EA39" w14:textId="2BEE7097" w:rsidR="004764C8" w:rsidRDefault="004764C8" w:rsidP="00D40039"/>
    <w:p w14:paraId="67354C41" w14:textId="6097D320" w:rsidR="004764C8" w:rsidRPr="004764C8" w:rsidRDefault="004764C8" w:rsidP="004764C8">
      <w:pPr>
        <w:pStyle w:val="Caption"/>
        <w:rPr>
          <w:b w:val="0"/>
          <w:bCs w:val="0"/>
        </w:rPr>
      </w:pPr>
      <w:bookmarkStart w:id="6" w:name="_Toc64689918"/>
      <w:r>
        <w:t xml:space="preserve">Table </w:t>
      </w:r>
      <w:r w:rsidR="00544131">
        <w:t>7</w:t>
      </w:r>
      <w:r>
        <w:t xml:space="preserve"> </w:t>
      </w:r>
      <w:r w:rsidRPr="00C40080">
        <w:rPr>
          <w:b w:val="0"/>
          <w:bCs w:val="0"/>
        </w:rPr>
        <w:t>PGHD timeliness:  findings and main themes for interpretation</w:t>
      </w:r>
      <w:bookmarkEnd w:id="6"/>
    </w:p>
    <w:tbl>
      <w:tblPr>
        <w:tblStyle w:val="TableGrid"/>
        <w:tblW w:w="0" w:type="auto"/>
        <w:tblLook w:val="04A0" w:firstRow="1" w:lastRow="0" w:firstColumn="1" w:lastColumn="0" w:noHBand="0" w:noVBand="1"/>
      </w:tblPr>
      <w:tblGrid>
        <w:gridCol w:w="1980"/>
        <w:gridCol w:w="7030"/>
      </w:tblGrid>
      <w:tr w:rsidR="009E2EA0" w14:paraId="28930CC2" w14:textId="77777777" w:rsidTr="003C2D10">
        <w:tc>
          <w:tcPr>
            <w:tcW w:w="1980" w:type="dxa"/>
          </w:tcPr>
          <w:p w14:paraId="0A6270DC" w14:textId="77777777" w:rsidR="009E2EA0" w:rsidRDefault="009E2EA0" w:rsidP="003C2D10">
            <w:pPr>
              <w:rPr>
                <w:rFonts w:cstheme="minorHAnsi"/>
              </w:rPr>
            </w:pPr>
            <w:r w:rsidRPr="0089332A">
              <w:rPr>
                <w:rFonts w:cstheme="minorHAnsi"/>
                <w:b/>
                <w:bCs/>
                <w:sz w:val="20"/>
                <w:szCs w:val="20"/>
              </w:rPr>
              <w:t xml:space="preserve">Considerations identified in </w:t>
            </w:r>
            <w:r>
              <w:rPr>
                <w:rFonts w:cstheme="minorHAnsi"/>
                <w:b/>
                <w:bCs/>
                <w:sz w:val="20"/>
                <w:szCs w:val="20"/>
              </w:rPr>
              <w:t xml:space="preserve">the </w:t>
            </w:r>
            <w:r w:rsidRPr="0089332A">
              <w:rPr>
                <w:rFonts w:cstheme="minorHAnsi"/>
                <w:b/>
                <w:bCs/>
                <w:sz w:val="20"/>
                <w:szCs w:val="20"/>
              </w:rPr>
              <w:t>literature review</w:t>
            </w:r>
          </w:p>
        </w:tc>
        <w:tc>
          <w:tcPr>
            <w:tcW w:w="7030" w:type="dxa"/>
          </w:tcPr>
          <w:p w14:paraId="7D906C2E" w14:textId="34CA4925" w:rsidR="009E2EA0" w:rsidRPr="005C4455" w:rsidRDefault="009E2EA0" w:rsidP="009E2EA0">
            <w:pPr>
              <w:pStyle w:val="ListParagraph"/>
              <w:numPr>
                <w:ilvl w:val="0"/>
                <w:numId w:val="2"/>
              </w:numPr>
              <w:ind w:left="178" w:hanging="178"/>
              <w:rPr>
                <w:rFonts w:asciiTheme="minorHAnsi" w:hAnsiTheme="minorHAnsi" w:cstheme="minorHAnsi"/>
                <w:sz w:val="20"/>
                <w:szCs w:val="20"/>
              </w:rPr>
            </w:pPr>
            <w:r>
              <w:rPr>
                <w:rFonts w:asciiTheme="minorHAnsi" w:hAnsiTheme="minorHAnsi" w:cstheme="minorHAnsi"/>
                <w:sz w:val="20"/>
                <w:szCs w:val="20"/>
              </w:rPr>
              <w:t xml:space="preserve">Lack of clinicians’ access to PGHD in real-time during data collection </w:t>
            </w:r>
          </w:p>
        </w:tc>
      </w:tr>
      <w:tr w:rsidR="009E2EA0" w14:paraId="3C96A68B" w14:textId="77777777" w:rsidTr="003C2D10">
        <w:tc>
          <w:tcPr>
            <w:tcW w:w="1980" w:type="dxa"/>
          </w:tcPr>
          <w:p w14:paraId="2C5D459F" w14:textId="77777777" w:rsidR="009E2EA0" w:rsidRDefault="009E2EA0" w:rsidP="003C2D10">
            <w:pPr>
              <w:rPr>
                <w:rFonts w:cstheme="minorHAnsi"/>
              </w:rPr>
            </w:pPr>
            <w:r w:rsidRPr="0089332A">
              <w:rPr>
                <w:rFonts w:cstheme="minorHAnsi"/>
                <w:b/>
                <w:bCs/>
                <w:sz w:val="20"/>
                <w:szCs w:val="20"/>
              </w:rPr>
              <w:t>Challenges identified in interviews</w:t>
            </w:r>
            <w:r>
              <w:rPr>
                <w:rFonts w:cstheme="minorHAnsi"/>
                <w:b/>
                <w:bCs/>
                <w:sz w:val="20"/>
                <w:szCs w:val="20"/>
              </w:rPr>
              <w:t xml:space="preserve"> </w:t>
            </w:r>
          </w:p>
        </w:tc>
        <w:tc>
          <w:tcPr>
            <w:tcW w:w="7030" w:type="dxa"/>
          </w:tcPr>
          <w:p w14:paraId="1144A1C2" w14:textId="4EBABD40" w:rsidR="009E2EA0" w:rsidRPr="004F7E31" w:rsidRDefault="009E2EA0" w:rsidP="009E2EA0">
            <w:pPr>
              <w:pStyle w:val="ListParagraph"/>
              <w:numPr>
                <w:ilvl w:val="0"/>
                <w:numId w:val="1"/>
              </w:numPr>
              <w:ind w:left="178" w:hanging="178"/>
              <w:rPr>
                <w:rFonts w:asciiTheme="minorHAnsi" w:hAnsiTheme="minorHAnsi" w:cstheme="minorHAnsi"/>
                <w:sz w:val="20"/>
                <w:szCs w:val="20"/>
              </w:rPr>
            </w:pPr>
            <w:r w:rsidRPr="004F7E31">
              <w:rPr>
                <w:rFonts w:asciiTheme="minorHAnsi" w:hAnsiTheme="minorHAnsi" w:cstheme="minorHAnsi"/>
                <w:sz w:val="20"/>
                <w:szCs w:val="20"/>
              </w:rPr>
              <w:t xml:space="preserve">Data are not </w:t>
            </w:r>
            <w:r>
              <w:rPr>
                <w:rFonts w:asciiTheme="minorHAnsi" w:hAnsiTheme="minorHAnsi" w:cstheme="minorHAnsi"/>
                <w:sz w:val="20"/>
                <w:szCs w:val="20"/>
              </w:rPr>
              <w:t>transmitted</w:t>
            </w:r>
            <w:r w:rsidRPr="004F7E31">
              <w:rPr>
                <w:rFonts w:asciiTheme="minorHAnsi" w:hAnsiTheme="minorHAnsi" w:cstheme="minorHAnsi"/>
                <w:sz w:val="20"/>
                <w:szCs w:val="20"/>
              </w:rPr>
              <w:t xml:space="preserve"> to clinicians on a real-time basis  </w:t>
            </w:r>
          </w:p>
          <w:p w14:paraId="10FE3D69" w14:textId="213C3CDA" w:rsidR="009E2EA0" w:rsidRDefault="009E2EA0" w:rsidP="009E2EA0">
            <w:pPr>
              <w:pStyle w:val="ListParagraph"/>
              <w:numPr>
                <w:ilvl w:val="0"/>
                <w:numId w:val="1"/>
              </w:numPr>
              <w:ind w:left="178" w:hanging="178"/>
              <w:rPr>
                <w:rFonts w:asciiTheme="minorHAnsi" w:hAnsiTheme="minorHAnsi" w:cstheme="minorHAnsi"/>
                <w:sz w:val="20"/>
                <w:szCs w:val="20"/>
              </w:rPr>
            </w:pPr>
            <w:r w:rsidRPr="0025576C">
              <w:rPr>
                <w:rFonts w:asciiTheme="minorHAnsi" w:hAnsiTheme="minorHAnsi" w:cstheme="minorHAnsi"/>
                <w:sz w:val="20"/>
                <w:szCs w:val="20"/>
              </w:rPr>
              <w:t xml:space="preserve">Data are accessible to clinicians in different timelines in public care systems where patients see different clinicians </w:t>
            </w:r>
          </w:p>
          <w:p w14:paraId="0486A5E3" w14:textId="1BCF2623" w:rsidR="009E2EA0" w:rsidRPr="00180F87" w:rsidRDefault="009E2EA0" w:rsidP="009E2EA0">
            <w:pPr>
              <w:pStyle w:val="ListParagraph"/>
              <w:numPr>
                <w:ilvl w:val="0"/>
                <w:numId w:val="1"/>
              </w:numPr>
              <w:ind w:left="178" w:hanging="178"/>
              <w:rPr>
                <w:rFonts w:asciiTheme="minorHAnsi" w:hAnsiTheme="minorHAnsi" w:cstheme="minorHAnsi"/>
                <w:sz w:val="20"/>
                <w:szCs w:val="20"/>
              </w:rPr>
            </w:pPr>
            <w:r>
              <w:rPr>
                <w:rFonts w:asciiTheme="minorHAnsi" w:hAnsiTheme="minorHAnsi" w:cstheme="minorHAnsi"/>
                <w:sz w:val="20"/>
                <w:szCs w:val="20"/>
              </w:rPr>
              <w:t>Lack of protocols for timely data sharing and r</w:t>
            </w:r>
            <w:r w:rsidRPr="00391791">
              <w:rPr>
                <w:rFonts w:asciiTheme="minorHAnsi" w:hAnsiTheme="minorHAnsi" w:cstheme="minorHAnsi"/>
                <w:sz w:val="20"/>
                <w:szCs w:val="20"/>
              </w:rPr>
              <w:t xml:space="preserve">etrospective data access reduces the clinical value of PGHD </w:t>
            </w:r>
          </w:p>
        </w:tc>
      </w:tr>
      <w:tr w:rsidR="009E2EA0" w14:paraId="7F336500" w14:textId="77777777" w:rsidTr="003C2D10">
        <w:tc>
          <w:tcPr>
            <w:tcW w:w="1980" w:type="dxa"/>
          </w:tcPr>
          <w:p w14:paraId="7A7FFB5C" w14:textId="77777777" w:rsidR="009E2EA0" w:rsidRPr="0089332A" w:rsidRDefault="009E2EA0" w:rsidP="003C2D10">
            <w:pPr>
              <w:rPr>
                <w:rFonts w:cstheme="minorHAnsi"/>
                <w:b/>
                <w:bCs/>
                <w:sz w:val="20"/>
                <w:szCs w:val="20"/>
              </w:rPr>
            </w:pPr>
            <w:r>
              <w:rPr>
                <w:rFonts w:cstheme="minorHAnsi"/>
                <w:b/>
                <w:bCs/>
                <w:sz w:val="20"/>
                <w:szCs w:val="20"/>
              </w:rPr>
              <w:t>Further challenges identified in the workshop</w:t>
            </w:r>
          </w:p>
        </w:tc>
        <w:tc>
          <w:tcPr>
            <w:tcW w:w="7030" w:type="dxa"/>
          </w:tcPr>
          <w:p w14:paraId="1ADAE299" w14:textId="77777777" w:rsidR="009E2EA0" w:rsidRPr="00100A78"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High volume of unfiltered data to be timely</w:t>
            </w:r>
          </w:p>
          <w:p w14:paraId="5A33C9E4" w14:textId="77777777" w:rsidR="009E2EA0" w:rsidRPr="00100A78" w:rsidRDefault="009E2EA0" w:rsidP="009E2EA0">
            <w:pPr>
              <w:pStyle w:val="ListParagraph"/>
              <w:numPr>
                <w:ilvl w:val="0"/>
                <w:numId w:val="1"/>
              </w:numPr>
              <w:ind w:left="178" w:hanging="178"/>
              <w:rPr>
                <w:rFonts w:asciiTheme="minorHAnsi" w:hAnsiTheme="minorHAnsi" w:cstheme="minorHAnsi"/>
                <w:sz w:val="20"/>
                <w:szCs w:val="20"/>
              </w:rPr>
            </w:pPr>
            <w:r w:rsidRPr="00100A78">
              <w:rPr>
                <w:rFonts w:asciiTheme="minorHAnsi" w:hAnsiTheme="minorHAnsi" w:cstheme="minorHAnsi"/>
                <w:sz w:val="20"/>
                <w:szCs w:val="20"/>
              </w:rPr>
              <w:t>Lack of consensus among PGHD stakeholders about the definition of timeliness depending on the patient’s status (stable/unstable, at risk, etc.)</w:t>
            </w:r>
          </w:p>
          <w:p w14:paraId="0FD52685" w14:textId="77777777" w:rsidR="009E2EA0" w:rsidRDefault="009E2EA0" w:rsidP="009E2EA0">
            <w:pPr>
              <w:pStyle w:val="ListParagraph"/>
              <w:numPr>
                <w:ilvl w:val="0"/>
                <w:numId w:val="1"/>
              </w:numPr>
              <w:ind w:left="178" w:hanging="178"/>
              <w:rPr>
                <w:rFonts w:asciiTheme="minorHAnsi" w:hAnsiTheme="minorHAnsi" w:cstheme="minorHAnsi"/>
                <w:sz w:val="20"/>
                <w:szCs w:val="20"/>
              </w:rPr>
            </w:pPr>
            <w:r>
              <w:rPr>
                <w:rFonts w:asciiTheme="minorHAnsi" w:hAnsiTheme="minorHAnsi" w:cstheme="minorHAnsi"/>
                <w:sz w:val="20"/>
                <w:szCs w:val="20"/>
              </w:rPr>
              <w:t>Lack of alert systems</w:t>
            </w:r>
            <w:r w:rsidRPr="00100A78">
              <w:rPr>
                <w:rFonts w:asciiTheme="minorHAnsi" w:hAnsiTheme="minorHAnsi" w:cstheme="minorHAnsi"/>
                <w:sz w:val="20"/>
                <w:szCs w:val="20"/>
              </w:rPr>
              <w:t xml:space="preserve"> </w:t>
            </w:r>
            <w:r>
              <w:rPr>
                <w:rFonts w:asciiTheme="minorHAnsi" w:hAnsiTheme="minorHAnsi" w:cstheme="minorHAnsi"/>
                <w:sz w:val="20"/>
                <w:szCs w:val="20"/>
              </w:rPr>
              <w:t>to patients on the time of data availability</w:t>
            </w:r>
          </w:p>
        </w:tc>
      </w:tr>
      <w:tr w:rsidR="009E2EA0" w14:paraId="2866EFB5" w14:textId="77777777" w:rsidTr="003C2D10">
        <w:tc>
          <w:tcPr>
            <w:tcW w:w="1980" w:type="dxa"/>
          </w:tcPr>
          <w:p w14:paraId="71B6A30A" w14:textId="77777777" w:rsidR="009E2EA0" w:rsidRPr="0089332A" w:rsidRDefault="009E2EA0" w:rsidP="003C2D10">
            <w:pPr>
              <w:rPr>
                <w:rFonts w:cstheme="minorHAnsi"/>
                <w:b/>
                <w:bCs/>
                <w:sz w:val="20"/>
                <w:szCs w:val="20"/>
              </w:rPr>
            </w:pPr>
            <w:r w:rsidRPr="0089332A">
              <w:rPr>
                <w:rFonts w:cstheme="minorHAnsi"/>
                <w:b/>
                <w:bCs/>
                <w:sz w:val="20"/>
                <w:szCs w:val="20"/>
              </w:rPr>
              <w:t xml:space="preserve">Solutions and expectations expressed in </w:t>
            </w:r>
            <w:r>
              <w:rPr>
                <w:rFonts w:cstheme="minorHAnsi"/>
                <w:b/>
                <w:bCs/>
                <w:sz w:val="20"/>
                <w:szCs w:val="20"/>
              </w:rPr>
              <w:t xml:space="preserve">the </w:t>
            </w:r>
            <w:r w:rsidRPr="0089332A">
              <w:rPr>
                <w:rFonts w:cstheme="minorHAnsi"/>
                <w:b/>
                <w:bCs/>
                <w:sz w:val="20"/>
                <w:szCs w:val="20"/>
              </w:rPr>
              <w:t>workshop</w:t>
            </w:r>
            <w:r>
              <w:rPr>
                <w:rFonts w:cstheme="minorHAnsi"/>
                <w:b/>
                <w:bCs/>
                <w:sz w:val="20"/>
                <w:szCs w:val="20"/>
              </w:rPr>
              <w:t xml:space="preserve"> </w:t>
            </w:r>
          </w:p>
        </w:tc>
        <w:tc>
          <w:tcPr>
            <w:tcW w:w="7030" w:type="dxa"/>
          </w:tcPr>
          <w:p w14:paraId="0699A229" w14:textId="77777777" w:rsidR="009E2EA0" w:rsidRPr="00100A78" w:rsidRDefault="009E2EA0" w:rsidP="009E2EA0">
            <w:pPr>
              <w:pStyle w:val="ListParagraph"/>
              <w:numPr>
                <w:ilvl w:val="0"/>
                <w:numId w:val="3"/>
              </w:numPr>
              <w:ind w:left="178" w:hanging="178"/>
              <w:rPr>
                <w:rFonts w:asciiTheme="minorHAnsi" w:hAnsiTheme="minorHAnsi" w:cstheme="minorHAnsi"/>
                <w:sz w:val="20"/>
                <w:szCs w:val="20"/>
              </w:rPr>
            </w:pPr>
            <w:r w:rsidRPr="00100A78">
              <w:rPr>
                <w:rFonts w:asciiTheme="minorHAnsi" w:hAnsiTheme="minorHAnsi" w:cstheme="minorHAnsi"/>
                <w:sz w:val="20"/>
                <w:szCs w:val="20"/>
              </w:rPr>
              <w:t>Automation and AI; to accelerate data filtering so that important data can be available in a timely manner</w:t>
            </w:r>
          </w:p>
          <w:p w14:paraId="4EEEA52F" w14:textId="77777777" w:rsidR="009E2EA0" w:rsidRPr="00100A78" w:rsidRDefault="009E2EA0" w:rsidP="009E2EA0">
            <w:pPr>
              <w:pStyle w:val="ListParagraph"/>
              <w:numPr>
                <w:ilvl w:val="0"/>
                <w:numId w:val="3"/>
              </w:numPr>
              <w:ind w:left="178" w:hanging="178"/>
              <w:rPr>
                <w:rFonts w:asciiTheme="minorHAnsi" w:hAnsiTheme="minorHAnsi" w:cstheme="minorHAnsi"/>
                <w:sz w:val="20"/>
                <w:szCs w:val="20"/>
              </w:rPr>
            </w:pPr>
            <w:r w:rsidRPr="00100A78">
              <w:rPr>
                <w:rFonts w:asciiTheme="minorHAnsi" w:hAnsiTheme="minorHAnsi" w:cstheme="minorHAnsi"/>
                <w:sz w:val="20"/>
                <w:szCs w:val="20"/>
              </w:rPr>
              <w:t xml:space="preserve">Enable </w:t>
            </w:r>
            <w:r>
              <w:rPr>
                <w:rFonts w:asciiTheme="minorHAnsi" w:hAnsiTheme="minorHAnsi" w:cstheme="minorHAnsi"/>
                <w:sz w:val="20"/>
                <w:szCs w:val="20"/>
              </w:rPr>
              <w:t>patients</w:t>
            </w:r>
            <w:r w:rsidRPr="00100A78">
              <w:rPr>
                <w:rFonts w:asciiTheme="minorHAnsi" w:hAnsiTheme="minorHAnsi" w:cstheme="minorHAnsi"/>
                <w:sz w:val="20"/>
                <w:szCs w:val="20"/>
              </w:rPr>
              <w:t xml:space="preserve"> to take responsibility </w:t>
            </w:r>
            <w:r>
              <w:rPr>
                <w:rFonts w:asciiTheme="minorHAnsi" w:hAnsiTheme="minorHAnsi" w:cstheme="minorHAnsi"/>
                <w:sz w:val="20"/>
                <w:szCs w:val="20"/>
              </w:rPr>
              <w:t>in</w:t>
            </w:r>
            <w:r w:rsidRPr="00100A78">
              <w:rPr>
                <w:rFonts w:asciiTheme="minorHAnsi" w:hAnsiTheme="minorHAnsi" w:cstheme="minorHAnsi"/>
                <w:sz w:val="20"/>
                <w:szCs w:val="20"/>
              </w:rPr>
              <w:t xml:space="preserve"> deciding when health issues need to be escalated </w:t>
            </w:r>
          </w:p>
          <w:p w14:paraId="3443CEF2" w14:textId="77777777" w:rsidR="009E2EA0" w:rsidRPr="00B61FB2" w:rsidRDefault="009E2EA0" w:rsidP="009E2EA0">
            <w:pPr>
              <w:pStyle w:val="ListParagraph"/>
              <w:numPr>
                <w:ilvl w:val="0"/>
                <w:numId w:val="3"/>
              </w:numPr>
              <w:ind w:left="178" w:hanging="178"/>
              <w:jc w:val="both"/>
              <w:rPr>
                <w:rFonts w:asciiTheme="minorHAnsi" w:hAnsiTheme="minorHAnsi" w:cstheme="minorHAnsi"/>
                <w:b/>
                <w:bCs/>
                <w:sz w:val="20"/>
                <w:szCs w:val="20"/>
              </w:rPr>
            </w:pPr>
            <w:r w:rsidRPr="00100A78">
              <w:rPr>
                <w:rFonts w:asciiTheme="minorHAnsi" w:hAnsiTheme="minorHAnsi" w:cstheme="minorHAnsi"/>
                <w:sz w:val="20"/>
                <w:szCs w:val="20"/>
              </w:rPr>
              <w:t>Design alerts for critical indicators to patients and clinicians</w:t>
            </w:r>
          </w:p>
        </w:tc>
      </w:tr>
      <w:tr w:rsidR="009E2EA0" w14:paraId="484EFD79" w14:textId="77777777" w:rsidTr="003C2D10">
        <w:tc>
          <w:tcPr>
            <w:tcW w:w="1980" w:type="dxa"/>
          </w:tcPr>
          <w:p w14:paraId="1006CBC6" w14:textId="77777777" w:rsidR="009E2EA0" w:rsidRPr="0089332A" w:rsidRDefault="009E2EA0" w:rsidP="003C2D10">
            <w:pPr>
              <w:rPr>
                <w:rFonts w:cstheme="minorHAnsi"/>
                <w:b/>
                <w:bCs/>
                <w:sz w:val="20"/>
                <w:szCs w:val="20"/>
              </w:rPr>
            </w:pPr>
            <w:r>
              <w:rPr>
                <w:rFonts w:cstheme="minorHAnsi"/>
                <w:b/>
                <w:bCs/>
                <w:sz w:val="20"/>
                <w:szCs w:val="20"/>
              </w:rPr>
              <w:t>Main</w:t>
            </w:r>
            <w:r w:rsidRPr="0089332A">
              <w:rPr>
                <w:rFonts w:cstheme="minorHAnsi"/>
                <w:b/>
                <w:bCs/>
                <w:sz w:val="20"/>
                <w:szCs w:val="20"/>
              </w:rPr>
              <w:t xml:space="preserve"> themes for interpretation</w:t>
            </w:r>
          </w:p>
        </w:tc>
        <w:tc>
          <w:tcPr>
            <w:tcW w:w="7030" w:type="dxa"/>
          </w:tcPr>
          <w:p w14:paraId="6FC41650" w14:textId="77777777" w:rsidR="009E2EA0" w:rsidRPr="002E73F8" w:rsidRDefault="009E2EA0" w:rsidP="003C2D10">
            <w:pPr>
              <w:jc w:val="both"/>
              <w:rPr>
                <w:rFonts w:cstheme="minorHAnsi"/>
                <w:sz w:val="20"/>
                <w:szCs w:val="20"/>
                <w:lang w:val="en-GB"/>
              </w:rPr>
            </w:pPr>
            <w:r>
              <w:rPr>
                <w:rFonts w:cstheme="minorHAnsi"/>
                <w:sz w:val="20"/>
                <w:szCs w:val="20"/>
                <w:lang w:val="en-GB"/>
              </w:rPr>
              <w:t xml:space="preserve">Theme 1: </w:t>
            </w:r>
            <w:r w:rsidRPr="002E73F8">
              <w:rPr>
                <w:rFonts w:cstheme="minorHAnsi"/>
                <w:sz w:val="20"/>
                <w:szCs w:val="20"/>
                <w:lang w:val="en-GB"/>
              </w:rPr>
              <w:t>PGHD availability to patient when needed</w:t>
            </w:r>
          </w:p>
          <w:p w14:paraId="5098DB6B" w14:textId="77777777" w:rsidR="009E2EA0" w:rsidRPr="002E73F8" w:rsidRDefault="009E2EA0" w:rsidP="003C2D10">
            <w:pPr>
              <w:jc w:val="both"/>
              <w:rPr>
                <w:rFonts w:cstheme="minorHAnsi"/>
                <w:sz w:val="20"/>
                <w:szCs w:val="20"/>
                <w:lang w:val="en-GB"/>
              </w:rPr>
            </w:pPr>
            <w:r>
              <w:rPr>
                <w:rFonts w:cstheme="minorHAnsi"/>
                <w:sz w:val="20"/>
                <w:szCs w:val="20"/>
                <w:lang w:val="en-GB"/>
              </w:rPr>
              <w:t xml:space="preserve">Theme 2: </w:t>
            </w:r>
            <w:r w:rsidRPr="002E73F8">
              <w:rPr>
                <w:rFonts w:cstheme="minorHAnsi"/>
                <w:sz w:val="20"/>
                <w:szCs w:val="20"/>
                <w:lang w:val="en-GB"/>
              </w:rPr>
              <w:t>PGHD availability to clinician when needed</w:t>
            </w:r>
          </w:p>
          <w:p w14:paraId="1326887E" w14:textId="77777777" w:rsidR="009E2EA0" w:rsidRPr="002E73F8" w:rsidRDefault="009E2EA0" w:rsidP="003C2D10">
            <w:pPr>
              <w:jc w:val="both"/>
              <w:rPr>
                <w:rFonts w:cstheme="minorHAnsi"/>
                <w:sz w:val="20"/>
                <w:szCs w:val="20"/>
                <w:lang w:val="en-GB"/>
              </w:rPr>
            </w:pPr>
            <w:r>
              <w:rPr>
                <w:rFonts w:cstheme="minorHAnsi"/>
                <w:sz w:val="20"/>
                <w:szCs w:val="20"/>
                <w:lang w:val="en-GB"/>
              </w:rPr>
              <w:t xml:space="preserve">Theme 3: </w:t>
            </w:r>
            <w:r w:rsidRPr="002E73F8">
              <w:rPr>
                <w:rFonts w:cstheme="minorHAnsi"/>
                <w:sz w:val="20"/>
                <w:szCs w:val="20"/>
                <w:lang w:val="en-GB"/>
              </w:rPr>
              <w:t xml:space="preserve">Timeframe for PGHD sharing between patient and clinician </w:t>
            </w:r>
          </w:p>
        </w:tc>
      </w:tr>
    </w:tbl>
    <w:p w14:paraId="6D1A4D38" w14:textId="21BCBB25" w:rsidR="004764C8" w:rsidRDefault="004764C8" w:rsidP="00D40039"/>
    <w:p w14:paraId="60644239" w14:textId="014D5F00" w:rsidR="00CB69BF" w:rsidRDefault="00CB69BF" w:rsidP="00D40039"/>
    <w:p w14:paraId="104231C2" w14:textId="567BA024" w:rsidR="00CB69BF" w:rsidRDefault="00CB69BF" w:rsidP="00D40039"/>
    <w:p w14:paraId="5FBB610D" w14:textId="32871B52" w:rsidR="00CB69BF" w:rsidRDefault="00CB69BF" w:rsidP="00D40039"/>
    <w:p w14:paraId="042FEC57" w14:textId="3D8A6706" w:rsidR="00CB69BF" w:rsidRDefault="00CB69BF" w:rsidP="00D40039"/>
    <w:p w14:paraId="019F2B79" w14:textId="52536FB6" w:rsidR="00CB69BF" w:rsidRDefault="00CB69BF" w:rsidP="00D40039"/>
    <w:p w14:paraId="65F18025" w14:textId="7CCDE760" w:rsidR="00CB69BF" w:rsidRDefault="00CB69BF" w:rsidP="00D40039"/>
    <w:p w14:paraId="02324936" w14:textId="5E2F4F7E" w:rsidR="00CB69BF" w:rsidRDefault="00CB69BF" w:rsidP="00D40039"/>
    <w:p w14:paraId="58097B6D" w14:textId="7ED0EF97" w:rsidR="00CB69BF" w:rsidRDefault="00CB69BF" w:rsidP="00D40039"/>
    <w:p w14:paraId="308482BF" w14:textId="66989BD9" w:rsidR="00CB69BF" w:rsidRDefault="00CB69BF" w:rsidP="00D40039"/>
    <w:p w14:paraId="079FB218" w14:textId="14800987" w:rsidR="00CB69BF" w:rsidRDefault="00CB69BF" w:rsidP="00D40039"/>
    <w:p w14:paraId="0EFA4C79" w14:textId="33547BED" w:rsidR="00CB69BF" w:rsidRDefault="00CB69BF" w:rsidP="00D40039"/>
    <w:p w14:paraId="4B22EEE4" w14:textId="163378B9" w:rsidR="00CB69BF" w:rsidRDefault="00CB69BF" w:rsidP="00D40039"/>
    <w:p w14:paraId="4FAB0728" w14:textId="6F3E5AFA" w:rsidR="00CB69BF" w:rsidRDefault="00CB69BF" w:rsidP="00D40039"/>
    <w:p w14:paraId="463513AB" w14:textId="7D4061DB" w:rsidR="00CB69BF" w:rsidRDefault="00CB69BF" w:rsidP="00D40039"/>
    <w:p w14:paraId="29F70D7D" w14:textId="05CD42DD" w:rsidR="00CB69BF" w:rsidRDefault="00CB69BF" w:rsidP="00D40039"/>
    <w:p w14:paraId="2E8AD295" w14:textId="1EBD5DBF" w:rsidR="00CB69BF" w:rsidRDefault="00CB69BF" w:rsidP="00D40039"/>
    <w:p w14:paraId="61C22407" w14:textId="6FED10DC" w:rsidR="00CB69BF" w:rsidRDefault="00CB69BF" w:rsidP="00D40039"/>
    <w:p w14:paraId="74ACAC79" w14:textId="1F61952C" w:rsidR="00CB69BF" w:rsidRDefault="00CB69BF" w:rsidP="00D40039"/>
    <w:p w14:paraId="6B40FED4" w14:textId="4948B4D0" w:rsidR="00CB69BF" w:rsidRDefault="00CB69BF" w:rsidP="00D40039"/>
    <w:p w14:paraId="22D5FC78" w14:textId="06433C46" w:rsidR="00CB69BF" w:rsidRDefault="00CB69BF" w:rsidP="00D40039"/>
    <w:p w14:paraId="5C6BF124" w14:textId="22086F7A" w:rsidR="00CB69BF" w:rsidRPr="00D40039" w:rsidRDefault="00CB69BF" w:rsidP="00D40039"/>
    <w:sectPr w:rsidR="00CB69BF" w:rsidRPr="00D40039" w:rsidSect="00325DFD">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02FCF" w14:textId="77777777" w:rsidR="00AF4368" w:rsidRDefault="00AF4368" w:rsidP="00395A4A">
      <w:r>
        <w:separator/>
      </w:r>
    </w:p>
  </w:endnote>
  <w:endnote w:type="continuationSeparator" w:id="0">
    <w:p w14:paraId="032D82B2" w14:textId="77777777" w:rsidR="00AF4368" w:rsidRDefault="00AF4368" w:rsidP="00395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9564554"/>
      <w:docPartObj>
        <w:docPartGallery w:val="Page Numbers (Bottom of Page)"/>
        <w:docPartUnique/>
      </w:docPartObj>
    </w:sdtPr>
    <w:sdtContent>
      <w:p w14:paraId="6BB3A1F7" w14:textId="355DE674" w:rsidR="00395A4A" w:rsidRDefault="00395A4A" w:rsidP="00064E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545E55" w14:textId="77777777" w:rsidR="00395A4A" w:rsidRDefault="00395A4A" w:rsidP="00395A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8978155"/>
      <w:docPartObj>
        <w:docPartGallery w:val="Page Numbers (Bottom of Page)"/>
        <w:docPartUnique/>
      </w:docPartObj>
    </w:sdtPr>
    <w:sdtContent>
      <w:p w14:paraId="3EA59E9A" w14:textId="66BB7E6D" w:rsidR="00395A4A" w:rsidRDefault="00395A4A" w:rsidP="00064E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9E5812" w14:textId="77777777" w:rsidR="00395A4A" w:rsidRDefault="00395A4A" w:rsidP="00395A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68433" w14:textId="77777777" w:rsidR="00AF4368" w:rsidRDefault="00AF4368" w:rsidP="00395A4A">
      <w:r>
        <w:separator/>
      </w:r>
    </w:p>
  </w:footnote>
  <w:footnote w:type="continuationSeparator" w:id="0">
    <w:p w14:paraId="0927F69C" w14:textId="77777777" w:rsidR="00AF4368" w:rsidRDefault="00AF4368" w:rsidP="00395A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67C57"/>
    <w:multiLevelType w:val="hybridMultilevel"/>
    <w:tmpl w:val="700AAB54"/>
    <w:lvl w:ilvl="0" w:tplc="08090001">
      <w:start w:val="1"/>
      <w:numFmt w:val="bullet"/>
      <w:lvlText w:val=""/>
      <w:lvlJc w:val="left"/>
      <w:pPr>
        <w:ind w:left="178" w:hanging="360"/>
      </w:pPr>
      <w:rPr>
        <w:rFonts w:ascii="Symbol" w:hAnsi="Symbol" w:hint="default"/>
      </w:rPr>
    </w:lvl>
    <w:lvl w:ilvl="1" w:tplc="08090003" w:tentative="1">
      <w:start w:val="1"/>
      <w:numFmt w:val="bullet"/>
      <w:lvlText w:val="o"/>
      <w:lvlJc w:val="left"/>
      <w:pPr>
        <w:ind w:left="898" w:hanging="360"/>
      </w:pPr>
      <w:rPr>
        <w:rFonts w:ascii="Courier New" w:hAnsi="Courier New" w:cs="Courier New" w:hint="default"/>
      </w:rPr>
    </w:lvl>
    <w:lvl w:ilvl="2" w:tplc="08090005" w:tentative="1">
      <w:start w:val="1"/>
      <w:numFmt w:val="bullet"/>
      <w:lvlText w:val=""/>
      <w:lvlJc w:val="left"/>
      <w:pPr>
        <w:ind w:left="1618" w:hanging="360"/>
      </w:pPr>
      <w:rPr>
        <w:rFonts w:ascii="Wingdings" w:hAnsi="Wingdings" w:hint="default"/>
      </w:rPr>
    </w:lvl>
    <w:lvl w:ilvl="3" w:tplc="08090001" w:tentative="1">
      <w:start w:val="1"/>
      <w:numFmt w:val="bullet"/>
      <w:lvlText w:val=""/>
      <w:lvlJc w:val="left"/>
      <w:pPr>
        <w:ind w:left="2338" w:hanging="360"/>
      </w:pPr>
      <w:rPr>
        <w:rFonts w:ascii="Symbol" w:hAnsi="Symbol" w:hint="default"/>
      </w:rPr>
    </w:lvl>
    <w:lvl w:ilvl="4" w:tplc="08090003" w:tentative="1">
      <w:start w:val="1"/>
      <w:numFmt w:val="bullet"/>
      <w:lvlText w:val="o"/>
      <w:lvlJc w:val="left"/>
      <w:pPr>
        <w:ind w:left="3058" w:hanging="360"/>
      </w:pPr>
      <w:rPr>
        <w:rFonts w:ascii="Courier New" w:hAnsi="Courier New" w:cs="Courier New" w:hint="default"/>
      </w:rPr>
    </w:lvl>
    <w:lvl w:ilvl="5" w:tplc="08090005" w:tentative="1">
      <w:start w:val="1"/>
      <w:numFmt w:val="bullet"/>
      <w:lvlText w:val=""/>
      <w:lvlJc w:val="left"/>
      <w:pPr>
        <w:ind w:left="3778" w:hanging="360"/>
      </w:pPr>
      <w:rPr>
        <w:rFonts w:ascii="Wingdings" w:hAnsi="Wingdings" w:hint="default"/>
      </w:rPr>
    </w:lvl>
    <w:lvl w:ilvl="6" w:tplc="08090001" w:tentative="1">
      <w:start w:val="1"/>
      <w:numFmt w:val="bullet"/>
      <w:lvlText w:val=""/>
      <w:lvlJc w:val="left"/>
      <w:pPr>
        <w:ind w:left="4498" w:hanging="360"/>
      </w:pPr>
      <w:rPr>
        <w:rFonts w:ascii="Symbol" w:hAnsi="Symbol" w:hint="default"/>
      </w:rPr>
    </w:lvl>
    <w:lvl w:ilvl="7" w:tplc="08090003" w:tentative="1">
      <w:start w:val="1"/>
      <w:numFmt w:val="bullet"/>
      <w:lvlText w:val="o"/>
      <w:lvlJc w:val="left"/>
      <w:pPr>
        <w:ind w:left="5218" w:hanging="360"/>
      </w:pPr>
      <w:rPr>
        <w:rFonts w:ascii="Courier New" w:hAnsi="Courier New" w:cs="Courier New" w:hint="default"/>
      </w:rPr>
    </w:lvl>
    <w:lvl w:ilvl="8" w:tplc="08090005" w:tentative="1">
      <w:start w:val="1"/>
      <w:numFmt w:val="bullet"/>
      <w:lvlText w:val=""/>
      <w:lvlJc w:val="left"/>
      <w:pPr>
        <w:ind w:left="5938" w:hanging="360"/>
      </w:pPr>
      <w:rPr>
        <w:rFonts w:ascii="Wingdings" w:hAnsi="Wingdings" w:hint="default"/>
      </w:rPr>
    </w:lvl>
  </w:abstractNum>
  <w:abstractNum w:abstractNumId="1" w15:restartNumberingAfterBreak="0">
    <w:nsid w:val="14786B03"/>
    <w:multiLevelType w:val="hybridMultilevel"/>
    <w:tmpl w:val="C65AF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283BFD"/>
    <w:multiLevelType w:val="hybridMultilevel"/>
    <w:tmpl w:val="51B62192"/>
    <w:lvl w:ilvl="0" w:tplc="0C090001">
      <w:start w:val="1"/>
      <w:numFmt w:val="bullet"/>
      <w:lvlText w:val=""/>
      <w:lvlJc w:val="left"/>
      <w:pPr>
        <w:ind w:left="136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7C375F"/>
    <w:multiLevelType w:val="hybridMultilevel"/>
    <w:tmpl w:val="7F2AEFDC"/>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5B17C9"/>
    <w:multiLevelType w:val="hybridMultilevel"/>
    <w:tmpl w:val="A5D2103A"/>
    <w:lvl w:ilvl="0" w:tplc="DACC648A">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DD91010"/>
    <w:multiLevelType w:val="hybridMultilevel"/>
    <w:tmpl w:val="B19AD252"/>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s>
  <w:rsids>
    <w:rsidRoot w:val="00E26BE2"/>
    <w:rsid w:val="000043C6"/>
    <w:rsid w:val="00004C6B"/>
    <w:rsid w:val="00005E75"/>
    <w:rsid w:val="000076E0"/>
    <w:rsid w:val="00007BA9"/>
    <w:rsid w:val="000104BA"/>
    <w:rsid w:val="000134D5"/>
    <w:rsid w:val="00013831"/>
    <w:rsid w:val="0001512F"/>
    <w:rsid w:val="00016BA4"/>
    <w:rsid w:val="00017F22"/>
    <w:rsid w:val="0002032E"/>
    <w:rsid w:val="00023A59"/>
    <w:rsid w:val="000248DB"/>
    <w:rsid w:val="00027E88"/>
    <w:rsid w:val="00027F3A"/>
    <w:rsid w:val="00030997"/>
    <w:rsid w:val="00033735"/>
    <w:rsid w:val="00033788"/>
    <w:rsid w:val="00034B05"/>
    <w:rsid w:val="0003635E"/>
    <w:rsid w:val="00040045"/>
    <w:rsid w:val="00042DF0"/>
    <w:rsid w:val="00043AD5"/>
    <w:rsid w:val="00044C88"/>
    <w:rsid w:val="000524C0"/>
    <w:rsid w:val="00053900"/>
    <w:rsid w:val="00056DA0"/>
    <w:rsid w:val="00057AB8"/>
    <w:rsid w:val="0006189E"/>
    <w:rsid w:val="00062358"/>
    <w:rsid w:val="0006244A"/>
    <w:rsid w:val="00062CF1"/>
    <w:rsid w:val="000634FF"/>
    <w:rsid w:val="000636B6"/>
    <w:rsid w:val="00064410"/>
    <w:rsid w:val="000655A7"/>
    <w:rsid w:val="00066655"/>
    <w:rsid w:val="00066E1B"/>
    <w:rsid w:val="00066F4D"/>
    <w:rsid w:val="00072BEC"/>
    <w:rsid w:val="00077238"/>
    <w:rsid w:val="00077A82"/>
    <w:rsid w:val="000802FB"/>
    <w:rsid w:val="00081170"/>
    <w:rsid w:val="00081449"/>
    <w:rsid w:val="00083409"/>
    <w:rsid w:val="00083421"/>
    <w:rsid w:val="00084A9D"/>
    <w:rsid w:val="00086993"/>
    <w:rsid w:val="000915A4"/>
    <w:rsid w:val="000921AE"/>
    <w:rsid w:val="00092A33"/>
    <w:rsid w:val="0009650F"/>
    <w:rsid w:val="00097ED3"/>
    <w:rsid w:val="000A0C31"/>
    <w:rsid w:val="000A156F"/>
    <w:rsid w:val="000A202B"/>
    <w:rsid w:val="000A29EF"/>
    <w:rsid w:val="000A2FCD"/>
    <w:rsid w:val="000A56B9"/>
    <w:rsid w:val="000A656E"/>
    <w:rsid w:val="000B0C6B"/>
    <w:rsid w:val="000B0D81"/>
    <w:rsid w:val="000B2C1E"/>
    <w:rsid w:val="000B3A1F"/>
    <w:rsid w:val="000B699B"/>
    <w:rsid w:val="000B6B35"/>
    <w:rsid w:val="000B73AC"/>
    <w:rsid w:val="000B75DA"/>
    <w:rsid w:val="000C0BD1"/>
    <w:rsid w:val="000C0E62"/>
    <w:rsid w:val="000C168F"/>
    <w:rsid w:val="000C1921"/>
    <w:rsid w:val="000C2CEA"/>
    <w:rsid w:val="000C4AA6"/>
    <w:rsid w:val="000C75CD"/>
    <w:rsid w:val="000D0FB9"/>
    <w:rsid w:val="000D2B44"/>
    <w:rsid w:val="000D3913"/>
    <w:rsid w:val="000D3C4B"/>
    <w:rsid w:val="000D3F7B"/>
    <w:rsid w:val="000D49AE"/>
    <w:rsid w:val="000D49BE"/>
    <w:rsid w:val="000D5AD0"/>
    <w:rsid w:val="000D6A51"/>
    <w:rsid w:val="000D7070"/>
    <w:rsid w:val="000D7662"/>
    <w:rsid w:val="000E44E6"/>
    <w:rsid w:val="000E5A9F"/>
    <w:rsid w:val="000E7381"/>
    <w:rsid w:val="000F01E0"/>
    <w:rsid w:val="000F2EA4"/>
    <w:rsid w:val="000F317C"/>
    <w:rsid w:val="000F33FB"/>
    <w:rsid w:val="000F72AC"/>
    <w:rsid w:val="000F7F6B"/>
    <w:rsid w:val="0010063A"/>
    <w:rsid w:val="001008EE"/>
    <w:rsid w:val="00101448"/>
    <w:rsid w:val="00103010"/>
    <w:rsid w:val="0010767B"/>
    <w:rsid w:val="001126CF"/>
    <w:rsid w:val="001126E2"/>
    <w:rsid w:val="00112C19"/>
    <w:rsid w:val="00113C9E"/>
    <w:rsid w:val="001144CB"/>
    <w:rsid w:val="001203F8"/>
    <w:rsid w:val="00120631"/>
    <w:rsid w:val="00120998"/>
    <w:rsid w:val="00121938"/>
    <w:rsid w:val="00122BB4"/>
    <w:rsid w:val="00123C8B"/>
    <w:rsid w:val="00124194"/>
    <w:rsid w:val="00124278"/>
    <w:rsid w:val="0012448F"/>
    <w:rsid w:val="00125022"/>
    <w:rsid w:val="00125969"/>
    <w:rsid w:val="00126F38"/>
    <w:rsid w:val="00131148"/>
    <w:rsid w:val="001328F8"/>
    <w:rsid w:val="00132B2E"/>
    <w:rsid w:val="0013413E"/>
    <w:rsid w:val="00135167"/>
    <w:rsid w:val="00136F7A"/>
    <w:rsid w:val="00137263"/>
    <w:rsid w:val="00137AAB"/>
    <w:rsid w:val="00140419"/>
    <w:rsid w:val="001407E0"/>
    <w:rsid w:val="00140E75"/>
    <w:rsid w:val="00140E77"/>
    <w:rsid w:val="0014423E"/>
    <w:rsid w:val="0014525C"/>
    <w:rsid w:val="00145727"/>
    <w:rsid w:val="00147765"/>
    <w:rsid w:val="001526C6"/>
    <w:rsid w:val="00152B4A"/>
    <w:rsid w:val="00153CC3"/>
    <w:rsid w:val="00153D20"/>
    <w:rsid w:val="00154203"/>
    <w:rsid w:val="00155ACD"/>
    <w:rsid w:val="00155D28"/>
    <w:rsid w:val="00161100"/>
    <w:rsid w:val="00161DF9"/>
    <w:rsid w:val="00162704"/>
    <w:rsid w:val="001635AC"/>
    <w:rsid w:val="00164103"/>
    <w:rsid w:val="001644D8"/>
    <w:rsid w:val="001659F6"/>
    <w:rsid w:val="00166716"/>
    <w:rsid w:val="00167312"/>
    <w:rsid w:val="00167D56"/>
    <w:rsid w:val="00167FCF"/>
    <w:rsid w:val="001710CC"/>
    <w:rsid w:val="0017235A"/>
    <w:rsid w:val="00172E9B"/>
    <w:rsid w:val="0017304B"/>
    <w:rsid w:val="00174628"/>
    <w:rsid w:val="00176A66"/>
    <w:rsid w:val="0018053C"/>
    <w:rsid w:val="00180F8B"/>
    <w:rsid w:val="0018174B"/>
    <w:rsid w:val="00181B73"/>
    <w:rsid w:val="001827B8"/>
    <w:rsid w:val="00182F25"/>
    <w:rsid w:val="00183487"/>
    <w:rsid w:val="00183943"/>
    <w:rsid w:val="001845EC"/>
    <w:rsid w:val="001853BB"/>
    <w:rsid w:val="00186165"/>
    <w:rsid w:val="001866E2"/>
    <w:rsid w:val="00187538"/>
    <w:rsid w:val="00192F20"/>
    <w:rsid w:val="00193174"/>
    <w:rsid w:val="00193318"/>
    <w:rsid w:val="001951B1"/>
    <w:rsid w:val="001958AD"/>
    <w:rsid w:val="00196470"/>
    <w:rsid w:val="00197136"/>
    <w:rsid w:val="001A19CE"/>
    <w:rsid w:val="001A232B"/>
    <w:rsid w:val="001A2A76"/>
    <w:rsid w:val="001A2B17"/>
    <w:rsid w:val="001A3AEF"/>
    <w:rsid w:val="001A5792"/>
    <w:rsid w:val="001A677C"/>
    <w:rsid w:val="001A7195"/>
    <w:rsid w:val="001A7476"/>
    <w:rsid w:val="001B3583"/>
    <w:rsid w:val="001B3D4D"/>
    <w:rsid w:val="001B41EA"/>
    <w:rsid w:val="001B42B8"/>
    <w:rsid w:val="001B6676"/>
    <w:rsid w:val="001C01F3"/>
    <w:rsid w:val="001C03F1"/>
    <w:rsid w:val="001C0BA4"/>
    <w:rsid w:val="001C150E"/>
    <w:rsid w:val="001C1D9D"/>
    <w:rsid w:val="001C332C"/>
    <w:rsid w:val="001C3912"/>
    <w:rsid w:val="001C474B"/>
    <w:rsid w:val="001C498F"/>
    <w:rsid w:val="001C4B2D"/>
    <w:rsid w:val="001C582F"/>
    <w:rsid w:val="001D0C00"/>
    <w:rsid w:val="001D10C7"/>
    <w:rsid w:val="001D266B"/>
    <w:rsid w:val="001D2826"/>
    <w:rsid w:val="001D302E"/>
    <w:rsid w:val="001D3688"/>
    <w:rsid w:val="001D46FA"/>
    <w:rsid w:val="001D5C8F"/>
    <w:rsid w:val="001D7628"/>
    <w:rsid w:val="001D7BF0"/>
    <w:rsid w:val="001D7FB5"/>
    <w:rsid w:val="001E035A"/>
    <w:rsid w:val="001E0642"/>
    <w:rsid w:val="001E24C3"/>
    <w:rsid w:val="001E288D"/>
    <w:rsid w:val="001E336B"/>
    <w:rsid w:val="001E5D46"/>
    <w:rsid w:val="001E5FCF"/>
    <w:rsid w:val="001E6465"/>
    <w:rsid w:val="001E7034"/>
    <w:rsid w:val="001E7DB3"/>
    <w:rsid w:val="001F2CC0"/>
    <w:rsid w:val="001F3236"/>
    <w:rsid w:val="001F3728"/>
    <w:rsid w:val="001F4871"/>
    <w:rsid w:val="001F5CD2"/>
    <w:rsid w:val="001F5E76"/>
    <w:rsid w:val="001F7DD7"/>
    <w:rsid w:val="0020081B"/>
    <w:rsid w:val="00201C16"/>
    <w:rsid w:val="00201CEC"/>
    <w:rsid w:val="00203559"/>
    <w:rsid w:val="00203903"/>
    <w:rsid w:val="00205B78"/>
    <w:rsid w:val="00207331"/>
    <w:rsid w:val="00210200"/>
    <w:rsid w:val="00210A20"/>
    <w:rsid w:val="0021280A"/>
    <w:rsid w:val="0021341B"/>
    <w:rsid w:val="00213711"/>
    <w:rsid w:val="002157A3"/>
    <w:rsid w:val="00216A45"/>
    <w:rsid w:val="00217070"/>
    <w:rsid w:val="00217CF3"/>
    <w:rsid w:val="00217E1F"/>
    <w:rsid w:val="002207B6"/>
    <w:rsid w:val="002214EA"/>
    <w:rsid w:val="00221AAE"/>
    <w:rsid w:val="00222DB4"/>
    <w:rsid w:val="00222E6E"/>
    <w:rsid w:val="002247ED"/>
    <w:rsid w:val="00232FBE"/>
    <w:rsid w:val="00233C5D"/>
    <w:rsid w:val="002342E2"/>
    <w:rsid w:val="0023461B"/>
    <w:rsid w:val="00235740"/>
    <w:rsid w:val="002358F2"/>
    <w:rsid w:val="002361D0"/>
    <w:rsid w:val="002379D2"/>
    <w:rsid w:val="0024118C"/>
    <w:rsid w:val="00242397"/>
    <w:rsid w:val="002438B4"/>
    <w:rsid w:val="0024415A"/>
    <w:rsid w:val="00244828"/>
    <w:rsid w:val="0024531D"/>
    <w:rsid w:val="00245A30"/>
    <w:rsid w:val="00247BBC"/>
    <w:rsid w:val="00250C12"/>
    <w:rsid w:val="00251531"/>
    <w:rsid w:val="002525B8"/>
    <w:rsid w:val="00252C21"/>
    <w:rsid w:val="0025735A"/>
    <w:rsid w:val="00260958"/>
    <w:rsid w:val="00261FA6"/>
    <w:rsid w:val="002628F1"/>
    <w:rsid w:val="0026305D"/>
    <w:rsid w:val="00264224"/>
    <w:rsid w:val="00265B01"/>
    <w:rsid w:val="00270F50"/>
    <w:rsid w:val="00271BC3"/>
    <w:rsid w:val="002724E9"/>
    <w:rsid w:val="0027405D"/>
    <w:rsid w:val="00277ED6"/>
    <w:rsid w:val="00283294"/>
    <w:rsid w:val="00283485"/>
    <w:rsid w:val="002837AB"/>
    <w:rsid w:val="00285CC5"/>
    <w:rsid w:val="0028742E"/>
    <w:rsid w:val="002905C1"/>
    <w:rsid w:val="0029274C"/>
    <w:rsid w:val="00292991"/>
    <w:rsid w:val="00292BAA"/>
    <w:rsid w:val="002932B7"/>
    <w:rsid w:val="002934CD"/>
    <w:rsid w:val="002939AC"/>
    <w:rsid w:val="0029416F"/>
    <w:rsid w:val="00296714"/>
    <w:rsid w:val="002A1EB6"/>
    <w:rsid w:val="002A2B49"/>
    <w:rsid w:val="002A40B6"/>
    <w:rsid w:val="002A419D"/>
    <w:rsid w:val="002A42A0"/>
    <w:rsid w:val="002A4595"/>
    <w:rsid w:val="002A56B4"/>
    <w:rsid w:val="002A75C3"/>
    <w:rsid w:val="002B10EB"/>
    <w:rsid w:val="002B1A12"/>
    <w:rsid w:val="002B1E02"/>
    <w:rsid w:val="002B28C2"/>
    <w:rsid w:val="002B5925"/>
    <w:rsid w:val="002B6891"/>
    <w:rsid w:val="002B770A"/>
    <w:rsid w:val="002C0229"/>
    <w:rsid w:val="002C1090"/>
    <w:rsid w:val="002C15AA"/>
    <w:rsid w:val="002C2215"/>
    <w:rsid w:val="002C4880"/>
    <w:rsid w:val="002C4B95"/>
    <w:rsid w:val="002D0EB3"/>
    <w:rsid w:val="002D21C6"/>
    <w:rsid w:val="002D21E6"/>
    <w:rsid w:val="002D33DF"/>
    <w:rsid w:val="002D5EBA"/>
    <w:rsid w:val="002D7A7F"/>
    <w:rsid w:val="002D7DFD"/>
    <w:rsid w:val="002E0F22"/>
    <w:rsid w:val="002E1009"/>
    <w:rsid w:val="002E1DD7"/>
    <w:rsid w:val="002E3E73"/>
    <w:rsid w:val="002E3F31"/>
    <w:rsid w:val="002E5868"/>
    <w:rsid w:val="002E63C0"/>
    <w:rsid w:val="002F000D"/>
    <w:rsid w:val="002F1084"/>
    <w:rsid w:val="002F15C0"/>
    <w:rsid w:val="002F2658"/>
    <w:rsid w:val="002F3BD3"/>
    <w:rsid w:val="002F66CA"/>
    <w:rsid w:val="002F6A3C"/>
    <w:rsid w:val="002F6DAC"/>
    <w:rsid w:val="002F7BE7"/>
    <w:rsid w:val="00302396"/>
    <w:rsid w:val="0030462A"/>
    <w:rsid w:val="0030497D"/>
    <w:rsid w:val="00305EF7"/>
    <w:rsid w:val="00314511"/>
    <w:rsid w:val="00315250"/>
    <w:rsid w:val="0031599B"/>
    <w:rsid w:val="0031656B"/>
    <w:rsid w:val="00316AED"/>
    <w:rsid w:val="00316F7C"/>
    <w:rsid w:val="00320BFA"/>
    <w:rsid w:val="003213EA"/>
    <w:rsid w:val="00321540"/>
    <w:rsid w:val="003215EF"/>
    <w:rsid w:val="00322DEB"/>
    <w:rsid w:val="003230C9"/>
    <w:rsid w:val="003233CF"/>
    <w:rsid w:val="00324414"/>
    <w:rsid w:val="00324622"/>
    <w:rsid w:val="003246FA"/>
    <w:rsid w:val="00325617"/>
    <w:rsid w:val="00325DFD"/>
    <w:rsid w:val="0033151D"/>
    <w:rsid w:val="00334AE5"/>
    <w:rsid w:val="0033630D"/>
    <w:rsid w:val="003374DD"/>
    <w:rsid w:val="00337B47"/>
    <w:rsid w:val="00340BB7"/>
    <w:rsid w:val="003433A3"/>
    <w:rsid w:val="00344689"/>
    <w:rsid w:val="00344B23"/>
    <w:rsid w:val="00344F4C"/>
    <w:rsid w:val="00346E04"/>
    <w:rsid w:val="00351083"/>
    <w:rsid w:val="00352A8E"/>
    <w:rsid w:val="003533B0"/>
    <w:rsid w:val="00353A0B"/>
    <w:rsid w:val="00353FA7"/>
    <w:rsid w:val="003550B8"/>
    <w:rsid w:val="0035567D"/>
    <w:rsid w:val="00355CAE"/>
    <w:rsid w:val="00356608"/>
    <w:rsid w:val="00356610"/>
    <w:rsid w:val="00357294"/>
    <w:rsid w:val="00357BA7"/>
    <w:rsid w:val="003613AA"/>
    <w:rsid w:val="00361F31"/>
    <w:rsid w:val="0036205E"/>
    <w:rsid w:val="00362754"/>
    <w:rsid w:val="003631A8"/>
    <w:rsid w:val="00365B65"/>
    <w:rsid w:val="003667BC"/>
    <w:rsid w:val="00367059"/>
    <w:rsid w:val="0036776C"/>
    <w:rsid w:val="00370185"/>
    <w:rsid w:val="00371D28"/>
    <w:rsid w:val="00373A80"/>
    <w:rsid w:val="003747BC"/>
    <w:rsid w:val="00375AF3"/>
    <w:rsid w:val="003803A2"/>
    <w:rsid w:val="00380A8C"/>
    <w:rsid w:val="00380E29"/>
    <w:rsid w:val="00384034"/>
    <w:rsid w:val="003841CA"/>
    <w:rsid w:val="00384D1B"/>
    <w:rsid w:val="00386055"/>
    <w:rsid w:val="00387437"/>
    <w:rsid w:val="00390961"/>
    <w:rsid w:val="00390DB6"/>
    <w:rsid w:val="00392ABB"/>
    <w:rsid w:val="00394FC2"/>
    <w:rsid w:val="003956B6"/>
    <w:rsid w:val="00395A4A"/>
    <w:rsid w:val="003962EA"/>
    <w:rsid w:val="003979A9"/>
    <w:rsid w:val="003A06F7"/>
    <w:rsid w:val="003A08BD"/>
    <w:rsid w:val="003A197B"/>
    <w:rsid w:val="003A1B0D"/>
    <w:rsid w:val="003A2950"/>
    <w:rsid w:val="003A47AF"/>
    <w:rsid w:val="003A5456"/>
    <w:rsid w:val="003A5611"/>
    <w:rsid w:val="003A59CD"/>
    <w:rsid w:val="003A70DC"/>
    <w:rsid w:val="003A7BC6"/>
    <w:rsid w:val="003A7C5A"/>
    <w:rsid w:val="003B11FC"/>
    <w:rsid w:val="003B19D2"/>
    <w:rsid w:val="003B3011"/>
    <w:rsid w:val="003B3340"/>
    <w:rsid w:val="003B3F87"/>
    <w:rsid w:val="003B45FD"/>
    <w:rsid w:val="003B49A6"/>
    <w:rsid w:val="003B53FA"/>
    <w:rsid w:val="003B5885"/>
    <w:rsid w:val="003B70A8"/>
    <w:rsid w:val="003C213B"/>
    <w:rsid w:val="003C4970"/>
    <w:rsid w:val="003C4C2A"/>
    <w:rsid w:val="003C6E10"/>
    <w:rsid w:val="003C75E8"/>
    <w:rsid w:val="003C7A0D"/>
    <w:rsid w:val="003D72BC"/>
    <w:rsid w:val="003D7E5D"/>
    <w:rsid w:val="003E0871"/>
    <w:rsid w:val="003E092B"/>
    <w:rsid w:val="003E09F4"/>
    <w:rsid w:val="003E16E4"/>
    <w:rsid w:val="003E3302"/>
    <w:rsid w:val="003E4E6D"/>
    <w:rsid w:val="003F1593"/>
    <w:rsid w:val="003F159F"/>
    <w:rsid w:val="003F4B4F"/>
    <w:rsid w:val="00402E3B"/>
    <w:rsid w:val="004032B3"/>
    <w:rsid w:val="00404009"/>
    <w:rsid w:val="004047A6"/>
    <w:rsid w:val="004051AF"/>
    <w:rsid w:val="00407825"/>
    <w:rsid w:val="00410EEC"/>
    <w:rsid w:val="00411BBB"/>
    <w:rsid w:val="00412EAA"/>
    <w:rsid w:val="00414211"/>
    <w:rsid w:val="00417486"/>
    <w:rsid w:val="00420B6B"/>
    <w:rsid w:val="00421440"/>
    <w:rsid w:val="0042382A"/>
    <w:rsid w:val="00424747"/>
    <w:rsid w:val="00424AFB"/>
    <w:rsid w:val="00427720"/>
    <w:rsid w:val="00427DFB"/>
    <w:rsid w:val="00430202"/>
    <w:rsid w:val="00432CD1"/>
    <w:rsid w:val="00432D86"/>
    <w:rsid w:val="004376D9"/>
    <w:rsid w:val="00441DE3"/>
    <w:rsid w:val="00442A21"/>
    <w:rsid w:val="00442D15"/>
    <w:rsid w:val="004447B3"/>
    <w:rsid w:val="00446953"/>
    <w:rsid w:val="00450AE8"/>
    <w:rsid w:val="00450FCD"/>
    <w:rsid w:val="004516D5"/>
    <w:rsid w:val="0045247E"/>
    <w:rsid w:val="00454027"/>
    <w:rsid w:val="004547F9"/>
    <w:rsid w:val="00455BA0"/>
    <w:rsid w:val="00457235"/>
    <w:rsid w:val="004628D4"/>
    <w:rsid w:val="00464BFE"/>
    <w:rsid w:val="0046698B"/>
    <w:rsid w:val="004742FF"/>
    <w:rsid w:val="00474E18"/>
    <w:rsid w:val="004751AD"/>
    <w:rsid w:val="004764C8"/>
    <w:rsid w:val="00477759"/>
    <w:rsid w:val="00484DAB"/>
    <w:rsid w:val="00490405"/>
    <w:rsid w:val="004906B8"/>
    <w:rsid w:val="00490966"/>
    <w:rsid w:val="00491BE7"/>
    <w:rsid w:val="00494DF4"/>
    <w:rsid w:val="00495998"/>
    <w:rsid w:val="004A0416"/>
    <w:rsid w:val="004A186C"/>
    <w:rsid w:val="004A32DD"/>
    <w:rsid w:val="004A5DFE"/>
    <w:rsid w:val="004B0B43"/>
    <w:rsid w:val="004B0CDF"/>
    <w:rsid w:val="004B1420"/>
    <w:rsid w:val="004B2493"/>
    <w:rsid w:val="004B2896"/>
    <w:rsid w:val="004B30BA"/>
    <w:rsid w:val="004B551A"/>
    <w:rsid w:val="004C0304"/>
    <w:rsid w:val="004C039E"/>
    <w:rsid w:val="004C0951"/>
    <w:rsid w:val="004C1109"/>
    <w:rsid w:val="004C1558"/>
    <w:rsid w:val="004C36D6"/>
    <w:rsid w:val="004C6B4D"/>
    <w:rsid w:val="004D050A"/>
    <w:rsid w:val="004D1D6E"/>
    <w:rsid w:val="004D20F0"/>
    <w:rsid w:val="004D4930"/>
    <w:rsid w:val="004D4A10"/>
    <w:rsid w:val="004D5A9C"/>
    <w:rsid w:val="004D6899"/>
    <w:rsid w:val="004D6E76"/>
    <w:rsid w:val="004D758C"/>
    <w:rsid w:val="004D7716"/>
    <w:rsid w:val="004D77BB"/>
    <w:rsid w:val="004E0C4C"/>
    <w:rsid w:val="004E2BD6"/>
    <w:rsid w:val="004E3C59"/>
    <w:rsid w:val="004E407D"/>
    <w:rsid w:val="004E4569"/>
    <w:rsid w:val="004E4D80"/>
    <w:rsid w:val="004E569E"/>
    <w:rsid w:val="004E7DF2"/>
    <w:rsid w:val="004F1EFF"/>
    <w:rsid w:val="004F2ECB"/>
    <w:rsid w:val="004F4351"/>
    <w:rsid w:val="004F7DC7"/>
    <w:rsid w:val="00501578"/>
    <w:rsid w:val="00502ADE"/>
    <w:rsid w:val="005054D4"/>
    <w:rsid w:val="00505F38"/>
    <w:rsid w:val="0050697C"/>
    <w:rsid w:val="00507318"/>
    <w:rsid w:val="0051153D"/>
    <w:rsid w:val="00511C7A"/>
    <w:rsid w:val="005143A2"/>
    <w:rsid w:val="00520FF0"/>
    <w:rsid w:val="0052186E"/>
    <w:rsid w:val="005222CC"/>
    <w:rsid w:val="00522403"/>
    <w:rsid w:val="00523294"/>
    <w:rsid w:val="005238DB"/>
    <w:rsid w:val="00523E4F"/>
    <w:rsid w:val="00525F32"/>
    <w:rsid w:val="00526123"/>
    <w:rsid w:val="00526202"/>
    <w:rsid w:val="00526B93"/>
    <w:rsid w:val="00530BFF"/>
    <w:rsid w:val="005325E5"/>
    <w:rsid w:val="00532839"/>
    <w:rsid w:val="00533B67"/>
    <w:rsid w:val="00534DBE"/>
    <w:rsid w:val="00535994"/>
    <w:rsid w:val="005368ED"/>
    <w:rsid w:val="00536DAF"/>
    <w:rsid w:val="005378B6"/>
    <w:rsid w:val="00537E8C"/>
    <w:rsid w:val="00542FF0"/>
    <w:rsid w:val="00544066"/>
    <w:rsid w:val="00544131"/>
    <w:rsid w:val="00544767"/>
    <w:rsid w:val="005449FD"/>
    <w:rsid w:val="00544AA2"/>
    <w:rsid w:val="005461F0"/>
    <w:rsid w:val="0054666B"/>
    <w:rsid w:val="00547B97"/>
    <w:rsid w:val="00550814"/>
    <w:rsid w:val="00551240"/>
    <w:rsid w:val="00551F31"/>
    <w:rsid w:val="00552342"/>
    <w:rsid w:val="00553F38"/>
    <w:rsid w:val="00555B42"/>
    <w:rsid w:val="00556516"/>
    <w:rsid w:val="005575D1"/>
    <w:rsid w:val="0056020A"/>
    <w:rsid w:val="00563910"/>
    <w:rsid w:val="00563AB2"/>
    <w:rsid w:val="00563DA3"/>
    <w:rsid w:val="00564A0B"/>
    <w:rsid w:val="00565CA0"/>
    <w:rsid w:val="005677CF"/>
    <w:rsid w:val="005730E0"/>
    <w:rsid w:val="0057444B"/>
    <w:rsid w:val="005744D2"/>
    <w:rsid w:val="00574BCA"/>
    <w:rsid w:val="00575B7F"/>
    <w:rsid w:val="005778FA"/>
    <w:rsid w:val="005829C3"/>
    <w:rsid w:val="00583686"/>
    <w:rsid w:val="0058446E"/>
    <w:rsid w:val="00586ABF"/>
    <w:rsid w:val="00590789"/>
    <w:rsid w:val="00590937"/>
    <w:rsid w:val="005944F9"/>
    <w:rsid w:val="0059480C"/>
    <w:rsid w:val="00594837"/>
    <w:rsid w:val="00595FDD"/>
    <w:rsid w:val="005966BE"/>
    <w:rsid w:val="00596803"/>
    <w:rsid w:val="005A14E6"/>
    <w:rsid w:val="005A18EE"/>
    <w:rsid w:val="005A22FE"/>
    <w:rsid w:val="005A36C1"/>
    <w:rsid w:val="005A5B29"/>
    <w:rsid w:val="005A6275"/>
    <w:rsid w:val="005A7A4C"/>
    <w:rsid w:val="005B0A1E"/>
    <w:rsid w:val="005B1AAF"/>
    <w:rsid w:val="005B1E79"/>
    <w:rsid w:val="005B1F5D"/>
    <w:rsid w:val="005B2194"/>
    <w:rsid w:val="005B222A"/>
    <w:rsid w:val="005B350C"/>
    <w:rsid w:val="005B6F86"/>
    <w:rsid w:val="005C0237"/>
    <w:rsid w:val="005C0A27"/>
    <w:rsid w:val="005C109D"/>
    <w:rsid w:val="005C26A4"/>
    <w:rsid w:val="005C2878"/>
    <w:rsid w:val="005C4206"/>
    <w:rsid w:val="005C49FD"/>
    <w:rsid w:val="005C4E6F"/>
    <w:rsid w:val="005C5CB3"/>
    <w:rsid w:val="005C6099"/>
    <w:rsid w:val="005C7023"/>
    <w:rsid w:val="005C7870"/>
    <w:rsid w:val="005D238E"/>
    <w:rsid w:val="005D2792"/>
    <w:rsid w:val="005D2C5F"/>
    <w:rsid w:val="005D2D2B"/>
    <w:rsid w:val="005D4346"/>
    <w:rsid w:val="005D51D9"/>
    <w:rsid w:val="005D521E"/>
    <w:rsid w:val="005D61FF"/>
    <w:rsid w:val="005D6C76"/>
    <w:rsid w:val="005D70CA"/>
    <w:rsid w:val="005E09DA"/>
    <w:rsid w:val="005E0F90"/>
    <w:rsid w:val="005E11A3"/>
    <w:rsid w:val="005E16AF"/>
    <w:rsid w:val="005E235C"/>
    <w:rsid w:val="005E24F0"/>
    <w:rsid w:val="005E3FF2"/>
    <w:rsid w:val="005E5C8C"/>
    <w:rsid w:val="005E742B"/>
    <w:rsid w:val="005F00C7"/>
    <w:rsid w:val="005F166A"/>
    <w:rsid w:val="005F29ED"/>
    <w:rsid w:val="005F46F3"/>
    <w:rsid w:val="005F7DFF"/>
    <w:rsid w:val="00601038"/>
    <w:rsid w:val="00604D84"/>
    <w:rsid w:val="00605FE1"/>
    <w:rsid w:val="00606835"/>
    <w:rsid w:val="00610527"/>
    <w:rsid w:val="0061083B"/>
    <w:rsid w:val="00612B50"/>
    <w:rsid w:val="0061357F"/>
    <w:rsid w:val="006136EB"/>
    <w:rsid w:val="00614CFA"/>
    <w:rsid w:val="006153EE"/>
    <w:rsid w:val="0061649C"/>
    <w:rsid w:val="006171FF"/>
    <w:rsid w:val="00620D63"/>
    <w:rsid w:val="0062155F"/>
    <w:rsid w:val="00621D00"/>
    <w:rsid w:val="00623BB3"/>
    <w:rsid w:val="006242CC"/>
    <w:rsid w:val="0062660A"/>
    <w:rsid w:val="006271A9"/>
    <w:rsid w:val="00627856"/>
    <w:rsid w:val="00631AE0"/>
    <w:rsid w:val="00640275"/>
    <w:rsid w:val="00640F6C"/>
    <w:rsid w:val="00642723"/>
    <w:rsid w:val="006439E7"/>
    <w:rsid w:val="00645135"/>
    <w:rsid w:val="00645658"/>
    <w:rsid w:val="00646907"/>
    <w:rsid w:val="0064716B"/>
    <w:rsid w:val="006501D2"/>
    <w:rsid w:val="00652AC9"/>
    <w:rsid w:val="0065344C"/>
    <w:rsid w:val="00657B7F"/>
    <w:rsid w:val="00657FE8"/>
    <w:rsid w:val="00661593"/>
    <w:rsid w:val="00664CDE"/>
    <w:rsid w:val="006658DE"/>
    <w:rsid w:val="006660DB"/>
    <w:rsid w:val="0066693C"/>
    <w:rsid w:val="006737CC"/>
    <w:rsid w:val="00675C55"/>
    <w:rsid w:val="00676298"/>
    <w:rsid w:val="00676520"/>
    <w:rsid w:val="006774A5"/>
    <w:rsid w:val="00681F31"/>
    <w:rsid w:val="0068271D"/>
    <w:rsid w:val="00682E06"/>
    <w:rsid w:val="006836BF"/>
    <w:rsid w:val="00683EDC"/>
    <w:rsid w:val="006841F9"/>
    <w:rsid w:val="00685834"/>
    <w:rsid w:val="00687479"/>
    <w:rsid w:val="00687A83"/>
    <w:rsid w:val="00687BBD"/>
    <w:rsid w:val="006903C2"/>
    <w:rsid w:val="00691220"/>
    <w:rsid w:val="00691564"/>
    <w:rsid w:val="00694BB2"/>
    <w:rsid w:val="0069571B"/>
    <w:rsid w:val="006979E4"/>
    <w:rsid w:val="006A2041"/>
    <w:rsid w:val="006A25EA"/>
    <w:rsid w:val="006A405F"/>
    <w:rsid w:val="006A4E85"/>
    <w:rsid w:val="006A5929"/>
    <w:rsid w:val="006A6DAE"/>
    <w:rsid w:val="006B0C64"/>
    <w:rsid w:val="006B13C2"/>
    <w:rsid w:val="006B20A5"/>
    <w:rsid w:val="006B3899"/>
    <w:rsid w:val="006B4354"/>
    <w:rsid w:val="006B5D14"/>
    <w:rsid w:val="006B6816"/>
    <w:rsid w:val="006C1909"/>
    <w:rsid w:val="006C1B8F"/>
    <w:rsid w:val="006C220B"/>
    <w:rsid w:val="006C2277"/>
    <w:rsid w:val="006C2A86"/>
    <w:rsid w:val="006C750A"/>
    <w:rsid w:val="006D16EF"/>
    <w:rsid w:val="006D19FB"/>
    <w:rsid w:val="006D3C1A"/>
    <w:rsid w:val="006D4672"/>
    <w:rsid w:val="006D4690"/>
    <w:rsid w:val="006D55A3"/>
    <w:rsid w:val="006D77C9"/>
    <w:rsid w:val="006E06FF"/>
    <w:rsid w:val="006E2115"/>
    <w:rsid w:val="006E2620"/>
    <w:rsid w:val="006E38AD"/>
    <w:rsid w:val="006E3C3F"/>
    <w:rsid w:val="006E3E2C"/>
    <w:rsid w:val="006E6A8F"/>
    <w:rsid w:val="006E6EDE"/>
    <w:rsid w:val="006F0F3E"/>
    <w:rsid w:val="006F1D46"/>
    <w:rsid w:val="006F2A67"/>
    <w:rsid w:val="006F3447"/>
    <w:rsid w:val="006F4E7A"/>
    <w:rsid w:val="006F57F1"/>
    <w:rsid w:val="006F670C"/>
    <w:rsid w:val="006F754D"/>
    <w:rsid w:val="007048B4"/>
    <w:rsid w:val="00705338"/>
    <w:rsid w:val="00705BFB"/>
    <w:rsid w:val="00710D4A"/>
    <w:rsid w:val="00711228"/>
    <w:rsid w:val="007131DE"/>
    <w:rsid w:val="0071340D"/>
    <w:rsid w:val="00713DB1"/>
    <w:rsid w:val="00714A05"/>
    <w:rsid w:val="00714BFE"/>
    <w:rsid w:val="0071544D"/>
    <w:rsid w:val="00715BAE"/>
    <w:rsid w:val="007168B2"/>
    <w:rsid w:val="007174FA"/>
    <w:rsid w:val="007207A4"/>
    <w:rsid w:val="00722465"/>
    <w:rsid w:val="0072468E"/>
    <w:rsid w:val="0072529D"/>
    <w:rsid w:val="0072587F"/>
    <w:rsid w:val="00727043"/>
    <w:rsid w:val="00731A15"/>
    <w:rsid w:val="007323EF"/>
    <w:rsid w:val="00732540"/>
    <w:rsid w:val="00733604"/>
    <w:rsid w:val="00734928"/>
    <w:rsid w:val="00736952"/>
    <w:rsid w:val="00737B02"/>
    <w:rsid w:val="007402EF"/>
    <w:rsid w:val="00741347"/>
    <w:rsid w:val="0074258C"/>
    <w:rsid w:val="00743150"/>
    <w:rsid w:val="00743758"/>
    <w:rsid w:val="00751D04"/>
    <w:rsid w:val="00753D8A"/>
    <w:rsid w:val="007542FB"/>
    <w:rsid w:val="007552D1"/>
    <w:rsid w:val="00756164"/>
    <w:rsid w:val="007563AA"/>
    <w:rsid w:val="00756B36"/>
    <w:rsid w:val="00756D48"/>
    <w:rsid w:val="00757B2F"/>
    <w:rsid w:val="00757EF7"/>
    <w:rsid w:val="00760499"/>
    <w:rsid w:val="00761466"/>
    <w:rsid w:val="007642C1"/>
    <w:rsid w:val="007647A6"/>
    <w:rsid w:val="00764AAC"/>
    <w:rsid w:val="00764C7F"/>
    <w:rsid w:val="00764C95"/>
    <w:rsid w:val="007651E3"/>
    <w:rsid w:val="007652BA"/>
    <w:rsid w:val="00765C83"/>
    <w:rsid w:val="0076695A"/>
    <w:rsid w:val="00767AFB"/>
    <w:rsid w:val="00771228"/>
    <w:rsid w:val="00771338"/>
    <w:rsid w:val="00771C9C"/>
    <w:rsid w:val="007731B0"/>
    <w:rsid w:val="00777702"/>
    <w:rsid w:val="00777C85"/>
    <w:rsid w:val="00777CEF"/>
    <w:rsid w:val="00784E61"/>
    <w:rsid w:val="007904D5"/>
    <w:rsid w:val="007908EA"/>
    <w:rsid w:val="00790EB2"/>
    <w:rsid w:val="00791517"/>
    <w:rsid w:val="0079349B"/>
    <w:rsid w:val="00793782"/>
    <w:rsid w:val="00795624"/>
    <w:rsid w:val="0079619B"/>
    <w:rsid w:val="0079625D"/>
    <w:rsid w:val="007970D4"/>
    <w:rsid w:val="00797CB6"/>
    <w:rsid w:val="007A0EAE"/>
    <w:rsid w:val="007A19EF"/>
    <w:rsid w:val="007A3B6D"/>
    <w:rsid w:val="007A44CB"/>
    <w:rsid w:val="007A5CCA"/>
    <w:rsid w:val="007A67E5"/>
    <w:rsid w:val="007A687C"/>
    <w:rsid w:val="007A6D42"/>
    <w:rsid w:val="007A72F8"/>
    <w:rsid w:val="007B16E3"/>
    <w:rsid w:val="007B1B59"/>
    <w:rsid w:val="007B4DCD"/>
    <w:rsid w:val="007B634C"/>
    <w:rsid w:val="007B722F"/>
    <w:rsid w:val="007B7B79"/>
    <w:rsid w:val="007C159B"/>
    <w:rsid w:val="007C1F6F"/>
    <w:rsid w:val="007C2E0B"/>
    <w:rsid w:val="007C488B"/>
    <w:rsid w:val="007C4D10"/>
    <w:rsid w:val="007C5CDD"/>
    <w:rsid w:val="007C6A47"/>
    <w:rsid w:val="007D1053"/>
    <w:rsid w:val="007D1466"/>
    <w:rsid w:val="007D1B90"/>
    <w:rsid w:val="007E1ED0"/>
    <w:rsid w:val="007E2F47"/>
    <w:rsid w:val="007E3647"/>
    <w:rsid w:val="007E47E7"/>
    <w:rsid w:val="007E54EA"/>
    <w:rsid w:val="007E7292"/>
    <w:rsid w:val="007E78B4"/>
    <w:rsid w:val="007F0043"/>
    <w:rsid w:val="007F011F"/>
    <w:rsid w:val="007F120B"/>
    <w:rsid w:val="007F127C"/>
    <w:rsid w:val="007F49C6"/>
    <w:rsid w:val="007F61C6"/>
    <w:rsid w:val="007F75BF"/>
    <w:rsid w:val="008041A2"/>
    <w:rsid w:val="00804F83"/>
    <w:rsid w:val="0080527C"/>
    <w:rsid w:val="00805687"/>
    <w:rsid w:val="00805974"/>
    <w:rsid w:val="008059A5"/>
    <w:rsid w:val="008074A6"/>
    <w:rsid w:val="00807AF7"/>
    <w:rsid w:val="00807DEF"/>
    <w:rsid w:val="00807E74"/>
    <w:rsid w:val="00810395"/>
    <w:rsid w:val="00811CD3"/>
    <w:rsid w:val="00813093"/>
    <w:rsid w:val="00813C18"/>
    <w:rsid w:val="008141D8"/>
    <w:rsid w:val="00814740"/>
    <w:rsid w:val="00814F3D"/>
    <w:rsid w:val="00816393"/>
    <w:rsid w:val="00816BE2"/>
    <w:rsid w:val="00816F87"/>
    <w:rsid w:val="00817C50"/>
    <w:rsid w:val="00821435"/>
    <w:rsid w:val="00821BCB"/>
    <w:rsid w:val="00822027"/>
    <w:rsid w:val="00822240"/>
    <w:rsid w:val="00822C73"/>
    <w:rsid w:val="00824CA4"/>
    <w:rsid w:val="008268D7"/>
    <w:rsid w:val="008271F5"/>
    <w:rsid w:val="0083260B"/>
    <w:rsid w:val="00832FAF"/>
    <w:rsid w:val="008356AA"/>
    <w:rsid w:val="00836B9D"/>
    <w:rsid w:val="00841C4B"/>
    <w:rsid w:val="00842E05"/>
    <w:rsid w:val="00842F21"/>
    <w:rsid w:val="0084387C"/>
    <w:rsid w:val="00843E89"/>
    <w:rsid w:val="008443CF"/>
    <w:rsid w:val="00844833"/>
    <w:rsid w:val="0084660D"/>
    <w:rsid w:val="00847943"/>
    <w:rsid w:val="00850336"/>
    <w:rsid w:val="008520F9"/>
    <w:rsid w:val="00852119"/>
    <w:rsid w:val="0085243D"/>
    <w:rsid w:val="00853EC7"/>
    <w:rsid w:val="0085668E"/>
    <w:rsid w:val="00857FC7"/>
    <w:rsid w:val="00863E51"/>
    <w:rsid w:val="00864BD2"/>
    <w:rsid w:val="00867C66"/>
    <w:rsid w:val="008706FC"/>
    <w:rsid w:val="00870BA9"/>
    <w:rsid w:val="00870C01"/>
    <w:rsid w:val="00871B55"/>
    <w:rsid w:val="00872EFA"/>
    <w:rsid w:val="008733BE"/>
    <w:rsid w:val="00875F1F"/>
    <w:rsid w:val="00876659"/>
    <w:rsid w:val="00876F54"/>
    <w:rsid w:val="00877117"/>
    <w:rsid w:val="008772CC"/>
    <w:rsid w:val="00877F9E"/>
    <w:rsid w:val="0088312A"/>
    <w:rsid w:val="0088364E"/>
    <w:rsid w:val="00884616"/>
    <w:rsid w:val="00884BF9"/>
    <w:rsid w:val="0088561D"/>
    <w:rsid w:val="00885E58"/>
    <w:rsid w:val="00886D19"/>
    <w:rsid w:val="008877D4"/>
    <w:rsid w:val="00887838"/>
    <w:rsid w:val="00887A9E"/>
    <w:rsid w:val="00892478"/>
    <w:rsid w:val="008941AD"/>
    <w:rsid w:val="008961E6"/>
    <w:rsid w:val="00897BA2"/>
    <w:rsid w:val="008A1F4E"/>
    <w:rsid w:val="008A23C8"/>
    <w:rsid w:val="008A2763"/>
    <w:rsid w:val="008A43CB"/>
    <w:rsid w:val="008A68B5"/>
    <w:rsid w:val="008A79DF"/>
    <w:rsid w:val="008A7EE2"/>
    <w:rsid w:val="008B30C2"/>
    <w:rsid w:val="008B3970"/>
    <w:rsid w:val="008B4A91"/>
    <w:rsid w:val="008B7D9E"/>
    <w:rsid w:val="008C0985"/>
    <w:rsid w:val="008C3991"/>
    <w:rsid w:val="008C3DA4"/>
    <w:rsid w:val="008C46A4"/>
    <w:rsid w:val="008C4FC4"/>
    <w:rsid w:val="008C5623"/>
    <w:rsid w:val="008C67F8"/>
    <w:rsid w:val="008C7045"/>
    <w:rsid w:val="008C7B19"/>
    <w:rsid w:val="008D192A"/>
    <w:rsid w:val="008D1A21"/>
    <w:rsid w:val="008D1CF9"/>
    <w:rsid w:val="008D206B"/>
    <w:rsid w:val="008D475A"/>
    <w:rsid w:val="008D4C00"/>
    <w:rsid w:val="008E0B87"/>
    <w:rsid w:val="008E5513"/>
    <w:rsid w:val="008E5D4B"/>
    <w:rsid w:val="008F0A4B"/>
    <w:rsid w:val="008F2AFB"/>
    <w:rsid w:val="008F3E99"/>
    <w:rsid w:val="008F5B99"/>
    <w:rsid w:val="00900F2F"/>
    <w:rsid w:val="009013F5"/>
    <w:rsid w:val="00901506"/>
    <w:rsid w:val="00903F1A"/>
    <w:rsid w:val="0090742E"/>
    <w:rsid w:val="009113A0"/>
    <w:rsid w:val="00911CE6"/>
    <w:rsid w:val="0091482F"/>
    <w:rsid w:val="0091589C"/>
    <w:rsid w:val="0091658E"/>
    <w:rsid w:val="009201A7"/>
    <w:rsid w:val="00920884"/>
    <w:rsid w:val="00920DD0"/>
    <w:rsid w:val="0092118F"/>
    <w:rsid w:val="0092276B"/>
    <w:rsid w:val="00924A05"/>
    <w:rsid w:val="00924A83"/>
    <w:rsid w:val="009250F7"/>
    <w:rsid w:val="009270E5"/>
    <w:rsid w:val="00930A47"/>
    <w:rsid w:val="00930F07"/>
    <w:rsid w:val="00931ABA"/>
    <w:rsid w:val="009328C0"/>
    <w:rsid w:val="009343A3"/>
    <w:rsid w:val="0094014F"/>
    <w:rsid w:val="0094019A"/>
    <w:rsid w:val="0094129E"/>
    <w:rsid w:val="0094310C"/>
    <w:rsid w:val="00943CBE"/>
    <w:rsid w:val="00943F1B"/>
    <w:rsid w:val="00945124"/>
    <w:rsid w:val="00945367"/>
    <w:rsid w:val="00947332"/>
    <w:rsid w:val="00950A01"/>
    <w:rsid w:val="00951D2D"/>
    <w:rsid w:val="009523FC"/>
    <w:rsid w:val="00952C34"/>
    <w:rsid w:val="00952C4C"/>
    <w:rsid w:val="00953674"/>
    <w:rsid w:val="00953D34"/>
    <w:rsid w:val="009542C4"/>
    <w:rsid w:val="00955C26"/>
    <w:rsid w:val="00957C7B"/>
    <w:rsid w:val="0096007B"/>
    <w:rsid w:val="00962EDF"/>
    <w:rsid w:val="00964479"/>
    <w:rsid w:val="0096451C"/>
    <w:rsid w:val="00964CD7"/>
    <w:rsid w:val="00966D44"/>
    <w:rsid w:val="00967EF2"/>
    <w:rsid w:val="00967F42"/>
    <w:rsid w:val="00976D53"/>
    <w:rsid w:val="009771EA"/>
    <w:rsid w:val="00982419"/>
    <w:rsid w:val="00984825"/>
    <w:rsid w:val="00985853"/>
    <w:rsid w:val="00985996"/>
    <w:rsid w:val="00985D0D"/>
    <w:rsid w:val="00986B66"/>
    <w:rsid w:val="00986CEA"/>
    <w:rsid w:val="00986EDA"/>
    <w:rsid w:val="0098718C"/>
    <w:rsid w:val="00990385"/>
    <w:rsid w:val="009927A7"/>
    <w:rsid w:val="009932B7"/>
    <w:rsid w:val="009932C2"/>
    <w:rsid w:val="00993AC4"/>
    <w:rsid w:val="00994535"/>
    <w:rsid w:val="00995137"/>
    <w:rsid w:val="009951B6"/>
    <w:rsid w:val="0099531B"/>
    <w:rsid w:val="00995526"/>
    <w:rsid w:val="0099566B"/>
    <w:rsid w:val="00995B49"/>
    <w:rsid w:val="00996303"/>
    <w:rsid w:val="009A0D9A"/>
    <w:rsid w:val="009A0F16"/>
    <w:rsid w:val="009A192D"/>
    <w:rsid w:val="009A2199"/>
    <w:rsid w:val="009A3648"/>
    <w:rsid w:val="009A3BAE"/>
    <w:rsid w:val="009A46D3"/>
    <w:rsid w:val="009A68EE"/>
    <w:rsid w:val="009B06D5"/>
    <w:rsid w:val="009B0AEB"/>
    <w:rsid w:val="009B30E6"/>
    <w:rsid w:val="009B342B"/>
    <w:rsid w:val="009B39D2"/>
    <w:rsid w:val="009C063D"/>
    <w:rsid w:val="009C1B20"/>
    <w:rsid w:val="009C6CBB"/>
    <w:rsid w:val="009D141B"/>
    <w:rsid w:val="009D2B16"/>
    <w:rsid w:val="009D375F"/>
    <w:rsid w:val="009D7E28"/>
    <w:rsid w:val="009E0056"/>
    <w:rsid w:val="009E1BDF"/>
    <w:rsid w:val="009E28B8"/>
    <w:rsid w:val="009E2CA6"/>
    <w:rsid w:val="009E2EA0"/>
    <w:rsid w:val="009E3381"/>
    <w:rsid w:val="009E4209"/>
    <w:rsid w:val="009F11CA"/>
    <w:rsid w:val="009F21EF"/>
    <w:rsid w:val="009F2B5A"/>
    <w:rsid w:val="009F4CE1"/>
    <w:rsid w:val="009F4ECB"/>
    <w:rsid w:val="009F703D"/>
    <w:rsid w:val="00A009F0"/>
    <w:rsid w:val="00A00BF5"/>
    <w:rsid w:val="00A00C6A"/>
    <w:rsid w:val="00A01CB8"/>
    <w:rsid w:val="00A028D0"/>
    <w:rsid w:val="00A05515"/>
    <w:rsid w:val="00A05569"/>
    <w:rsid w:val="00A07039"/>
    <w:rsid w:val="00A07885"/>
    <w:rsid w:val="00A07D98"/>
    <w:rsid w:val="00A104F0"/>
    <w:rsid w:val="00A120C1"/>
    <w:rsid w:val="00A12376"/>
    <w:rsid w:val="00A13110"/>
    <w:rsid w:val="00A14F24"/>
    <w:rsid w:val="00A1775E"/>
    <w:rsid w:val="00A17A89"/>
    <w:rsid w:val="00A20867"/>
    <w:rsid w:val="00A20D18"/>
    <w:rsid w:val="00A22399"/>
    <w:rsid w:val="00A22C59"/>
    <w:rsid w:val="00A25ACA"/>
    <w:rsid w:val="00A309B9"/>
    <w:rsid w:val="00A30A73"/>
    <w:rsid w:val="00A33F2C"/>
    <w:rsid w:val="00A34F1C"/>
    <w:rsid w:val="00A373EA"/>
    <w:rsid w:val="00A407C2"/>
    <w:rsid w:val="00A41697"/>
    <w:rsid w:val="00A41A95"/>
    <w:rsid w:val="00A432CA"/>
    <w:rsid w:val="00A4451F"/>
    <w:rsid w:val="00A45FCA"/>
    <w:rsid w:val="00A51215"/>
    <w:rsid w:val="00A54E88"/>
    <w:rsid w:val="00A554A3"/>
    <w:rsid w:val="00A57CD6"/>
    <w:rsid w:val="00A61E48"/>
    <w:rsid w:val="00A6293F"/>
    <w:rsid w:val="00A63620"/>
    <w:rsid w:val="00A64B85"/>
    <w:rsid w:val="00A65B55"/>
    <w:rsid w:val="00A65E1D"/>
    <w:rsid w:val="00A6689A"/>
    <w:rsid w:val="00A70B9B"/>
    <w:rsid w:val="00A70ECD"/>
    <w:rsid w:val="00A73757"/>
    <w:rsid w:val="00A749D7"/>
    <w:rsid w:val="00A75BF9"/>
    <w:rsid w:val="00A811FD"/>
    <w:rsid w:val="00A8164C"/>
    <w:rsid w:val="00A820D4"/>
    <w:rsid w:val="00A85B1F"/>
    <w:rsid w:val="00A87E77"/>
    <w:rsid w:val="00A925D7"/>
    <w:rsid w:val="00A92A83"/>
    <w:rsid w:val="00A93F18"/>
    <w:rsid w:val="00A946C0"/>
    <w:rsid w:val="00A956A9"/>
    <w:rsid w:val="00A962D5"/>
    <w:rsid w:val="00A96852"/>
    <w:rsid w:val="00A96C2B"/>
    <w:rsid w:val="00A97500"/>
    <w:rsid w:val="00A97FA4"/>
    <w:rsid w:val="00AA21CA"/>
    <w:rsid w:val="00AA2BAA"/>
    <w:rsid w:val="00AA6043"/>
    <w:rsid w:val="00AA6519"/>
    <w:rsid w:val="00AB2920"/>
    <w:rsid w:val="00AB3917"/>
    <w:rsid w:val="00AB468F"/>
    <w:rsid w:val="00AB5927"/>
    <w:rsid w:val="00AB5C80"/>
    <w:rsid w:val="00AB72FC"/>
    <w:rsid w:val="00AC5F4E"/>
    <w:rsid w:val="00AC5FD4"/>
    <w:rsid w:val="00AC613E"/>
    <w:rsid w:val="00AC6848"/>
    <w:rsid w:val="00AC7853"/>
    <w:rsid w:val="00AC7F8B"/>
    <w:rsid w:val="00AD1486"/>
    <w:rsid w:val="00AD1BF0"/>
    <w:rsid w:val="00AD27EC"/>
    <w:rsid w:val="00AD3176"/>
    <w:rsid w:val="00AD3C9C"/>
    <w:rsid w:val="00AD41EB"/>
    <w:rsid w:val="00AD5574"/>
    <w:rsid w:val="00AD5671"/>
    <w:rsid w:val="00AE0DCA"/>
    <w:rsid w:val="00AE1911"/>
    <w:rsid w:val="00AE4DB8"/>
    <w:rsid w:val="00AE5D3F"/>
    <w:rsid w:val="00AF0A5A"/>
    <w:rsid w:val="00AF4368"/>
    <w:rsid w:val="00AF52BA"/>
    <w:rsid w:val="00AF57F8"/>
    <w:rsid w:val="00AF7995"/>
    <w:rsid w:val="00AF7E93"/>
    <w:rsid w:val="00B0254F"/>
    <w:rsid w:val="00B02790"/>
    <w:rsid w:val="00B064AA"/>
    <w:rsid w:val="00B0665C"/>
    <w:rsid w:val="00B075C7"/>
    <w:rsid w:val="00B11DCA"/>
    <w:rsid w:val="00B127D4"/>
    <w:rsid w:val="00B14DFF"/>
    <w:rsid w:val="00B15F0D"/>
    <w:rsid w:val="00B162C6"/>
    <w:rsid w:val="00B165E5"/>
    <w:rsid w:val="00B204F9"/>
    <w:rsid w:val="00B2264A"/>
    <w:rsid w:val="00B239A1"/>
    <w:rsid w:val="00B2412A"/>
    <w:rsid w:val="00B259AF"/>
    <w:rsid w:val="00B25F1F"/>
    <w:rsid w:val="00B3314C"/>
    <w:rsid w:val="00B35254"/>
    <w:rsid w:val="00B359D0"/>
    <w:rsid w:val="00B35C11"/>
    <w:rsid w:val="00B37544"/>
    <w:rsid w:val="00B40A95"/>
    <w:rsid w:val="00B4129E"/>
    <w:rsid w:val="00B421E4"/>
    <w:rsid w:val="00B427D8"/>
    <w:rsid w:val="00B432C8"/>
    <w:rsid w:val="00B43BC1"/>
    <w:rsid w:val="00B44006"/>
    <w:rsid w:val="00B45F90"/>
    <w:rsid w:val="00B50824"/>
    <w:rsid w:val="00B50B09"/>
    <w:rsid w:val="00B5326C"/>
    <w:rsid w:val="00B532D3"/>
    <w:rsid w:val="00B54D45"/>
    <w:rsid w:val="00B55D5B"/>
    <w:rsid w:val="00B55F9D"/>
    <w:rsid w:val="00B6153A"/>
    <w:rsid w:val="00B64153"/>
    <w:rsid w:val="00B66060"/>
    <w:rsid w:val="00B6640F"/>
    <w:rsid w:val="00B67980"/>
    <w:rsid w:val="00B70B12"/>
    <w:rsid w:val="00B7244E"/>
    <w:rsid w:val="00B72455"/>
    <w:rsid w:val="00B7315A"/>
    <w:rsid w:val="00B736A5"/>
    <w:rsid w:val="00B7426C"/>
    <w:rsid w:val="00B74C47"/>
    <w:rsid w:val="00B74F08"/>
    <w:rsid w:val="00B758DA"/>
    <w:rsid w:val="00B766AF"/>
    <w:rsid w:val="00B76D3B"/>
    <w:rsid w:val="00B77B7B"/>
    <w:rsid w:val="00B80A2E"/>
    <w:rsid w:val="00B81A33"/>
    <w:rsid w:val="00B828B7"/>
    <w:rsid w:val="00B83380"/>
    <w:rsid w:val="00B8378C"/>
    <w:rsid w:val="00B84140"/>
    <w:rsid w:val="00B842D2"/>
    <w:rsid w:val="00B84B35"/>
    <w:rsid w:val="00B8502A"/>
    <w:rsid w:val="00B850AA"/>
    <w:rsid w:val="00B868FB"/>
    <w:rsid w:val="00B87B42"/>
    <w:rsid w:val="00B90EA7"/>
    <w:rsid w:val="00B91A7C"/>
    <w:rsid w:val="00B9437A"/>
    <w:rsid w:val="00B952A4"/>
    <w:rsid w:val="00B96CC0"/>
    <w:rsid w:val="00B96EBB"/>
    <w:rsid w:val="00B97732"/>
    <w:rsid w:val="00B97DFE"/>
    <w:rsid w:val="00BA0485"/>
    <w:rsid w:val="00BA1E2A"/>
    <w:rsid w:val="00BA2A56"/>
    <w:rsid w:val="00BA63CA"/>
    <w:rsid w:val="00BA68F9"/>
    <w:rsid w:val="00BA7D93"/>
    <w:rsid w:val="00BB0AD8"/>
    <w:rsid w:val="00BB148B"/>
    <w:rsid w:val="00BB1C7D"/>
    <w:rsid w:val="00BB2CD6"/>
    <w:rsid w:val="00BB4610"/>
    <w:rsid w:val="00BB58B4"/>
    <w:rsid w:val="00BB59B8"/>
    <w:rsid w:val="00BB639A"/>
    <w:rsid w:val="00BB7657"/>
    <w:rsid w:val="00BB7ACF"/>
    <w:rsid w:val="00BC03FB"/>
    <w:rsid w:val="00BC0618"/>
    <w:rsid w:val="00BC1982"/>
    <w:rsid w:val="00BC21EE"/>
    <w:rsid w:val="00BC2E83"/>
    <w:rsid w:val="00BC3F2E"/>
    <w:rsid w:val="00BC3F3E"/>
    <w:rsid w:val="00BC45EA"/>
    <w:rsid w:val="00BC4F0B"/>
    <w:rsid w:val="00BC4F38"/>
    <w:rsid w:val="00BC5ECE"/>
    <w:rsid w:val="00BC7F34"/>
    <w:rsid w:val="00BD0297"/>
    <w:rsid w:val="00BD04DA"/>
    <w:rsid w:val="00BD0C17"/>
    <w:rsid w:val="00BD0F92"/>
    <w:rsid w:val="00BD2393"/>
    <w:rsid w:val="00BD3FF2"/>
    <w:rsid w:val="00BD42CF"/>
    <w:rsid w:val="00BE072C"/>
    <w:rsid w:val="00BE2323"/>
    <w:rsid w:val="00BE2772"/>
    <w:rsid w:val="00BE3037"/>
    <w:rsid w:val="00BE5AE5"/>
    <w:rsid w:val="00BF1764"/>
    <w:rsid w:val="00BF2B9B"/>
    <w:rsid w:val="00BF32BD"/>
    <w:rsid w:val="00BF36D1"/>
    <w:rsid w:val="00C00389"/>
    <w:rsid w:val="00C008CF"/>
    <w:rsid w:val="00C019DF"/>
    <w:rsid w:val="00C041FF"/>
    <w:rsid w:val="00C05524"/>
    <w:rsid w:val="00C056B0"/>
    <w:rsid w:val="00C059DE"/>
    <w:rsid w:val="00C060C7"/>
    <w:rsid w:val="00C061A3"/>
    <w:rsid w:val="00C06C37"/>
    <w:rsid w:val="00C071AB"/>
    <w:rsid w:val="00C073E7"/>
    <w:rsid w:val="00C10E07"/>
    <w:rsid w:val="00C11243"/>
    <w:rsid w:val="00C11B7D"/>
    <w:rsid w:val="00C13B9E"/>
    <w:rsid w:val="00C150ED"/>
    <w:rsid w:val="00C1522A"/>
    <w:rsid w:val="00C15AEB"/>
    <w:rsid w:val="00C15DC5"/>
    <w:rsid w:val="00C175A4"/>
    <w:rsid w:val="00C179B2"/>
    <w:rsid w:val="00C22A95"/>
    <w:rsid w:val="00C253EB"/>
    <w:rsid w:val="00C264B7"/>
    <w:rsid w:val="00C27E16"/>
    <w:rsid w:val="00C31C46"/>
    <w:rsid w:val="00C32EAC"/>
    <w:rsid w:val="00C33B31"/>
    <w:rsid w:val="00C33EF5"/>
    <w:rsid w:val="00C34266"/>
    <w:rsid w:val="00C34A6D"/>
    <w:rsid w:val="00C40135"/>
    <w:rsid w:val="00C40C79"/>
    <w:rsid w:val="00C414A3"/>
    <w:rsid w:val="00C41975"/>
    <w:rsid w:val="00C4320E"/>
    <w:rsid w:val="00C43769"/>
    <w:rsid w:val="00C43DE3"/>
    <w:rsid w:val="00C464BE"/>
    <w:rsid w:val="00C464DD"/>
    <w:rsid w:val="00C477C2"/>
    <w:rsid w:val="00C55C50"/>
    <w:rsid w:val="00C56260"/>
    <w:rsid w:val="00C5673F"/>
    <w:rsid w:val="00C57670"/>
    <w:rsid w:val="00C57A91"/>
    <w:rsid w:val="00C622E4"/>
    <w:rsid w:val="00C63982"/>
    <w:rsid w:val="00C63C5A"/>
    <w:rsid w:val="00C661E9"/>
    <w:rsid w:val="00C66410"/>
    <w:rsid w:val="00C66485"/>
    <w:rsid w:val="00C67CEB"/>
    <w:rsid w:val="00C714AD"/>
    <w:rsid w:val="00C72D28"/>
    <w:rsid w:val="00C74530"/>
    <w:rsid w:val="00C75499"/>
    <w:rsid w:val="00C76FB6"/>
    <w:rsid w:val="00C81F1D"/>
    <w:rsid w:val="00C8336A"/>
    <w:rsid w:val="00C8619C"/>
    <w:rsid w:val="00C9153E"/>
    <w:rsid w:val="00C93CBF"/>
    <w:rsid w:val="00CA1C1E"/>
    <w:rsid w:val="00CA3D7B"/>
    <w:rsid w:val="00CA3FF6"/>
    <w:rsid w:val="00CA4784"/>
    <w:rsid w:val="00CA4F6D"/>
    <w:rsid w:val="00CA5631"/>
    <w:rsid w:val="00CB0AE0"/>
    <w:rsid w:val="00CB2081"/>
    <w:rsid w:val="00CB216D"/>
    <w:rsid w:val="00CB21BD"/>
    <w:rsid w:val="00CB4CDD"/>
    <w:rsid w:val="00CB5599"/>
    <w:rsid w:val="00CB605F"/>
    <w:rsid w:val="00CB680A"/>
    <w:rsid w:val="00CB69BF"/>
    <w:rsid w:val="00CB76C6"/>
    <w:rsid w:val="00CC2655"/>
    <w:rsid w:val="00CC3435"/>
    <w:rsid w:val="00CC4BAA"/>
    <w:rsid w:val="00CC5737"/>
    <w:rsid w:val="00CC6697"/>
    <w:rsid w:val="00CC7B70"/>
    <w:rsid w:val="00CD105A"/>
    <w:rsid w:val="00CD23C6"/>
    <w:rsid w:val="00CD555B"/>
    <w:rsid w:val="00CD61B5"/>
    <w:rsid w:val="00CD665A"/>
    <w:rsid w:val="00CE216D"/>
    <w:rsid w:val="00CE33FC"/>
    <w:rsid w:val="00CE37E7"/>
    <w:rsid w:val="00CE58B1"/>
    <w:rsid w:val="00CF1FC1"/>
    <w:rsid w:val="00CF3187"/>
    <w:rsid w:val="00CF3F52"/>
    <w:rsid w:val="00CF6F1B"/>
    <w:rsid w:val="00CF71EC"/>
    <w:rsid w:val="00CF785A"/>
    <w:rsid w:val="00D00837"/>
    <w:rsid w:val="00D0191D"/>
    <w:rsid w:val="00D0195A"/>
    <w:rsid w:val="00D01EED"/>
    <w:rsid w:val="00D0240E"/>
    <w:rsid w:val="00D03DE5"/>
    <w:rsid w:val="00D057DB"/>
    <w:rsid w:val="00D05C27"/>
    <w:rsid w:val="00D070CB"/>
    <w:rsid w:val="00D1042F"/>
    <w:rsid w:val="00D11F96"/>
    <w:rsid w:val="00D120E1"/>
    <w:rsid w:val="00D134DE"/>
    <w:rsid w:val="00D15006"/>
    <w:rsid w:val="00D15765"/>
    <w:rsid w:val="00D15C99"/>
    <w:rsid w:val="00D170E1"/>
    <w:rsid w:val="00D214E7"/>
    <w:rsid w:val="00D235A3"/>
    <w:rsid w:val="00D235B9"/>
    <w:rsid w:val="00D23A5C"/>
    <w:rsid w:val="00D25414"/>
    <w:rsid w:val="00D25E9A"/>
    <w:rsid w:val="00D26B18"/>
    <w:rsid w:val="00D307C5"/>
    <w:rsid w:val="00D30B74"/>
    <w:rsid w:val="00D35352"/>
    <w:rsid w:val="00D3599F"/>
    <w:rsid w:val="00D36C90"/>
    <w:rsid w:val="00D37139"/>
    <w:rsid w:val="00D3757F"/>
    <w:rsid w:val="00D40039"/>
    <w:rsid w:val="00D402DA"/>
    <w:rsid w:val="00D40E4C"/>
    <w:rsid w:val="00D40EE9"/>
    <w:rsid w:val="00D44D34"/>
    <w:rsid w:val="00D46782"/>
    <w:rsid w:val="00D46EE4"/>
    <w:rsid w:val="00D479E8"/>
    <w:rsid w:val="00D47A11"/>
    <w:rsid w:val="00D47FC9"/>
    <w:rsid w:val="00D531AE"/>
    <w:rsid w:val="00D54008"/>
    <w:rsid w:val="00D551EF"/>
    <w:rsid w:val="00D55F14"/>
    <w:rsid w:val="00D602B1"/>
    <w:rsid w:val="00D6108C"/>
    <w:rsid w:val="00D63608"/>
    <w:rsid w:val="00D66FBA"/>
    <w:rsid w:val="00D70DF9"/>
    <w:rsid w:val="00D71853"/>
    <w:rsid w:val="00D72744"/>
    <w:rsid w:val="00D742C5"/>
    <w:rsid w:val="00D74793"/>
    <w:rsid w:val="00D75CE2"/>
    <w:rsid w:val="00D76132"/>
    <w:rsid w:val="00D8021D"/>
    <w:rsid w:val="00D813A8"/>
    <w:rsid w:val="00D81ED5"/>
    <w:rsid w:val="00D82789"/>
    <w:rsid w:val="00D839EF"/>
    <w:rsid w:val="00D84CF8"/>
    <w:rsid w:val="00D85206"/>
    <w:rsid w:val="00D86D6B"/>
    <w:rsid w:val="00D906D9"/>
    <w:rsid w:val="00D92910"/>
    <w:rsid w:val="00D93B3F"/>
    <w:rsid w:val="00D9584E"/>
    <w:rsid w:val="00D97544"/>
    <w:rsid w:val="00DA0572"/>
    <w:rsid w:val="00DA102F"/>
    <w:rsid w:val="00DA1684"/>
    <w:rsid w:val="00DA26BB"/>
    <w:rsid w:val="00DA2837"/>
    <w:rsid w:val="00DA2D56"/>
    <w:rsid w:val="00DA3645"/>
    <w:rsid w:val="00DA3724"/>
    <w:rsid w:val="00DA6517"/>
    <w:rsid w:val="00DB024B"/>
    <w:rsid w:val="00DB0B97"/>
    <w:rsid w:val="00DB1887"/>
    <w:rsid w:val="00DB1D78"/>
    <w:rsid w:val="00DB220B"/>
    <w:rsid w:val="00DB352E"/>
    <w:rsid w:val="00DB3728"/>
    <w:rsid w:val="00DB4E52"/>
    <w:rsid w:val="00DB5707"/>
    <w:rsid w:val="00DB6068"/>
    <w:rsid w:val="00DB660E"/>
    <w:rsid w:val="00DB78BA"/>
    <w:rsid w:val="00DB7A48"/>
    <w:rsid w:val="00DB7BA3"/>
    <w:rsid w:val="00DC1ACD"/>
    <w:rsid w:val="00DC2373"/>
    <w:rsid w:val="00DC3968"/>
    <w:rsid w:val="00DC5070"/>
    <w:rsid w:val="00DC5138"/>
    <w:rsid w:val="00DC5165"/>
    <w:rsid w:val="00DC612E"/>
    <w:rsid w:val="00DC677D"/>
    <w:rsid w:val="00DD0ECF"/>
    <w:rsid w:val="00DD0FDF"/>
    <w:rsid w:val="00DD2C12"/>
    <w:rsid w:val="00DD6826"/>
    <w:rsid w:val="00DE0B60"/>
    <w:rsid w:val="00DE2030"/>
    <w:rsid w:val="00DE39CC"/>
    <w:rsid w:val="00DE4B39"/>
    <w:rsid w:val="00DE6BAB"/>
    <w:rsid w:val="00DF60AA"/>
    <w:rsid w:val="00DF7065"/>
    <w:rsid w:val="00DF7A66"/>
    <w:rsid w:val="00E02177"/>
    <w:rsid w:val="00E02C7F"/>
    <w:rsid w:val="00E05515"/>
    <w:rsid w:val="00E05AF7"/>
    <w:rsid w:val="00E07955"/>
    <w:rsid w:val="00E10185"/>
    <w:rsid w:val="00E13145"/>
    <w:rsid w:val="00E1347A"/>
    <w:rsid w:val="00E15224"/>
    <w:rsid w:val="00E165A4"/>
    <w:rsid w:val="00E1685B"/>
    <w:rsid w:val="00E17A3E"/>
    <w:rsid w:val="00E17BDC"/>
    <w:rsid w:val="00E20261"/>
    <w:rsid w:val="00E219B3"/>
    <w:rsid w:val="00E21D06"/>
    <w:rsid w:val="00E23DA9"/>
    <w:rsid w:val="00E25690"/>
    <w:rsid w:val="00E2586E"/>
    <w:rsid w:val="00E26BE2"/>
    <w:rsid w:val="00E31E0F"/>
    <w:rsid w:val="00E36BF2"/>
    <w:rsid w:val="00E37D32"/>
    <w:rsid w:val="00E40F74"/>
    <w:rsid w:val="00E4141B"/>
    <w:rsid w:val="00E41EE7"/>
    <w:rsid w:val="00E44937"/>
    <w:rsid w:val="00E451A0"/>
    <w:rsid w:val="00E46203"/>
    <w:rsid w:val="00E51C19"/>
    <w:rsid w:val="00E52AC7"/>
    <w:rsid w:val="00E55048"/>
    <w:rsid w:val="00E551D0"/>
    <w:rsid w:val="00E55639"/>
    <w:rsid w:val="00E56E7A"/>
    <w:rsid w:val="00E60D44"/>
    <w:rsid w:val="00E61715"/>
    <w:rsid w:val="00E63129"/>
    <w:rsid w:val="00E63649"/>
    <w:rsid w:val="00E63EC5"/>
    <w:rsid w:val="00E674B9"/>
    <w:rsid w:val="00E67E0F"/>
    <w:rsid w:val="00E67E8F"/>
    <w:rsid w:val="00E70E33"/>
    <w:rsid w:val="00E7217E"/>
    <w:rsid w:val="00E739DE"/>
    <w:rsid w:val="00E73D65"/>
    <w:rsid w:val="00E76B2A"/>
    <w:rsid w:val="00E76C71"/>
    <w:rsid w:val="00E77312"/>
    <w:rsid w:val="00E82589"/>
    <w:rsid w:val="00E8471A"/>
    <w:rsid w:val="00E857ED"/>
    <w:rsid w:val="00E85892"/>
    <w:rsid w:val="00E85B84"/>
    <w:rsid w:val="00E86A0B"/>
    <w:rsid w:val="00E86C34"/>
    <w:rsid w:val="00E8788A"/>
    <w:rsid w:val="00E92A7B"/>
    <w:rsid w:val="00E94F9C"/>
    <w:rsid w:val="00E95C40"/>
    <w:rsid w:val="00E96266"/>
    <w:rsid w:val="00E96A4B"/>
    <w:rsid w:val="00E97640"/>
    <w:rsid w:val="00EA06B4"/>
    <w:rsid w:val="00EA2125"/>
    <w:rsid w:val="00EA24DE"/>
    <w:rsid w:val="00EA26C5"/>
    <w:rsid w:val="00EA364E"/>
    <w:rsid w:val="00EA37BF"/>
    <w:rsid w:val="00EB3F6A"/>
    <w:rsid w:val="00EB47F8"/>
    <w:rsid w:val="00EB5051"/>
    <w:rsid w:val="00EB5D71"/>
    <w:rsid w:val="00EC0119"/>
    <w:rsid w:val="00EC0B9B"/>
    <w:rsid w:val="00EC1169"/>
    <w:rsid w:val="00EC1789"/>
    <w:rsid w:val="00EC208F"/>
    <w:rsid w:val="00EC2BD3"/>
    <w:rsid w:val="00EC3998"/>
    <w:rsid w:val="00EC703A"/>
    <w:rsid w:val="00EC7216"/>
    <w:rsid w:val="00EC7BE6"/>
    <w:rsid w:val="00ED15ED"/>
    <w:rsid w:val="00ED2B46"/>
    <w:rsid w:val="00EE1B67"/>
    <w:rsid w:val="00EE1BA7"/>
    <w:rsid w:val="00EE428E"/>
    <w:rsid w:val="00EE4481"/>
    <w:rsid w:val="00EE4A28"/>
    <w:rsid w:val="00EF09B9"/>
    <w:rsid w:val="00EF2160"/>
    <w:rsid w:val="00EF5021"/>
    <w:rsid w:val="00EF5B41"/>
    <w:rsid w:val="00EF748D"/>
    <w:rsid w:val="00F04D9F"/>
    <w:rsid w:val="00F1038D"/>
    <w:rsid w:val="00F11474"/>
    <w:rsid w:val="00F1198D"/>
    <w:rsid w:val="00F1330A"/>
    <w:rsid w:val="00F17973"/>
    <w:rsid w:val="00F22A60"/>
    <w:rsid w:val="00F25970"/>
    <w:rsid w:val="00F26B35"/>
    <w:rsid w:val="00F27FDC"/>
    <w:rsid w:val="00F3178A"/>
    <w:rsid w:val="00F31DFC"/>
    <w:rsid w:val="00F33A07"/>
    <w:rsid w:val="00F33AD2"/>
    <w:rsid w:val="00F36C1D"/>
    <w:rsid w:val="00F37A10"/>
    <w:rsid w:val="00F405CD"/>
    <w:rsid w:val="00F42A2F"/>
    <w:rsid w:val="00F42BAA"/>
    <w:rsid w:val="00F44898"/>
    <w:rsid w:val="00F44918"/>
    <w:rsid w:val="00F462E3"/>
    <w:rsid w:val="00F4781E"/>
    <w:rsid w:val="00F47B90"/>
    <w:rsid w:val="00F50EE0"/>
    <w:rsid w:val="00F50F65"/>
    <w:rsid w:val="00F5208B"/>
    <w:rsid w:val="00F52E73"/>
    <w:rsid w:val="00F54494"/>
    <w:rsid w:val="00F546AF"/>
    <w:rsid w:val="00F54811"/>
    <w:rsid w:val="00F54E4B"/>
    <w:rsid w:val="00F55097"/>
    <w:rsid w:val="00F550A4"/>
    <w:rsid w:val="00F5511E"/>
    <w:rsid w:val="00F556D4"/>
    <w:rsid w:val="00F5615F"/>
    <w:rsid w:val="00F56292"/>
    <w:rsid w:val="00F60F54"/>
    <w:rsid w:val="00F610A2"/>
    <w:rsid w:val="00F626C4"/>
    <w:rsid w:val="00F63A0E"/>
    <w:rsid w:val="00F65E46"/>
    <w:rsid w:val="00F65F4F"/>
    <w:rsid w:val="00F664BB"/>
    <w:rsid w:val="00F665C6"/>
    <w:rsid w:val="00F67692"/>
    <w:rsid w:val="00F71074"/>
    <w:rsid w:val="00F71225"/>
    <w:rsid w:val="00F719C0"/>
    <w:rsid w:val="00F723E1"/>
    <w:rsid w:val="00F72EB0"/>
    <w:rsid w:val="00F739F9"/>
    <w:rsid w:val="00F73A37"/>
    <w:rsid w:val="00F7574F"/>
    <w:rsid w:val="00F831DB"/>
    <w:rsid w:val="00F84278"/>
    <w:rsid w:val="00F85DF0"/>
    <w:rsid w:val="00F8641E"/>
    <w:rsid w:val="00F86C96"/>
    <w:rsid w:val="00F87CE0"/>
    <w:rsid w:val="00F902BE"/>
    <w:rsid w:val="00F91E47"/>
    <w:rsid w:val="00F93FB2"/>
    <w:rsid w:val="00F96C31"/>
    <w:rsid w:val="00F97E7E"/>
    <w:rsid w:val="00FA12B9"/>
    <w:rsid w:val="00FA18AD"/>
    <w:rsid w:val="00FA4E3F"/>
    <w:rsid w:val="00FA7ABA"/>
    <w:rsid w:val="00FB1BE5"/>
    <w:rsid w:val="00FB30C5"/>
    <w:rsid w:val="00FB4753"/>
    <w:rsid w:val="00FB557E"/>
    <w:rsid w:val="00FB6768"/>
    <w:rsid w:val="00FB7A51"/>
    <w:rsid w:val="00FC1F25"/>
    <w:rsid w:val="00FC3103"/>
    <w:rsid w:val="00FC36AF"/>
    <w:rsid w:val="00FC563D"/>
    <w:rsid w:val="00FC582C"/>
    <w:rsid w:val="00FC5B2E"/>
    <w:rsid w:val="00FC6C18"/>
    <w:rsid w:val="00FC7378"/>
    <w:rsid w:val="00FD1CF5"/>
    <w:rsid w:val="00FD4744"/>
    <w:rsid w:val="00FD4CCA"/>
    <w:rsid w:val="00FD6317"/>
    <w:rsid w:val="00FD63A6"/>
    <w:rsid w:val="00FE5B22"/>
    <w:rsid w:val="00FE66C9"/>
    <w:rsid w:val="00FF1600"/>
    <w:rsid w:val="00FF28CA"/>
    <w:rsid w:val="00FF3AE6"/>
    <w:rsid w:val="00FF3FEA"/>
    <w:rsid w:val="00FF461E"/>
    <w:rsid w:val="00FF47A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EF138"/>
  <w14:defaultImageDpi w14:val="32767"/>
  <w15:chartTrackingRefBased/>
  <w15:docId w15:val="{55BA6BD2-5435-9341-A387-5A43E886E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26BE2"/>
    <w:pPr>
      <w:ind w:left="720"/>
      <w:contextualSpacing/>
    </w:pPr>
    <w:rPr>
      <w:rFonts w:ascii="Times New Roman" w:hAnsi="Times New Roman" w:cs="Times New Roman"/>
      <w:lang w:eastAsia="en-GB"/>
    </w:rPr>
  </w:style>
  <w:style w:type="table" w:styleId="TableGrid">
    <w:name w:val="Table Grid"/>
    <w:basedOn w:val="TableNormal"/>
    <w:uiPriority w:val="39"/>
    <w:rsid w:val="00E26B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E26BE2"/>
    <w:rPr>
      <w:rFonts w:ascii="Times New Roman" w:hAnsi="Times New Roman" w:cs="Times New Roman"/>
      <w:lang w:val="en-AU" w:eastAsia="en-GB"/>
    </w:rPr>
  </w:style>
  <w:style w:type="paragraph" w:styleId="Caption">
    <w:name w:val="caption"/>
    <w:basedOn w:val="Normal"/>
    <w:next w:val="Normal"/>
    <w:uiPriority w:val="35"/>
    <w:unhideWhenUsed/>
    <w:qFormat/>
    <w:rsid w:val="00E26BE2"/>
    <w:pPr>
      <w:spacing w:after="200"/>
    </w:pPr>
    <w:rPr>
      <w:rFonts w:cstheme="minorHAnsi"/>
      <w:b/>
      <w:bCs/>
      <w:color w:val="000000" w:themeColor="text1"/>
      <w:sz w:val="20"/>
      <w:szCs w:val="20"/>
      <w:lang w:eastAsia="en-GB"/>
    </w:rPr>
  </w:style>
  <w:style w:type="paragraph" w:styleId="Footer">
    <w:name w:val="footer"/>
    <w:basedOn w:val="Normal"/>
    <w:link w:val="FooterChar"/>
    <w:uiPriority w:val="99"/>
    <w:unhideWhenUsed/>
    <w:rsid w:val="00395A4A"/>
    <w:pPr>
      <w:tabs>
        <w:tab w:val="center" w:pos="4513"/>
        <w:tab w:val="right" w:pos="9026"/>
      </w:tabs>
    </w:pPr>
  </w:style>
  <w:style w:type="character" w:customStyle="1" w:styleId="FooterChar">
    <w:name w:val="Footer Char"/>
    <w:basedOn w:val="DefaultParagraphFont"/>
    <w:link w:val="Footer"/>
    <w:uiPriority w:val="99"/>
    <w:rsid w:val="00395A4A"/>
    <w:rPr>
      <w:lang w:val="en-AU"/>
    </w:rPr>
  </w:style>
  <w:style w:type="character" w:styleId="PageNumber">
    <w:name w:val="page number"/>
    <w:basedOn w:val="DefaultParagraphFont"/>
    <w:uiPriority w:val="99"/>
    <w:semiHidden/>
    <w:unhideWhenUsed/>
    <w:rsid w:val="00395A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033228-9CCC-F54F-AED6-AE9DC59751AA}">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9</TotalTime>
  <Pages>7</Pages>
  <Words>1675</Words>
  <Characters>955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ab Abdolkhani</dc:creator>
  <cp:keywords/>
  <dc:description/>
  <cp:lastModifiedBy>Robab Abdolkhani</cp:lastModifiedBy>
  <cp:revision>15</cp:revision>
  <dcterms:created xsi:type="dcterms:W3CDTF">2021-12-22T12:11:00Z</dcterms:created>
  <dcterms:modified xsi:type="dcterms:W3CDTF">2021-12-22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678</vt:lpwstr>
  </property>
  <property fmtid="{D5CDD505-2E9C-101B-9397-08002B2CF9AE}" pid="3" name="grammarly_documentContext">
    <vt:lpwstr>{"goals":[],"domain":"general","emotions":[],"dialect":"australian"}</vt:lpwstr>
  </property>
</Properties>
</file>